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8FCD8" w14:textId="1173F26B" w:rsidR="008E54BE" w:rsidRPr="008E54BE" w:rsidRDefault="008E54BE" w:rsidP="008E54BE">
      <w:pPr>
        <w:widowControl w:val="0"/>
        <w:spacing w:after="120" w:line="480" w:lineRule="auto"/>
        <w:rPr>
          <w:rFonts w:ascii="Times New Roman" w:hAnsi="Times New Roman" w:cs="Times New Roman"/>
          <w:b/>
          <w:bCs/>
          <w:color w:val="0432FF"/>
          <w:vertAlign w:val="superscript"/>
          <w:lang w:val="en-GB"/>
        </w:rPr>
      </w:pPr>
      <w:bookmarkStart w:id="0" w:name="_Toc1292172"/>
      <w:r w:rsidRPr="008E54BE">
        <w:rPr>
          <w:rFonts w:ascii="Times New Roman" w:hAnsi="Times New Roman" w:cs="Times New Roman"/>
          <w:b/>
          <w:bCs/>
          <w:color w:val="0432FF"/>
          <w:lang w:val="en-GB"/>
        </w:rPr>
        <w:t>SUPPLEMENTARY INFORMATION FOR</w:t>
      </w:r>
    </w:p>
    <w:p w14:paraId="1477306A" w14:textId="77777777" w:rsidR="008E54BE" w:rsidRPr="005653C4" w:rsidRDefault="008E54BE" w:rsidP="001F3AB0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70BB8F6" w14:textId="77777777" w:rsidR="005653C4" w:rsidRPr="005653C4" w:rsidRDefault="005653C4" w:rsidP="005653C4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GB"/>
        </w:rPr>
      </w:pPr>
      <w:r w:rsidRPr="005653C4">
        <w:rPr>
          <w:rFonts w:ascii="Times New Roman" w:hAnsi="Times New Roman" w:cs="Times New Roman"/>
          <w:b/>
          <w:bCs/>
          <w:lang w:val="en-GB"/>
        </w:rPr>
        <w:t xml:space="preserve">Allergen skin test reactivity and asthma are inversely associated with ratios of </w:t>
      </w:r>
      <w:r w:rsidRPr="005653C4">
        <w:rPr>
          <w:rFonts w:ascii="Times New Roman" w:hAnsi="Times New Roman" w:cs="Times New Roman"/>
          <w:b/>
          <w:lang w:val="en-GB"/>
        </w:rPr>
        <w:t>IgG4/IgE and total IgE/allergen-specific IgE</w:t>
      </w:r>
      <w:r w:rsidRPr="005653C4">
        <w:rPr>
          <w:rFonts w:ascii="Times New Roman" w:hAnsi="Times New Roman" w:cs="Times New Roman"/>
          <w:b/>
          <w:bCs/>
          <w:lang w:val="en-GB"/>
        </w:rPr>
        <w:t xml:space="preserve"> in Ugandan communities</w:t>
      </w:r>
    </w:p>
    <w:p w14:paraId="1B4D1D7D" w14:textId="714C3625" w:rsidR="009F510C" w:rsidRPr="009F510C" w:rsidRDefault="001F3AB0" w:rsidP="009F510C">
      <w:pPr>
        <w:widowControl w:val="0"/>
        <w:spacing w:after="120" w:line="480" w:lineRule="auto"/>
        <w:rPr>
          <w:rFonts w:ascii="Times New Roman" w:hAnsi="Times New Roman" w:cs="Times New Roman"/>
          <w:i/>
          <w:iCs/>
          <w:lang w:val="en-GB"/>
        </w:rPr>
      </w:pPr>
      <w:r w:rsidRPr="005653C4">
        <w:rPr>
          <w:rFonts w:ascii="Times New Roman" w:hAnsi="Times New Roman" w:cs="Times New Roman"/>
          <w:bCs/>
          <w:i/>
          <w:iCs/>
          <w:lang w:val="en-GB"/>
        </w:rPr>
        <w:t>Gyaviira Nkurunungi</w:t>
      </w:r>
      <w:r w:rsidRPr="005653C4">
        <w:rPr>
          <w:rFonts w:ascii="Times New Roman" w:hAnsi="Times New Roman" w:cs="Times New Roman"/>
          <w:i/>
          <w:iCs/>
          <w:lang w:val="en-GB"/>
        </w:rPr>
        <w:t xml:space="preserve">, Jacent </w:t>
      </w:r>
      <w:proofErr w:type="spellStart"/>
      <w:r w:rsidRPr="005653C4">
        <w:rPr>
          <w:rFonts w:ascii="Times New Roman" w:hAnsi="Times New Roman" w:cs="Times New Roman"/>
          <w:i/>
          <w:iCs/>
          <w:lang w:val="en-GB"/>
        </w:rPr>
        <w:t>Nassuuna</w:t>
      </w:r>
      <w:proofErr w:type="spellEnd"/>
      <w:r w:rsidRPr="005653C4">
        <w:rPr>
          <w:rFonts w:ascii="Times New Roman" w:hAnsi="Times New Roman" w:cs="Times New Roman"/>
          <w:i/>
          <w:iCs/>
          <w:lang w:val="en-GB"/>
        </w:rPr>
        <w:t xml:space="preserve">, Harriet </w:t>
      </w:r>
      <w:proofErr w:type="spellStart"/>
      <w:r w:rsidRPr="005653C4">
        <w:rPr>
          <w:rFonts w:ascii="Times New Roman" w:hAnsi="Times New Roman" w:cs="Times New Roman"/>
          <w:i/>
          <w:iCs/>
          <w:lang w:val="en-GB"/>
        </w:rPr>
        <w:t>Mpairwe</w:t>
      </w:r>
      <w:proofErr w:type="spellEnd"/>
      <w:r w:rsidRPr="005653C4">
        <w:rPr>
          <w:rFonts w:ascii="Times New Roman" w:hAnsi="Times New Roman" w:cs="Times New Roman"/>
          <w:i/>
          <w:iCs/>
          <w:lang w:val="en-GB"/>
        </w:rPr>
        <w:t>, Joyce Kabagenyi, Margaret Nampijja, Richard</w:t>
      </w:r>
      <w:r w:rsidRPr="001F3AB0">
        <w:rPr>
          <w:rFonts w:ascii="Times New Roman" w:hAnsi="Times New Roman" w:cs="Times New Roman"/>
          <w:i/>
          <w:iCs/>
          <w:lang w:val="en-GB"/>
        </w:rPr>
        <w:t xml:space="preserve"> E Sanya, Emily L Webb, Alison M Elliott</w:t>
      </w:r>
    </w:p>
    <w:p w14:paraId="04FB6412" w14:textId="77777777" w:rsidR="008D7899" w:rsidRDefault="008D7899" w:rsidP="001F3AB0">
      <w:pPr>
        <w:spacing w:after="120" w:line="480" w:lineRule="auto"/>
        <w:rPr>
          <w:rFonts w:ascii="Times New Roman" w:hAnsi="Times New Roman" w:cs="Times New Roman"/>
          <w:i/>
          <w:iCs/>
        </w:rPr>
      </w:pPr>
    </w:p>
    <w:p w14:paraId="1B0716B7" w14:textId="767AE39D" w:rsidR="001F3AB0" w:rsidRPr="008D7899" w:rsidRDefault="001F3AB0" w:rsidP="001F3AB0">
      <w:pPr>
        <w:spacing w:after="120" w:line="480" w:lineRule="auto"/>
        <w:rPr>
          <w:rFonts w:ascii="Times New Roman" w:hAnsi="Times New Roman" w:cs="Times New Roman"/>
          <w:b/>
          <w:bCs/>
          <w:color w:val="0432FF"/>
        </w:rPr>
      </w:pPr>
      <w:r w:rsidRPr="008D7899">
        <w:rPr>
          <w:rFonts w:ascii="Times New Roman" w:hAnsi="Times New Roman" w:cs="Times New Roman"/>
          <w:b/>
          <w:bCs/>
          <w:color w:val="0432FF"/>
        </w:rPr>
        <w:t>Supplementary methods</w:t>
      </w:r>
    </w:p>
    <w:p w14:paraId="3E2856D5" w14:textId="77777777" w:rsidR="004069B8" w:rsidRPr="001F3AB0" w:rsidRDefault="004069B8" w:rsidP="004069B8">
      <w:pPr>
        <w:spacing w:after="120" w:line="480" w:lineRule="auto"/>
        <w:rPr>
          <w:rFonts w:ascii="Times New Roman" w:hAnsi="Times New Roman" w:cs="Times New Roman"/>
          <w:i/>
          <w:iCs/>
        </w:rPr>
      </w:pPr>
      <w:r w:rsidRPr="001F3AB0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chistosoma</w:t>
      </w:r>
      <w:r w:rsidRPr="001F3AB0">
        <w:rPr>
          <w:rFonts w:ascii="Times New Roman" w:hAnsi="Times New Roman" w:cs="Times New Roman"/>
          <w:i/>
          <w:iCs/>
        </w:rPr>
        <w:t xml:space="preserve"> adult worm (SWA)- and egg (SEA)-specific IgE and IgG4 ELISA</w:t>
      </w:r>
    </w:p>
    <w:p w14:paraId="37EA9A25" w14:textId="5D02C10F" w:rsidR="004069B8" w:rsidRPr="004069B8" w:rsidRDefault="004069B8" w:rsidP="004069B8">
      <w:pPr>
        <w:spacing w:after="120" w:line="480" w:lineRule="auto"/>
        <w:rPr>
          <w:rFonts w:ascii="Times New Roman" w:hAnsi="Times New Roman" w:cs="Times New Roman"/>
        </w:rPr>
      </w:pPr>
      <w:r w:rsidRPr="001F3AB0">
        <w:rPr>
          <w:rFonts w:ascii="Times New Roman" w:hAnsi="Times New Roman" w:cs="Times New Roman"/>
        </w:rPr>
        <w:t>All but the first 2 columns</w:t>
      </w:r>
      <w:r w:rsidRPr="006951D7">
        <w:rPr>
          <w:rFonts w:ascii="Times New Roman" w:hAnsi="Times New Roman" w:cs="Times New Roman"/>
        </w:rPr>
        <w:t xml:space="preserve"> of 4HBX </w:t>
      </w:r>
      <w:proofErr w:type="spellStart"/>
      <w:r w:rsidRPr="006951D7">
        <w:rPr>
          <w:rFonts w:ascii="Times New Roman" w:hAnsi="Times New Roman" w:cs="Times New Roman"/>
        </w:rPr>
        <w:t>Immulon</w:t>
      </w:r>
      <w:proofErr w:type="spellEnd"/>
      <w:r w:rsidRPr="006951D7">
        <w:rPr>
          <w:rFonts w:ascii="Times New Roman" w:hAnsi="Times New Roman" w:cs="Times New Roman"/>
        </w:rPr>
        <w:t xml:space="preserve"> (Thermo Scientific, NY, USA) 96-well plates were coated with 50μl of </w:t>
      </w:r>
      <w:proofErr w:type="spellStart"/>
      <w:r w:rsidRPr="006951D7">
        <w:rPr>
          <w:rFonts w:ascii="Times New Roman" w:hAnsi="Times New Roman" w:cs="Times New Roman"/>
        </w:rPr>
        <w:t>SWA</w:t>
      </w:r>
      <w:proofErr w:type="spellEnd"/>
      <w:r w:rsidRPr="006951D7">
        <w:rPr>
          <w:rFonts w:ascii="Times New Roman" w:hAnsi="Times New Roman" w:cs="Times New Roman"/>
        </w:rPr>
        <w:t xml:space="preserve"> [8 </w:t>
      </w:r>
      <w:proofErr w:type="spellStart"/>
      <w:r w:rsidRPr="006951D7">
        <w:rPr>
          <w:rFonts w:ascii="Times New Roman" w:hAnsi="Times New Roman" w:cs="Times New Roman"/>
        </w:rPr>
        <w:t>μg</w:t>
      </w:r>
      <w:proofErr w:type="spellEnd"/>
      <w:r w:rsidRPr="006951D7">
        <w:rPr>
          <w:rFonts w:ascii="Times New Roman" w:hAnsi="Times New Roman" w:cs="Times New Roman"/>
        </w:rPr>
        <w:t xml:space="preserve">/ml] or SEA [2.4 </w:t>
      </w:r>
      <w:proofErr w:type="spellStart"/>
      <w:r w:rsidRPr="006951D7">
        <w:rPr>
          <w:rFonts w:ascii="Times New Roman" w:hAnsi="Times New Roman" w:cs="Times New Roman"/>
        </w:rPr>
        <w:t>μg</w:t>
      </w:r>
      <w:proofErr w:type="spellEnd"/>
      <w:r w:rsidRPr="006951D7">
        <w:rPr>
          <w:rFonts w:ascii="Times New Roman" w:hAnsi="Times New Roman" w:cs="Times New Roman"/>
        </w:rPr>
        <w:t>/ml] (</w:t>
      </w:r>
      <w:r w:rsidRPr="006951D7">
        <w:rPr>
          <w:rFonts w:ascii="Times New Roman" w:hAnsi="Times New Roman" w:cs="Times New Roman"/>
          <w:color w:val="000000"/>
        </w:rPr>
        <w:t xml:space="preserve">purchased from Professor Michael J </w:t>
      </w:r>
      <w:proofErr w:type="spellStart"/>
      <w:r w:rsidRPr="006951D7">
        <w:rPr>
          <w:rFonts w:ascii="Times New Roman" w:hAnsi="Times New Roman" w:cs="Times New Roman"/>
          <w:color w:val="000000"/>
        </w:rPr>
        <w:t>Doenhoff</w:t>
      </w:r>
      <w:proofErr w:type="spellEnd"/>
      <w:r w:rsidRPr="006951D7">
        <w:rPr>
          <w:rFonts w:ascii="Times New Roman" w:hAnsi="Times New Roman" w:cs="Times New Roman"/>
          <w:color w:val="000000"/>
        </w:rPr>
        <w:t>, University of Nottingham</w:t>
      </w:r>
      <w:r w:rsidRPr="006951D7">
        <w:rPr>
          <w:rFonts w:ascii="Times New Roman" w:hAnsi="Times New Roman" w:cs="Times New Roman"/>
        </w:rPr>
        <w:t>) in bicarbonate (Na</w:t>
      </w:r>
      <w:r w:rsidRPr="006951D7">
        <w:rPr>
          <w:rFonts w:ascii="Times New Roman" w:hAnsi="Times New Roman" w:cs="Times New Roman"/>
          <w:vertAlign w:val="subscript"/>
        </w:rPr>
        <w:t>2</w:t>
      </w:r>
      <w:r w:rsidRPr="006951D7">
        <w:rPr>
          <w:rFonts w:ascii="Times New Roman" w:hAnsi="Times New Roman" w:cs="Times New Roman"/>
        </w:rPr>
        <w:t>CO</w:t>
      </w:r>
      <w:r w:rsidRPr="006951D7">
        <w:rPr>
          <w:rFonts w:ascii="Times New Roman" w:hAnsi="Times New Roman" w:cs="Times New Roman"/>
          <w:vertAlign w:val="subscript"/>
        </w:rPr>
        <w:t>3</w:t>
      </w:r>
      <w:r w:rsidRPr="006951D7">
        <w:rPr>
          <w:rFonts w:ascii="Times New Roman" w:hAnsi="Times New Roman" w:cs="Times New Roman"/>
        </w:rPr>
        <w:t xml:space="preserve"> + NaHCO</w:t>
      </w:r>
      <w:r w:rsidRPr="006951D7">
        <w:rPr>
          <w:rFonts w:ascii="Times New Roman" w:hAnsi="Times New Roman" w:cs="Times New Roman"/>
          <w:vertAlign w:val="subscript"/>
        </w:rPr>
        <w:t>3</w:t>
      </w:r>
      <w:r w:rsidRPr="006951D7">
        <w:rPr>
          <w:rFonts w:ascii="Times New Roman" w:hAnsi="Times New Roman" w:cs="Times New Roman"/>
        </w:rPr>
        <w:t>) buffer (0.1M, pH 9.6). Two-fold dilutions of human IgE (</w:t>
      </w:r>
      <w:proofErr w:type="spellStart"/>
      <w:r w:rsidRPr="006951D7">
        <w:rPr>
          <w:rFonts w:ascii="Times New Roman" w:hAnsi="Times New Roman" w:cs="Times New Roman"/>
        </w:rPr>
        <w:t>Calbiochem</w:t>
      </w:r>
      <w:proofErr w:type="spellEnd"/>
      <w:r w:rsidRPr="006951D7">
        <w:rPr>
          <w:rFonts w:ascii="Times New Roman" w:hAnsi="Times New Roman" w:cs="Times New Roman"/>
        </w:rPr>
        <w:t xml:space="preserve">, Beeston, UK) or IgG4 (Sigma-Aldrich) standard, diluted in bicarbonate buffer, were added to the first 2 columns of each plate to form standard curves. The plates were then incubated overnight at 4ºC. Plates were washed with phosphate-buffered saline (PBS 1X)-tween 20 solution, blocked with 150μl of 1% skimmed milk diluted in PBS-Tween 20 at room temperature (RT), and incubated overnight at 4ºC with 50μl of plasma samples diluted 1/20 (IgE assay) or 1/200 (IgG4 assay) with 0.1% skimmed milk in PBS-Tween 20 (assay buffer). Plates were washed and antibody binding detected by incubating the plates overnight at 4ºC with 0.5μg/ml of biotinylated monoclonal mouse anti-human IgE or IgG4 (BD Pharmingen™). This was followed by a 1-hour incubation with a streptavidin-Horseradish Peroxidase (strep-HRP) conjugate (Mast Group Ltd, </w:t>
      </w:r>
      <w:proofErr w:type="spellStart"/>
      <w:r w:rsidRPr="006951D7">
        <w:rPr>
          <w:rFonts w:ascii="Times New Roman" w:hAnsi="Times New Roman" w:cs="Times New Roman"/>
        </w:rPr>
        <w:t>Bootle</w:t>
      </w:r>
      <w:proofErr w:type="spellEnd"/>
      <w:r w:rsidRPr="006951D7">
        <w:rPr>
          <w:rFonts w:ascii="Times New Roman" w:hAnsi="Times New Roman" w:cs="Times New Roman"/>
        </w:rPr>
        <w:t xml:space="preserve">, UK), diluted 1/4000 with assay buffer, at RT. Plates were developed by addition of 100μl of o-phenylenediamine (Sigma-Aldrich) and reactions stopped after 30 minutes with 25μl of 2M </w:t>
      </w:r>
      <w:proofErr w:type="spellStart"/>
      <w:r w:rsidRPr="006951D7">
        <w:rPr>
          <w:rFonts w:ascii="Times New Roman" w:hAnsi="Times New Roman" w:cs="Times New Roman"/>
        </w:rPr>
        <w:t>Sulphuric</w:t>
      </w:r>
      <w:proofErr w:type="spellEnd"/>
      <w:r w:rsidRPr="006951D7">
        <w:rPr>
          <w:rFonts w:ascii="Times New Roman" w:hAnsi="Times New Roman" w:cs="Times New Roman"/>
        </w:rPr>
        <w:t xml:space="preserve"> acid. Optical density values were </w:t>
      </w:r>
      <w:r w:rsidRPr="006951D7">
        <w:rPr>
          <w:rFonts w:ascii="Times New Roman" w:hAnsi="Times New Roman" w:cs="Times New Roman"/>
        </w:rPr>
        <w:lastRenderedPageBreak/>
        <w:t>measured at 490nm (reference wavelength 630nm) on a 96-well plate ELISA reader. IgE or IgG4 concentrations (ng/ml) were interpolated from standard curves using a five-parameter curve fit using Gen5 data collection and analysis software (</w:t>
      </w:r>
      <w:proofErr w:type="spellStart"/>
      <w:r w:rsidRPr="006951D7">
        <w:rPr>
          <w:rFonts w:ascii="Times New Roman" w:hAnsi="Times New Roman" w:cs="Times New Roman"/>
        </w:rPr>
        <w:t>BioTek</w:t>
      </w:r>
      <w:proofErr w:type="spellEnd"/>
      <w:r w:rsidRPr="006951D7">
        <w:rPr>
          <w:rFonts w:ascii="Times New Roman" w:hAnsi="Times New Roman" w:cs="Times New Roman"/>
        </w:rPr>
        <w:t xml:space="preserve"> Instruments Inc, Vermont, Winooski, USA).</w:t>
      </w:r>
    </w:p>
    <w:p w14:paraId="34DE99E3" w14:textId="03AA50CE" w:rsidR="007211CB" w:rsidRPr="00E37400" w:rsidRDefault="007211CB" w:rsidP="007211CB">
      <w:pPr>
        <w:pStyle w:val="Heading3"/>
        <w:numPr>
          <w:ilvl w:val="0"/>
          <w:numId w:val="0"/>
        </w:numPr>
        <w:rPr>
          <w:i/>
          <w:iCs w:val="0"/>
        </w:rPr>
      </w:pPr>
      <w:r w:rsidRPr="00E37400">
        <w:rPr>
          <w:i/>
          <w:iCs w:val="0"/>
        </w:rPr>
        <w:t>Measurement of allergen-specific Ig</w:t>
      </w:r>
      <w:r>
        <w:rPr>
          <w:i/>
          <w:iCs w:val="0"/>
        </w:rPr>
        <w:t>G4</w:t>
      </w:r>
      <w:r w:rsidRPr="00E37400">
        <w:rPr>
          <w:i/>
          <w:iCs w:val="0"/>
        </w:rPr>
        <w:t xml:space="preserve"> levels by ELISA</w:t>
      </w:r>
    </w:p>
    <w:p w14:paraId="5AC27879" w14:textId="77777777" w:rsidR="007211CB" w:rsidRPr="00165112" w:rsidRDefault="007211CB" w:rsidP="007211CB">
      <w:pPr>
        <w:spacing w:after="120" w:line="480" w:lineRule="auto"/>
        <w:ind w:right="4"/>
        <w:rPr>
          <w:rFonts w:ascii="Times New Roman" w:hAnsi="Times New Roman" w:cs="Times New Roman"/>
        </w:rPr>
      </w:pPr>
      <w:r w:rsidRPr="00165112">
        <w:rPr>
          <w:rFonts w:ascii="Times New Roman" w:hAnsi="Times New Roman" w:cs="Times New Roman"/>
        </w:rPr>
        <w:t>All but the first 2 columns of MICROLON</w:t>
      </w:r>
      <w:r w:rsidRPr="00165112">
        <w:rPr>
          <w:rFonts w:ascii="Times New Roman" w:hAnsi="Times New Roman" w:cs="Times New Roman"/>
          <w:vertAlign w:val="superscript"/>
        </w:rPr>
        <w:t>®</w:t>
      </w:r>
      <w:r w:rsidRPr="00165112">
        <w:rPr>
          <w:rFonts w:ascii="Times New Roman" w:hAnsi="Times New Roman" w:cs="Times New Roman"/>
        </w:rPr>
        <w:t xml:space="preserve"> high binding 96-well plates (Greiner bio-one, UK) were coated with 50μl of </w:t>
      </w:r>
      <w:r w:rsidRPr="00165112">
        <w:rPr>
          <w:rFonts w:ascii="Times New Roman" w:hAnsi="Times New Roman" w:cs="Times New Roman"/>
          <w:i/>
        </w:rPr>
        <w:t xml:space="preserve">D. </w:t>
      </w:r>
      <w:proofErr w:type="spellStart"/>
      <w:r w:rsidRPr="00165112">
        <w:rPr>
          <w:rFonts w:ascii="Times New Roman" w:hAnsi="Times New Roman" w:cs="Times New Roman"/>
          <w:i/>
        </w:rPr>
        <w:t>pteronyssinus</w:t>
      </w:r>
      <w:proofErr w:type="spellEnd"/>
      <w:r w:rsidRPr="00165112">
        <w:rPr>
          <w:rFonts w:ascii="Times New Roman" w:hAnsi="Times New Roman" w:cs="Times New Roman"/>
        </w:rPr>
        <w:t xml:space="preserve"> or </w:t>
      </w:r>
      <w:r w:rsidRPr="00165112">
        <w:rPr>
          <w:rFonts w:ascii="Times New Roman" w:hAnsi="Times New Roman" w:cs="Times New Roman"/>
          <w:i/>
        </w:rPr>
        <w:t xml:space="preserve">B. </w:t>
      </w:r>
      <w:proofErr w:type="spellStart"/>
      <w:r w:rsidRPr="00165112">
        <w:rPr>
          <w:rFonts w:ascii="Times New Roman" w:hAnsi="Times New Roman" w:cs="Times New Roman"/>
          <w:i/>
        </w:rPr>
        <w:t>germanica</w:t>
      </w:r>
      <w:proofErr w:type="spellEnd"/>
      <w:r w:rsidRPr="00165112">
        <w:rPr>
          <w:rFonts w:ascii="Times New Roman" w:hAnsi="Times New Roman" w:cs="Times New Roman"/>
        </w:rPr>
        <w:t xml:space="preserve"> allergen</w:t>
      </w:r>
      <w:r>
        <w:rPr>
          <w:rFonts w:ascii="Times New Roman" w:hAnsi="Times New Roman" w:cs="Times New Roman"/>
        </w:rPr>
        <w:t xml:space="preserve"> extracts</w:t>
      </w:r>
      <w:r w:rsidRPr="00165112">
        <w:rPr>
          <w:rFonts w:ascii="Times New Roman" w:hAnsi="Times New Roman" w:cs="Times New Roman"/>
        </w:rPr>
        <w:t xml:space="preserve"> (Greer Labs, Lenoir, NC, USA) at a concentration of 5μg/ml in bicarbonate (Na</w:t>
      </w:r>
      <w:r w:rsidRPr="00165112">
        <w:rPr>
          <w:rFonts w:ascii="Times New Roman" w:hAnsi="Times New Roman" w:cs="Times New Roman"/>
          <w:vertAlign w:val="subscript"/>
        </w:rPr>
        <w:t>2</w:t>
      </w:r>
      <w:r w:rsidRPr="00165112">
        <w:rPr>
          <w:rFonts w:ascii="Times New Roman" w:hAnsi="Times New Roman" w:cs="Times New Roman"/>
        </w:rPr>
        <w:t>CO</w:t>
      </w:r>
      <w:r w:rsidRPr="00165112">
        <w:rPr>
          <w:rFonts w:ascii="Times New Roman" w:hAnsi="Times New Roman" w:cs="Times New Roman"/>
          <w:vertAlign w:val="subscript"/>
        </w:rPr>
        <w:t>3</w:t>
      </w:r>
      <w:r w:rsidRPr="00165112">
        <w:rPr>
          <w:rFonts w:ascii="Times New Roman" w:hAnsi="Times New Roman" w:cs="Times New Roman"/>
        </w:rPr>
        <w:t xml:space="preserve"> + NaHCO</w:t>
      </w:r>
      <w:r w:rsidRPr="00165112">
        <w:rPr>
          <w:rFonts w:ascii="Times New Roman" w:hAnsi="Times New Roman" w:cs="Times New Roman"/>
          <w:vertAlign w:val="subscript"/>
        </w:rPr>
        <w:t>3</w:t>
      </w:r>
      <w:r w:rsidRPr="00165112">
        <w:rPr>
          <w:rFonts w:ascii="Times New Roman" w:hAnsi="Times New Roman" w:cs="Times New Roman"/>
        </w:rPr>
        <w:t xml:space="preserve">) buffer (0.1M, pH 9.6). Two-fold dilutions of human IgG4 (Sigma-Aldrich) standard, diluted in bicarbonate buffer, were added to the first 2 columns of each plate to form standard curves. The plates were then incubated overnight at 4ºC. Plates were washed with phosphate-buffered saline (PBS)-tween 20 solution, blocked with 150μl of skimmed milk diluted in PBS-Tween 20 at room temperature (RT), and incubated overnight at 4ºC with 50μl of plasma samples diluted 1/40 with 10% fetal bovine serum in PBS-Tween 20 (assay buffer). Plates were washed and antibody binding detected by incubating the plates overnight at 4ºC with 0.5μg/ml of biotinylated monoclonal mouse anti-human IgG4 (BD Pharmingen™), followed by a one-hour incubation with a streptavidin-Horseradish Peroxidase (strep-HRP) conjugate (Mast Group Ltd, </w:t>
      </w:r>
      <w:proofErr w:type="spellStart"/>
      <w:r w:rsidRPr="00165112">
        <w:rPr>
          <w:rFonts w:ascii="Times New Roman" w:hAnsi="Times New Roman" w:cs="Times New Roman"/>
        </w:rPr>
        <w:t>Bootle</w:t>
      </w:r>
      <w:proofErr w:type="spellEnd"/>
      <w:r w:rsidRPr="00165112">
        <w:rPr>
          <w:rFonts w:ascii="Times New Roman" w:hAnsi="Times New Roman" w:cs="Times New Roman"/>
        </w:rPr>
        <w:t xml:space="preserve">, UK), diluted 1/3000 with assay buffer, at RT. Plates were developed by addition of 100μl of o-phenylenediamine (Sigma-Aldrich) and reactions stopped with 30μl of 2M </w:t>
      </w:r>
      <w:proofErr w:type="spellStart"/>
      <w:r w:rsidRPr="00165112">
        <w:rPr>
          <w:rFonts w:ascii="Times New Roman" w:hAnsi="Times New Roman" w:cs="Times New Roman"/>
        </w:rPr>
        <w:t>Sulphuric</w:t>
      </w:r>
      <w:proofErr w:type="spellEnd"/>
      <w:r w:rsidRPr="00165112">
        <w:rPr>
          <w:rFonts w:ascii="Times New Roman" w:hAnsi="Times New Roman" w:cs="Times New Roman"/>
        </w:rPr>
        <w:t xml:space="preserve"> acid. Optical density values were measured at 490nm (reference wavelength 630nm) on a 96-well plate ELISA reader. IgG4 concentrations (ng/ml) were interpolated from standard curves using a five-parameter curve fit using Gen5 data collection and analysis software (</w:t>
      </w:r>
      <w:proofErr w:type="spellStart"/>
      <w:r w:rsidRPr="00165112">
        <w:rPr>
          <w:rFonts w:ascii="Times New Roman" w:hAnsi="Times New Roman" w:cs="Times New Roman"/>
        </w:rPr>
        <w:t>BioTek</w:t>
      </w:r>
      <w:proofErr w:type="spellEnd"/>
      <w:r w:rsidRPr="00165112">
        <w:rPr>
          <w:rFonts w:ascii="Times New Roman" w:hAnsi="Times New Roman" w:cs="Times New Roman"/>
        </w:rPr>
        <w:t xml:space="preserve"> Instruments Inc, Vermont, Winooski, USA).</w:t>
      </w:r>
    </w:p>
    <w:p w14:paraId="7194A015" w14:textId="77777777" w:rsidR="007211CB" w:rsidRPr="0007632F" w:rsidRDefault="007211CB" w:rsidP="007211CB">
      <w:pPr>
        <w:pStyle w:val="Heading3"/>
        <w:numPr>
          <w:ilvl w:val="0"/>
          <w:numId w:val="0"/>
        </w:numPr>
        <w:rPr>
          <w:i/>
          <w:iCs w:val="0"/>
        </w:rPr>
      </w:pPr>
      <w:r w:rsidRPr="00E37400">
        <w:rPr>
          <w:i/>
          <w:iCs w:val="0"/>
        </w:rPr>
        <w:t xml:space="preserve">Measurement of </w:t>
      </w:r>
      <w:r>
        <w:rPr>
          <w:i/>
          <w:iCs w:val="0"/>
        </w:rPr>
        <w:t>total IgG4</w:t>
      </w:r>
      <w:r w:rsidRPr="00E37400">
        <w:rPr>
          <w:i/>
          <w:iCs w:val="0"/>
        </w:rPr>
        <w:t xml:space="preserve"> levels by ELISA</w:t>
      </w:r>
    </w:p>
    <w:p w14:paraId="6A3CADA6" w14:textId="6DCE3592" w:rsidR="007211CB" w:rsidRDefault="007211CB" w:rsidP="007211CB">
      <w:pPr>
        <w:pStyle w:val="Heading3"/>
        <w:numPr>
          <w:ilvl w:val="0"/>
          <w:numId w:val="0"/>
        </w:numPr>
        <w:rPr>
          <w:i/>
          <w:iCs w:val="0"/>
        </w:rPr>
      </w:pPr>
      <w:r w:rsidRPr="00165112">
        <w:t xml:space="preserve">96-well </w:t>
      </w:r>
      <w:proofErr w:type="spellStart"/>
      <w:r w:rsidRPr="00165112">
        <w:t>Maxisorp</w:t>
      </w:r>
      <w:proofErr w:type="spellEnd"/>
      <w:r w:rsidRPr="00165112">
        <w:t xml:space="preserve"> plates</w:t>
      </w:r>
      <w:r w:rsidRPr="00165112">
        <w:rPr>
          <w:color w:val="000000"/>
        </w:rPr>
        <w:t xml:space="preserve"> </w:t>
      </w:r>
      <w:r w:rsidRPr="00165112">
        <w:t>(</w:t>
      </w:r>
      <w:proofErr w:type="spellStart"/>
      <w:r w:rsidRPr="00165112">
        <w:t>VWR</w:t>
      </w:r>
      <w:proofErr w:type="spellEnd"/>
      <w:r w:rsidRPr="00165112">
        <w:t xml:space="preserve">, </w:t>
      </w:r>
      <w:proofErr w:type="spellStart"/>
      <w:r w:rsidRPr="00165112">
        <w:t>U.S.A</w:t>
      </w:r>
      <w:proofErr w:type="spellEnd"/>
      <w:r w:rsidRPr="00165112">
        <w:t xml:space="preserve">) were coated with purified mouse anti-human IgG4 (BD Pharmingen™) in bicarbonate buffer (0.1 M, pH 9.6) overnight at 4ºC, and blocked for </w:t>
      </w:r>
      <w:r w:rsidRPr="00165112">
        <w:lastRenderedPageBreak/>
        <w:t xml:space="preserve">one hour with 3% skimmed milk in 1X PBS at room temperature (RT). Plates were then incubated with plasma samples (diluted 1/800 in 0.1M Tris pH 7.5 + 0.05% Tween 20) and IgG4 standards (Sigma Aldrich) for one hour. Antibody binding was detected by incubating the plates with mouse anti-human IgG4 conjugated to horseradish peroxidase (Invitrogen) for one hour, followed by a </w:t>
      </w:r>
      <w:proofErr w:type="spellStart"/>
      <w:r w:rsidRPr="00165112">
        <w:t>colour</w:t>
      </w:r>
      <w:proofErr w:type="spellEnd"/>
      <w:r w:rsidRPr="00165112">
        <w:t xml:space="preserve"> reaction with </w:t>
      </w:r>
      <w:r w:rsidRPr="00165112">
        <w:rPr>
          <w:color w:val="000000"/>
        </w:rPr>
        <w:t>o-phenylenediamine (Sigma Aldrich).</w:t>
      </w:r>
      <w:r w:rsidRPr="00165112">
        <w:t xml:space="preserve"> Reactions were stopped with 2M </w:t>
      </w:r>
      <w:proofErr w:type="spellStart"/>
      <w:r w:rsidRPr="00165112">
        <w:t>Sulphuric</w:t>
      </w:r>
      <w:proofErr w:type="spellEnd"/>
      <w:r w:rsidRPr="00165112">
        <w:t xml:space="preserve"> acid. Absorbance was measured at 490nm (reference wavelength 630nm) on a 96-well plate ELISA reader. IgG4 concentrations (ng/ml) were interpolated from standard curves using a five-parameter curve fit using Gen5 data collection and analysis software (</w:t>
      </w:r>
      <w:proofErr w:type="spellStart"/>
      <w:r w:rsidRPr="00165112">
        <w:t>BioTek</w:t>
      </w:r>
      <w:proofErr w:type="spellEnd"/>
      <w:r w:rsidRPr="00165112">
        <w:t xml:space="preserve"> Instruments Inc, Vermont, Winooski, USA).</w:t>
      </w:r>
    </w:p>
    <w:p w14:paraId="67C88B22" w14:textId="2E28B1E0" w:rsidR="00165112" w:rsidRPr="003977AC" w:rsidRDefault="00165112" w:rsidP="006951D7">
      <w:pPr>
        <w:pStyle w:val="Heading3"/>
        <w:numPr>
          <w:ilvl w:val="0"/>
          <w:numId w:val="0"/>
        </w:numPr>
        <w:rPr>
          <w:i/>
          <w:iCs w:val="0"/>
        </w:rPr>
      </w:pPr>
      <w:r w:rsidRPr="003977AC">
        <w:rPr>
          <w:i/>
          <w:iCs w:val="0"/>
        </w:rPr>
        <w:t>Measurement of total</w:t>
      </w:r>
      <w:r w:rsidR="00BF7CAB">
        <w:rPr>
          <w:i/>
          <w:iCs w:val="0"/>
        </w:rPr>
        <w:t xml:space="preserve"> IgE</w:t>
      </w:r>
      <w:r w:rsidRPr="003977AC">
        <w:rPr>
          <w:i/>
          <w:iCs w:val="0"/>
        </w:rPr>
        <w:t xml:space="preserve"> and allergen-specific IgE using the ImmunoCAP</w:t>
      </w:r>
      <w:r w:rsidR="003977AC">
        <w:rPr>
          <w:i/>
          <w:iCs w:val="0"/>
        </w:rPr>
        <w:t>®</w:t>
      </w:r>
      <w:r w:rsidRPr="003977AC">
        <w:rPr>
          <w:i/>
          <w:iCs w:val="0"/>
        </w:rPr>
        <w:t xml:space="preserve"> test</w:t>
      </w:r>
      <w:bookmarkEnd w:id="0"/>
    </w:p>
    <w:p w14:paraId="5F02E3A5" w14:textId="34537EC4" w:rsidR="00165112" w:rsidRPr="00E37400" w:rsidRDefault="00165112" w:rsidP="00165112">
      <w:pPr>
        <w:spacing w:after="120" w:line="480" w:lineRule="auto"/>
        <w:ind w:right="4"/>
        <w:rPr>
          <w:rFonts w:ascii="Times New Roman" w:hAnsi="Times New Roman" w:cs="Times New Roman"/>
          <w:color w:val="141314"/>
        </w:rPr>
      </w:pPr>
      <w:r w:rsidRPr="00165112">
        <w:rPr>
          <w:rFonts w:ascii="Times New Roman" w:hAnsi="Times New Roman" w:cs="Times New Roman"/>
        </w:rPr>
        <w:t>The ImmunoCAP</w:t>
      </w:r>
      <w:r w:rsidR="003977AC">
        <w:rPr>
          <w:rFonts w:ascii="Times New Roman" w:hAnsi="Times New Roman" w:cs="Times New Roman"/>
        </w:rPr>
        <w:t>®</w:t>
      </w:r>
      <w:r w:rsidRPr="00165112">
        <w:rPr>
          <w:rFonts w:ascii="Times New Roman" w:hAnsi="Times New Roman" w:cs="Times New Roman"/>
        </w:rPr>
        <w:t xml:space="preserve"> assay uses an automated system that loads serum / plasma on </w:t>
      </w:r>
      <w:r w:rsidRPr="00165112">
        <w:rPr>
          <w:rFonts w:ascii="Times New Roman" w:hAnsi="Times New Roman" w:cs="Times New Roman"/>
          <w:b/>
        </w:rPr>
        <w:t>1)</w:t>
      </w:r>
      <w:r w:rsidRPr="00165112">
        <w:rPr>
          <w:rFonts w:ascii="Times New Roman" w:hAnsi="Times New Roman" w:cs="Times New Roman"/>
        </w:rPr>
        <w:t xml:space="preserve"> a hydrophilic polymer sponge (the ‘ImmunoCAP’) covalently coupled to an allergen (for specific IgE measurement) or </w:t>
      </w:r>
      <w:r w:rsidRPr="00165112">
        <w:rPr>
          <w:rFonts w:ascii="Times New Roman" w:hAnsi="Times New Roman" w:cs="Times New Roman"/>
          <w:b/>
        </w:rPr>
        <w:t>2)</w:t>
      </w:r>
      <w:r w:rsidRPr="00165112">
        <w:rPr>
          <w:rFonts w:ascii="Times New Roman" w:hAnsi="Times New Roman" w:cs="Times New Roman"/>
        </w:rPr>
        <w:t xml:space="preserve"> an ImmunoCAP reaction vessel covalently coupled to an anti-IgE antibody (which reacts with total IgE in sample). Unbound IgE is washed off and a conjugate (anti-IgE antibody grafted with β-galactosidase) is added. The supernatant is then aspirated, and a substrate (methyl-umbelliferyl-β-D </w:t>
      </w:r>
      <w:proofErr w:type="spellStart"/>
      <w:r w:rsidRPr="00165112">
        <w:rPr>
          <w:rFonts w:ascii="Times New Roman" w:hAnsi="Times New Roman" w:cs="Times New Roman"/>
        </w:rPr>
        <w:t>galactoside</w:t>
      </w:r>
      <w:proofErr w:type="spellEnd"/>
      <w:r w:rsidRPr="00165112">
        <w:rPr>
          <w:rFonts w:ascii="Times New Roman" w:hAnsi="Times New Roman" w:cs="Times New Roman"/>
        </w:rPr>
        <w:t xml:space="preserve">) deposited on the ImmunoCAP sponge. A stop solution is added and the sponge then compressed. The fluorescence generated by the resultant eluate, a product of enzyme degradation (methyl </w:t>
      </w:r>
      <w:proofErr w:type="spellStart"/>
      <w:r w:rsidRPr="00165112">
        <w:rPr>
          <w:rFonts w:ascii="Times New Roman" w:hAnsi="Times New Roman" w:cs="Times New Roman"/>
        </w:rPr>
        <w:t>umbelliferone</w:t>
      </w:r>
      <w:proofErr w:type="spellEnd"/>
      <w:r w:rsidRPr="00165112">
        <w:rPr>
          <w:rFonts w:ascii="Times New Roman" w:hAnsi="Times New Roman" w:cs="Times New Roman"/>
        </w:rPr>
        <w:t xml:space="preserve">, proportional to concentration of IgE in serum/plasma), is measured. </w:t>
      </w:r>
      <w:r w:rsidRPr="00165112">
        <w:rPr>
          <w:rFonts w:ascii="Times New Roman" w:hAnsi="Times New Roman" w:cs="Times New Roman"/>
          <w:color w:val="141314"/>
        </w:rPr>
        <w:t xml:space="preserve">Results are reported quantitatively using a </w:t>
      </w:r>
      <w:proofErr w:type="spellStart"/>
      <w:r w:rsidRPr="00165112">
        <w:rPr>
          <w:rFonts w:ascii="Times New Roman" w:hAnsi="Times New Roman" w:cs="Times New Roman"/>
          <w:color w:val="141314"/>
        </w:rPr>
        <w:t>kU</w:t>
      </w:r>
      <w:proofErr w:type="spellEnd"/>
      <w:r w:rsidRPr="00165112">
        <w:rPr>
          <w:rFonts w:ascii="Times New Roman" w:hAnsi="Times New Roman" w:cs="Times New Roman"/>
          <w:color w:val="141314"/>
        </w:rPr>
        <w:t xml:space="preserve">/L scale. The calibrator is IgE bound to anti-IgE caps using a six-point quantitative curve. Calibration concentration ranges from 0 to 100 </w:t>
      </w:r>
      <w:proofErr w:type="spellStart"/>
      <w:r w:rsidRPr="00165112">
        <w:rPr>
          <w:rFonts w:ascii="Times New Roman" w:hAnsi="Times New Roman" w:cs="Times New Roman"/>
          <w:color w:val="141314"/>
        </w:rPr>
        <w:t>kU</w:t>
      </w:r>
      <w:proofErr w:type="spellEnd"/>
      <w:r w:rsidRPr="00165112">
        <w:rPr>
          <w:rFonts w:ascii="Times New Roman" w:hAnsi="Times New Roman" w:cs="Times New Roman"/>
          <w:color w:val="141314"/>
        </w:rPr>
        <w:t xml:space="preserve">/L for specific IgE and 2 to 5000 </w:t>
      </w:r>
      <w:proofErr w:type="spellStart"/>
      <w:r w:rsidRPr="00165112">
        <w:rPr>
          <w:rFonts w:ascii="Times New Roman" w:hAnsi="Times New Roman" w:cs="Times New Roman"/>
          <w:color w:val="141314"/>
        </w:rPr>
        <w:t>kU</w:t>
      </w:r>
      <w:proofErr w:type="spellEnd"/>
      <w:r w:rsidRPr="00165112">
        <w:rPr>
          <w:rFonts w:ascii="Times New Roman" w:hAnsi="Times New Roman" w:cs="Times New Roman"/>
          <w:color w:val="141314"/>
        </w:rPr>
        <w:t>/L for total IgE.</w:t>
      </w:r>
      <w:r w:rsidR="00E37400">
        <w:rPr>
          <w:rFonts w:ascii="Times New Roman" w:hAnsi="Times New Roman" w:cs="Times New Roman"/>
          <w:color w:val="141314"/>
        </w:rPr>
        <w:t xml:space="preserve"> </w:t>
      </w:r>
      <w:r w:rsidRPr="00165112">
        <w:rPr>
          <w:rFonts w:ascii="Times New Roman" w:hAnsi="Times New Roman" w:cs="Times New Roman"/>
        </w:rPr>
        <w:t xml:space="preserve">A cut-off of 0.35 </w:t>
      </w:r>
      <w:proofErr w:type="spellStart"/>
      <w:r w:rsidRPr="00165112">
        <w:rPr>
          <w:rFonts w:ascii="Times New Roman" w:hAnsi="Times New Roman" w:cs="Times New Roman"/>
        </w:rPr>
        <w:t>kU</w:t>
      </w:r>
      <w:proofErr w:type="spellEnd"/>
      <w:r w:rsidRPr="00165112">
        <w:rPr>
          <w:rFonts w:ascii="Times New Roman" w:hAnsi="Times New Roman" w:cs="Times New Roman"/>
        </w:rPr>
        <w:t>/L was used to define allergen-specific IgE sensitisation, as recommended by the test manufacturer.</w:t>
      </w:r>
      <w:hyperlink w:anchor="_ENREF_1" w:tooltip=",  #36" w:history="1">
        <w:r w:rsidR="005124FF">
          <w:rPr>
            <w:rFonts w:ascii="Times New Roman" w:hAnsi="Times New Roman" w:cs="Times New Roman"/>
          </w:rPr>
          <w:fldChar w:fldCharType="begin"/>
        </w:r>
        <w:r w:rsidR="005124FF">
          <w:rPr>
            <w:rFonts w:ascii="Times New Roman" w:hAnsi="Times New Roman" w:cs="Times New Roman"/>
          </w:rPr>
          <w:instrText xml:space="preserve"> ADDIN EN.CITE &lt;EndNote&gt;&lt;Cite&gt;&lt;RecNum&gt;36&lt;/RecNum&gt;&lt;DisplayText&gt;&lt;style face="superscript"&gt;1&lt;/style&gt;&lt;/DisplayText&gt;&lt;record&gt;&lt;rec-number&gt;36&lt;/rec-number&gt;&lt;foreign-keys&gt;&lt;key app="EN" db-id="revw9v59ae9axrezzfjvwzap5dz2ap5ar52z" timestamp="1592566424"&gt;36&lt;/key&gt;&lt;/foreign-keys&gt;&lt;ref-type name="Web Page"&gt;12&lt;/ref-type&gt;&lt;contributors&gt;&lt;/contributors&gt;&lt;titles&gt;&lt;title&gt;ImmunoCAP Specific IgE&lt;/title&gt;&lt;/titles&gt;&lt;number&gt;5 July 2020&lt;/number&gt;&lt;dates&gt;&lt;/dates&gt;&lt;pub-location&gt;ThermoFisher Scientific, Uppsala, Sweden&lt;/pub-location&gt;&lt;urls&gt;&lt;related-urls&gt;&lt;url&gt;http://www.phadia.com/da/Products/Allergy-testing-products/ImmunoCAP-Lab-Tests/sIgE/&lt;/url&gt;&lt;/related-urls&gt;&lt;/urls&gt;&lt;custom1&gt;2018&lt;/custom1&gt;&lt;/record&gt;&lt;/Cite&gt;&lt;/EndNote&gt;</w:instrText>
        </w:r>
        <w:r w:rsidR="005124FF">
          <w:rPr>
            <w:rFonts w:ascii="Times New Roman" w:hAnsi="Times New Roman" w:cs="Times New Roman"/>
          </w:rPr>
          <w:fldChar w:fldCharType="separate"/>
        </w:r>
        <w:r w:rsidR="005124FF" w:rsidRPr="005124FF">
          <w:rPr>
            <w:rFonts w:ascii="Times New Roman" w:hAnsi="Times New Roman" w:cs="Times New Roman"/>
            <w:noProof/>
            <w:vertAlign w:val="superscript"/>
          </w:rPr>
          <w:t>1</w:t>
        </w:r>
        <w:r w:rsidR="005124FF">
          <w:rPr>
            <w:rFonts w:ascii="Times New Roman" w:hAnsi="Times New Roman" w:cs="Times New Roman"/>
          </w:rPr>
          <w:fldChar w:fldCharType="end"/>
        </w:r>
      </w:hyperlink>
      <w:r w:rsidRPr="00165112">
        <w:rPr>
          <w:rFonts w:ascii="Times New Roman" w:hAnsi="Times New Roman" w:cs="Times New Roman"/>
        </w:rPr>
        <w:t xml:space="preserve"> </w:t>
      </w:r>
    </w:p>
    <w:p w14:paraId="0CE42861" w14:textId="4317F6B9" w:rsidR="00165112" w:rsidRPr="00E37400" w:rsidRDefault="00165112" w:rsidP="006951D7">
      <w:pPr>
        <w:pStyle w:val="Heading3"/>
        <w:numPr>
          <w:ilvl w:val="0"/>
          <w:numId w:val="0"/>
        </w:numPr>
        <w:rPr>
          <w:i/>
          <w:iCs w:val="0"/>
        </w:rPr>
      </w:pPr>
      <w:bookmarkStart w:id="1" w:name="_Toc1292173"/>
      <w:r w:rsidRPr="00E37400">
        <w:rPr>
          <w:i/>
          <w:iCs w:val="0"/>
        </w:rPr>
        <w:t>Measurement of allergen-specific IgE levels by ELISA</w:t>
      </w:r>
      <w:bookmarkEnd w:id="1"/>
    </w:p>
    <w:p w14:paraId="01653A73" w14:textId="45F2051D" w:rsidR="003A4479" w:rsidRDefault="00E37400" w:rsidP="00165112">
      <w:pPr>
        <w:spacing w:after="120" w:line="480" w:lineRule="auto"/>
        <w:ind w:right="4"/>
        <w:rPr>
          <w:rFonts w:ascii="Times New Roman" w:hAnsi="Times New Roman" w:cs="Times New Roman"/>
        </w:rPr>
        <w:sectPr w:rsidR="003A4479" w:rsidSect="00CE0A1C">
          <w:pgSz w:w="11900" w:h="16840"/>
          <w:pgMar w:top="796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A</w:t>
      </w:r>
      <w:r w:rsidR="00165112" w:rsidRPr="00165112">
        <w:rPr>
          <w:rFonts w:ascii="Times New Roman" w:hAnsi="Times New Roman" w:cs="Times New Roman"/>
        </w:rPr>
        <w:t xml:space="preserve">ll but the first 2 columns of MICROLON® high binding 96-well plates (Greiner bio-one, UK) were coated with 50μl of </w:t>
      </w:r>
      <w:r w:rsidR="00165112" w:rsidRPr="00165112">
        <w:rPr>
          <w:rFonts w:ascii="Times New Roman" w:hAnsi="Times New Roman" w:cs="Times New Roman"/>
          <w:i/>
        </w:rPr>
        <w:t xml:space="preserve">D. </w:t>
      </w:r>
      <w:proofErr w:type="spellStart"/>
      <w:r w:rsidR="00165112" w:rsidRPr="00165112">
        <w:rPr>
          <w:rFonts w:ascii="Times New Roman" w:hAnsi="Times New Roman" w:cs="Times New Roman"/>
          <w:i/>
        </w:rPr>
        <w:t>pteronyssinus</w:t>
      </w:r>
      <w:proofErr w:type="spellEnd"/>
      <w:r w:rsidR="00165112" w:rsidRPr="00165112">
        <w:rPr>
          <w:rFonts w:ascii="Times New Roman" w:hAnsi="Times New Roman" w:cs="Times New Roman"/>
        </w:rPr>
        <w:t xml:space="preserve"> or </w:t>
      </w:r>
      <w:r w:rsidR="00165112" w:rsidRPr="00165112">
        <w:rPr>
          <w:rFonts w:ascii="Times New Roman" w:hAnsi="Times New Roman" w:cs="Times New Roman"/>
          <w:i/>
        </w:rPr>
        <w:t xml:space="preserve">B. </w:t>
      </w:r>
      <w:proofErr w:type="spellStart"/>
      <w:r w:rsidR="00165112" w:rsidRPr="00165112">
        <w:rPr>
          <w:rFonts w:ascii="Times New Roman" w:hAnsi="Times New Roman" w:cs="Times New Roman"/>
          <w:i/>
        </w:rPr>
        <w:t>germanica</w:t>
      </w:r>
      <w:proofErr w:type="spellEnd"/>
      <w:r w:rsidR="00165112" w:rsidRPr="00165112">
        <w:rPr>
          <w:rFonts w:ascii="Times New Roman" w:hAnsi="Times New Roman" w:cs="Times New Roman"/>
        </w:rPr>
        <w:t xml:space="preserve"> allergen</w:t>
      </w:r>
      <w:r>
        <w:rPr>
          <w:rFonts w:ascii="Times New Roman" w:hAnsi="Times New Roman" w:cs="Times New Roman"/>
        </w:rPr>
        <w:t xml:space="preserve"> extracts</w:t>
      </w:r>
      <w:r w:rsidR="00165112" w:rsidRPr="00165112">
        <w:rPr>
          <w:rFonts w:ascii="Times New Roman" w:hAnsi="Times New Roman" w:cs="Times New Roman"/>
        </w:rPr>
        <w:t xml:space="preserve"> (Greer </w:t>
      </w:r>
      <w:r w:rsidR="00165112" w:rsidRPr="00165112">
        <w:rPr>
          <w:rFonts w:ascii="Times New Roman" w:hAnsi="Times New Roman" w:cs="Times New Roman"/>
        </w:rPr>
        <w:lastRenderedPageBreak/>
        <w:t>Labs, Lenoir, NC, USA) at a concentration of 5μg/ml in bicarbonate (Na</w:t>
      </w:r>
      <w:r w:rsidR="00165112" w:rsidRPr="00165112">
        <w:rPr>
          <w:rFonts w:ascii="Times New Roman" w:hAnsi="Times New Roman" w:cs="Times New Roman"/>
          <w:vertAlign w:val="subscript"/>
        </w:rPr>
        <w:t>2</w:t>
      </w:r>
      <w:r w:rsidR="00165112" w:rsidRPr="00165112">
        <w:rPr>
          <w:rFonts w:ascii="Times New Roman" w:hAnsi="Times New Roman" w:cs="Times New Roman"/>
        </w:rPr>
        <w:t>CO</w:t>
      </w:r>
      <w:r w:rsidR="00165112" w:rsidRPr="00165112">
        <w:rPr>
          <w:rFonts w:ascii="Times New Roman" w:hAnsi="Times New Roman" w:cs="Times New Roman"/>
          <w:vertAlign w:val="subscript"/>
        </w:rPr>
        <w:t>3</w:t>
      </w:r>
      <w:r w:rsidR="00165112" w:rsidRPr="00165112">
        <w:rPr>
          <w:rFonts w:ascii="Times New Roman" w:hAnsi="Times New Roman" w:cs="Times New Roman"/>
        </w:rPr>
        <w:t xml:space="preserve"> + NaHCO</w:t>
      </w:r>
      <w:r w:rsidR="00165112" w:rsidRPr="00165112">
        <w:rPr>
          <w:rFonts w:ascii="Times New Roman" w:hAnsi="Times New Roman" w:cs="Times New Roman"/>
          <w:vertAlign w:val="subscript"/>
        </w:rPr>
        <w:t>3</w:t>
      </w:r>
      <w:r w:rsidR="00165112" w:rsidRPr="00165112">
        <w:rPr>
          <w:rFonts w:ascii="Times New Roman" w:hAnsi="Times New Roman" w:cs="Times New Roman"/>
        </w:rPr>
        <w:t>) buffer (0.1M, pH 9.6). Two-fold dilutions of human IgE (</w:t>
      </w:r>
      <w:proofErr w:type="spellStart"/>
      <w:r w:rsidR="00165112" w:rsidRPr="00165112">
        <w:rPr>
          <w:rFonts w:ascii="Times New Roman" w:hAnsi="Times New Roman" w:cs="Times New Roman"/>
        </w:rPr>
        <w:t>Calbiochem</w:t>
      </w:r>
      <w:proofErr w:type="spellEnd"/>
      <w:r w:rsidR="00165112" w:rsidRPr="00165112">
        <w:rPr>
          <w:rFonts w:ascii="Times New Roman" w:hAnsi="Times New Roman" w:cs="Times New Roman"/>
        </w:rPr>
        <w:t xml:space="preserve">, Beeston, UK) standard, diluted in bicarbonate buffer, were added to the first 2 columns of each plate to form standard curves. The plates were then incubated overnight at 4ºC. Plates were washed with phosphate-buffered saline (PBS)-Tween 20 solution, blocked with 150μl of skimmed milk diluted in PBS-Tween 20 at room temperature (RT), and incubated overnight at 4ºC with 50μl of plasma samples diluted 1/20 with 10% fetal bovine serum in PBS-Tween 20 (assay buffer). Plates were washed and antibody binding detected by incubating the plates overnight at 4ºC with 0.5μg/ml of biotinylated monoclonal mouse anti-human IgE (BD Pharmingen™), followed by a one-hour incubation with a streptavidin-Horseradish Peroxidase (strep-HRP) conjugate (Mast Group Ltd, </w:t>
      </w:r>
      <w:proofErr w:type="spellStart"/>
      <w:r w:rsidR="00165112" w:rsidRPr="00165112">
        <w:rPr>
          <w:rFonts w:ascii="Times New Roman" w:hAnsi="Times New Roman" w:cs="Times New Roman"/>
        </w:rPr>
        <w:t>Bootle</w:t>
      </w:r>
      <w:proofErr w:type="spellEnd"/>
      <w:r w:rsidR="00165112" w:rsidRPr="00165112">
        <w:rPr>
          <w:rFonts w:ascii="Times New Roman" w:hAnsi="Times New Roman" w:cs="Times New Roman"/>
        </w:rPr>
        <w:t xml:space="preserve">, UK), diluted 1/3000 with assay buffer, at RT. Plates were developed by addition of 100μl of o-phenylenediamine (Sigma-Aldrich) and reactions stopped with 30μl of 2M </w:t>
      </w:r>
      <w:proofErr w:type="spellStart"/>
      <w:r w:rsidR="00165112" w:rsidRPr="00165112">
        <w:rPr>
          <w:rFonts w:ascii="Times New Roman" w:hAnsi="Times New Roman" w:cs="Times New Roman"/>
        </w:rPr>
        <w:t>Sulphuric</w:t>
      </w:r>
      <w:proofErr w:type="spellEnd"/>
      <w:r w:rsidR="00165112" w:rsidRPr="00165112">
        <w:rPr>
          <w:rFonts w:ascii="Times New Roman" w:hAnsi="Times New Roman" w:cs="Times New Roman"/>
        </w:rPr>
        <w:t xml:space="preserve"> acid. Optical density values were measured at 490nm (reference wavelength 630nm) on a 96-well plate ELISA reader. IgE concentrations (ng/ml) were interpolated from standard curves using a five-parameter curve fit using Gen5 data collection and analysis software (</w:t>
      </w:r>
      <w:proofErr w:type="spellStart"/>
      <w:r w:rsidR="00165112" w:rsidRPr="00165112">
        <w:rPr>
          <w:rFonts w:ascii="Times New Roman" w:hAnsi="Times New Roman" w:cs="Times New Roman"/>
        </w:rPr>
        <w:t>BioTek</w:t>
      </w:r>
      <w:proofErr w:type="spellEnd"/>
      <w:r w:rsidR="00165112" w:rsidRPr="00165112">
        <w:rPr>
          <w:rFonts w:ascii="Times New Roman" w:hAnsi="Times New Roman" w:cs="Times New Roman"/>
        </w:rPr>
        <w:t xml:space="preserve"> Instruments Inc, Vermont, Winooski, USA).</w:t>
      </w:r>
    </w:p>
    <w:p w14:paraId="543AE344" w14:textId="5739DE62" w:rsidR="008D7899" w:rsidRPr="008D7899" w:rsidRDefault="008D7899">
      <w:pPr>
        <w:rPr>
          <w:rFonts w:ascii="Times New Roman" w:hAnsi="Times New Roman" w:cs="Times New Roman"/>
          <w:b/>
          <w:bCs/>
          <w:color w:val="0432FF"/>
        </w:rPr>
      </w:pPr>
      <w:r w:rsidRPr="008D7899">
        <w:rPr>
          <w:rFonts w:ascii="Times New Roman" w:hAnsi="Times New Roman" w:cs="Times New Roman"/>
          <w:b/>
          <w:bCs/>
          <w:color w:val="0432FF"/>
        </w:rPr>
        <w:lastRenderedPageBreak/>
        <w:t>Supplementary results</w:t>
      </w:r>
    </w:p>
    <w:p w14:paraId="6215300A" w14:textId="61E0D2B0" w:rsidR="008D7899" w:rsidRDefault="008D7899">
      <w:pPr>
        <w:rPr>
          <w:rFonts w:ascii="Times New Roman" w:hAnsi="Times New Roman" w:cs="Times New Roman"/>
          <w:b/>
          <w:bCs/>
        </w:rPr>
      </w:pPr>
    </w:p>
    <w:p w14:paraId="08FF88BA" w14:textId="4E2CF26E" w:rsidR="008D7899" w:rsidRDefault="008D7899">
      <w:pPr>
        <w:rPr>
          <w:rFonts w:ascii="Times New Roman" w:hAnsi="Times New Roman" w:cs="Times New Roman"/>
          <w:b/>
          <w:bCs/>
        </w:rPr>
      </w:pPr>
    </w:p>
    <w:p w14:paraId="2D5D3BE8" w14:textId="77777777" w:rsidR="008D7899" w:rsidRPr="008D7899" w:rsidRDefault="008D7899">
      <w:pPr>
        <w:rPr>
          <w:rFonts w:ascii="Times New Roman" w:hAnsi="Times New Roman" w:cs="Times New Roman"/>
          <w:b/>
          <w:bCs/>
        </w:rPr>
      </w:pPr>
    </w:p>
    <w:p w14:paraId="1AF60C30" w14:textId="3B3AB42C" w:rsidR="00CE0A1C" w:rsidRDefault="00F44D39" w:rsidP="00C31068">
      <w:pPr>
        <w:spacing w:line="480" w:lineRule="auto"/>
        <w:rPr>
          <w:rFonts w:ascii="Times New Roman" w:hAnsi="Times New Roman" w:cs="Times New Roman"/>
        </w:rPr>
      </w:pPr>
      <w:r w:rsidRPr="00CE0A1C">
        <w:rPr>
          <w:rFonts w:ascii="Times New Roman" w:hAnsi="Times New Roman" w:cs="Times New Roman"/>
          <w:b/>
          <w:bCs/>
        </w:rPr>
        <w:t xml:space="preserve">Table S1. </w:t>
      </w:r>
      <w:r w:rsidR="00CE0A1C" w:rsidRPr="00CE0A1C">
        <w:rPr>
          <w:rFonts w:ascii="Times New Roman" w:hAnsi="Times New Roman" w:cs="Times New Roman"/>
        </w:rPr>
        <w:t xml:space="preserve">Impact of community-based intensive versus standard anthelminthic treatment on IgE and IgG4 profiles in the </w:t>
      </w:r>
      <w:r w:rsidR="00CE0A1C">
        <w:rPr>
          <w:rFonts w:ascii="Times New Roman" w:hAnsi="Times New Roman" w:cs="Times New Roman"/>
        </w:rPr>
        <w:t>rural</w:t>
      </w:r>
      <w:r w:rsidR="00CE0A1C" w:rsidRPr="00CE0A1C">
        <w:rPr>
          <w:rFonts w:ascii="Times New Roman" w:hAnsi="Times New Roman" w:cs="Times New Roman"/>
        </w:rPr>
        <w:t xml:space="preserve"> survey</w:t>
      </w:r>
    </w:p>
    <w:tbl>
      <w:tblPr>
        <w:tblpPr w:leftFromText="180" w:rightFromText="180" w:vertAnchor="text" w:horzAnchor="margin" w:tblpX="-1107" w:tblpY="182"/>
        <w:tblW w:w="11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2"/>
        <w:gridCol w:w="1134"/>
        <w:gridCol w:w="1134"/>
        <w:gridCol w:w="284"/>
        <w:gridCol w:w="1701"/>
        <w:gridCol w:w="708"/>
        <w:gridCol w:w="284"/>
        <w:gridCol w:w="1701"/>
        <w:gridCol w:w="709"/>
      </w:tblGrid>
      <w:tr w:rsidR="00CE0A1C" w:rsidRPr="00CE0A1C" w14:paraId="4C3048AA" w14:textId="77777777" w:rsidTr="00C1161A">
        <w:trPr>
          <w:trHeight w:val="300"/>
        </w:trPr>
        <w:tc>
          <w:tcPr>
            <w:tcW w:w="3592" w:type="dxa"/>
            <w:shd w:val="clear" w:color="auto" w:fill="auto"/>
            <w:noWrap/>
            <w:vAlign w:val="bottom"/>
            <w:hideMark/>
          </w:tcPr>
          <w:p w14:paraId="6C3E5943" w14:textId="77777777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  <w:hideMark/>
          </w:tcPr>
          <w:p w14:paraId="2EF358A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ometric mean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89CB524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  <w:hideMark/>
          </w:tcPr>
          <w:p w14:paraId="3EDE01F1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5FD488D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40D5266F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 for age &amp; sex</w:t>
            </w:r>
          </w:p>
        </w:tc>
      </w:tr>
      <w:tr w:rsidR="00CE0A1C" w:rsidRPr="00CE0A1C" w14:paraId="3CD44CDD" w14:textId="77777777" w:rsidTr="00C1161A">
        <w:trPr>
          <w:trHeight w:val="300"/>
        </w:trPr>
        <w:tc>
          <w:tcPr>
            <w:tcW w:w="3592" w:type="dxa"/>
            <w:shd w:val="clear" w:color="auto" w:fill="auto"/>
            <w:noWrap/>
            <w:vAlign w:val="bottom"/>
            <w:hideMark/>
          </w:tcPr>
          <w:p w14:paraId="73608183" w14:textId="77777777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58409" w14:textId="67E32499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andard</w:t>
            </w:r>
            <w:r w:rsidR="00F13F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73A70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tensive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749CD7B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5CA5A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MR</w:t>
            </w:r>
            <w:r w:rsidRPr="00CE0A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E4BB37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9308DC1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B27C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MR</w:t>
            </w:r>
            <w:r w:rsidRPr="00CE0A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F241D4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CE0A1C" w:rsidRPr="00CE0A1C" w14:paraId="7070507A" w14:textId="77777777" w:rsidTr="00C1161A">
        <w:trPr>
          <w:trHeight w:val="300"/>
        </w:trPr>
        <w:tc>
          <w:tcPr>
            <w:tcW w:w="3592" w:type="dxa"/>
            <w:shd w:val="clear" w:color="auto" w:fill="auto"/>
            <w:noWrap/>
            <w:vAlign w:val="center"/>
          </w:tcPr>
          <w:p w14:paraId="379594E0" w14:textId="77777777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Schistosoma-</w:t>
            </w: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pecific antibody concentration (ELISA, ng/ml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07D2002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B419CE7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7F2D4240" w14:textId="77777777" w:rsidR="00CE0A1C" w:rsidRPr="00CE0A1C" w:rsidRDefault="00CE0A1C" w:rsidP="00C11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65391FB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4F14000E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FFFFFF" w:themeFill="background1"/>
            <w:noWrap/>
            <w:vAlign w:val="center"/>
          </w:tcPr>
          <w:p w14:paraId="4D5309ED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5B0B812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7923E63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E0A1C" w:rsidRPr="00CE0A1C" w14:paraId="615C84CF" w14:textId="77777777" w:rsidTr="00C1161A">
        <w:trPr>
          <w:trHeight w:val="300"/>
        </w:trPr>
        <w:tc>
          <w:tcPr>
            <w:tcW w:w="3592" w:type="dxa"/>
            <w:shd w:val="clear" w:color="auto" w:fill="auto"/>
            <w:noWrap/>
            <w:vAlign w:val="center"/>
          </w:tcPr>
          <w:p w14:paraId="1FCC4378" w14:textId="08CEE7E0" w:rsidR="00CE0A1C" w:rsidRPr="00CE0A1C" w:rsidRDefault="009F1F0C" w:rsidP="00C11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CE0A1C"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A</w:t>
            </w:r>
            <w:proofErr w:type="spellEnd"/>
            <w:r w:rsidR="00CE0A1C"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specific Ig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A4522D7" w14:textId="65860BB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4</w:t>
            </w:r>
            <w:r w:rsidR="00B8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956808D" w14:textId="3BEEB9AE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4</w:t>
            </w:r>
            <w:r w:rsidR="00B868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68E712D" w14:textId="77777777" w:rsidR="00CE0A1C" w:rsidRPr="00CE0A1C" w:rsidRDefault="00CE0A1C" w:rsidP="00C11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198778D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88, 1.14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012F62DF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</w:tcPr>
          <w:p w14:paraId="11F0C83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D3E09EC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87, 1.14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300F988F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CE0A1C" w:rsidRPr="00CE0A1C" w14:paraId="2140BE2D" w14:textId="77777777" w:rsidTr="00C1161A">
        <w:trPr>
          <w:trHeight w:val="300"/>
        </w:trPr>
        <w:tc>
          <w:tcPr>
            <w:tcW w:w="3592" w:type="dxa"/>
            <w:shd w:val="clear" w:color="auto" w:fill="auto"/>
            <w:noWrap/>
            <w:vAlign w:val="center"/>
          </w:tcPr>
          <w:p w14:paraId="355FD164" w14:textId="0524869D" w:rsidR="00CE0A1C" w:rsidRPr="00CE0A1C" w:rsidRDefault="00CE0A1C" w:rsidP="00C11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A-specific IgG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7F0BB27" w14:textId="46ABF855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250DA">
              <w:t xml:space="preserve"> </w:t>
            </w:r>
            <w:r w:rsidR="00B250DA" w:rsidRPr="00B25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85</w:t>
            </w:r>
            <w:r w:rsidR="00B25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9488822" w14:textId="0A176F3B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250DA">
              <w:t xml:space="preserve"> </w:t>
            </w:r>
            <w:r w:rsidR="00B250DA" w:rsidRPr="00B25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49</w:t>
            </w:r>
            <w:r w:rsidR="00B25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E9B4655" w14:textId="77777777" w:rsidR="00CE0A1C" w:rsidRPr="00CE0A1C" w:rsidRDefault="00CE0A1C" w:rsidP="00C11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5E61DBF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(0.50, 1.23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680FED52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</w:tcPr>
          <w:p w14:paraId="461040D3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893B6E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 (0.52, 1.17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55DD2E29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CE0A1C" w:rsidRPr="00CE0A1C" w14:paraId="3D43EB13" w14:textId="77777777" w:rsidTr="00C1161A">
        <w:trPr>
          <w:trHeight w:val="300"/>
        </w:trPr>
        <w:tc>
          <w:tcPr>
            <w:tcW w:w="3592" w:type="dxa"/>
            <w:shd w:val="clear" w:color="auto" w:fill="auto"/>
            <w:noWrap/>
            <w:vAlign w:val="center"/>
          </w:tcPr>
          <w:p w14:paraId="4BCC91AC" w14:textId="6BFA8746" w:rsidR="00CE0A1C" w:rsidRPr="00CE0A1C" w:rsidRDefault="00CE0A1C" w:rsidP="00C11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-specific Ig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1FD5EB6" w14:textId="54AFD05E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250DA">
              <w:t xml:space="preserve"> </w:t>
            </w:r>
            <w:r w:rsidR="00B250DA" w:rsidRPr="00B25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9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0271CD1" w14:textId="68B72211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250DA">
              <w:t xml:space="preserve"> </w:t>
            </w:r>
            <w:r w:rsidR="00B250DA" w:rsidRPr="00B25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63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278980AE" w14:textId="77777777" w:rsidR="00CE0A1C" w:rsidRPr="00CE0A1C" w:rsidRDefault="00CE0A1C" w:rsidP="00C11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11A5C44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(0.90, 1.26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4B527A5D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</w:tcPr>
          <w:p w14:paraId="362D1D93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BD4576E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 (0.90, 1.25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C2B1EA9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CE0A1C" w:rsidRPr="00CE0A1C" w14:paraId="22FE7414" w14:textId="77777777" w:rsidTr="00C1161A">
        <w:trPr>
          <w:trHeight w:val="300"/>
        </w:trPr>
        <w:tc>
          <w:tcPr>
            <w:tcW w:w="3592" w:type="dxa"/>
            <w:shd w:val="clear" w:color="auto" w:fill="auto"/>
            <w:noWrap/>
            <w:vAlign w:val="center"/>
          </w:tcPr>
          <w:p w14:paraId="719DFBC9" w14:textId="654CE403" w:rsidR="00CE0A1C" w:rsidRPr="00CE0A1C" w:rsidRDefault="00CE0A1C" w:rsidP="00C11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-specific IgG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4D13D96" w14:textId="64123AD4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250DA">
              <w:t xml:space="preserve"> </w:t>
            </w:r>
            <w:r w:rsidR="00B250DA" w:rsidRPr="00B25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69</w:t>
            </w:r>
            <w:r w:rsidR="00B25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A348F29" w14:textId="57411089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250DA">
              <w:t xml:space="preserve"> </w:t>
            </w:r>
            <w:r w:rsidR="00B250DA" w:rsidRPr="00B25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108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4D6518C5" w14:textId="77777777" w:rsidR="00CE0A1C" w:rsidRPr="00CE0A1C" w:rsidRDefault="00CE0A1C" w:rsidP="00C116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A742797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 (0.29, 1.41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14:paraId="151FA68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</w:tcPr>
          <w:p w14:paraId="7A440DE9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FD69C6E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 (0.29, 1.45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73BFA50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CE0A1C" w:rsidRPr="00CE0A1C" w14:paraId="77F63F23" w14:textId="77777777" w:rsidTr="00C1161A">
        <w:trPr>
          <w:trHeight w:val="300"/>
        </w:trPr>
        <w:tc>
          <w:tcPr>
            <w:tcW w:w="3592" w:type="dxa"/>
            <w:shd w:val="clear" w:color="auto" w:fill="FFFFFF" w:themeFill="background1"/>
            <w:noWrap/>
            <w:vAlign w:val="center"/>
            <w:hideMark/>
          </w:tcPr>
          <w:p w14:paraId="16B7F2C4" w14:textId="45DF4605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0A1C">
              <w:rPr>
                <w:rFonts w:ascii="Times New Roman" w:hAnsi="Times New Roman" w:cs="Times New Roman"/>
                <w:b/>
                <w:sz w:val="20"/>
                <w:szCs w:val="20"/>
              </w:rPr>
              <w:t>asIgE</w:t>
            </w:r>
            <w:proofErr w:type="spellEnd"/>
            <w:r w:rsidRPr="00CE0A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centration (ImmunoCAP, </w:t>
            </w:r>
            <w:proofErr w:type="spellStart"/>
            <w:r w:rsidRPr="00CE0A1C">
              <w:rPr>
                <w:rFonts w:ascii="Times New Roman" w:hAnsi="Times New Roman" w:cs="Times New Roman"/>
                <w:b/>
                <w:sz w:val="20"/>
                <w:szCs w:val="20"/>
              </w:rPr>
              <w:t>kU</w:t>
            </w:r>
            <w:proofErr w:type="spellEnd"/>
            <w:r w:rsidRPr="00CE0A1C">
              <w:rPr>
                <w:rFonts w:ascii="Times New Roman" w:hAnsi="Times New Roman" w:cs="Times New Roman"/>
                <w:b/>
                <w:sz w:val="20"/>
                <w:szCs w:val="20"/>
              </w:rPr>
              <w:t>/L)</w:t>
            </w:r>
            <w:r w:rsidR="00AB2AAB" w:rsidRPr="00AB2A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9E91854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E572129" w14:textId="77777777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1FA00926" w14:textId="77777777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98BB5F8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5FD0C9A7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67D4EE59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EC8AEA3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3E0890B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E0A1C" w:rsidRPr="00CE0A1C" w14:paraId="3DD457F1" w14:textId="77777777" w:rsidTr="00C1161A">
        <w:trPr>
          <w:trHeight w:val="300"/>
        </w:trPr>
        <w:tc>
          <w:tcPr>
            <w:tcW w:w="3592" w:type="dxa"/>
            <w:shd w:val="clear" w:color="auto" w:fill="auto"/>
            <w:noWrap/>
            <w:vAlign w:val="center"/>
            <w:hideMark/>
          </w:tcPr>
          <w:p w14:paraId="3CE1213E" w14:textId="5163A129" w:rsidR="00CE0A1C" w:rsidRPr="00CE0A1C" w:rsidRDefault="00CE0A1C" w:rsidP="00C11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 dust mite</w:t>
            </w:r>
            <w:r w:rsidR="00C1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C1070A" w:rsidRPr="00C10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. </w:t>
            </w:r>
            <w:proofErr w:type="spellStart"/>
            <w:r w:rsidR="00C1070A" w:rsidRPr="00C10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teronyssinus</w:t>
            </w:r>
            <w:proofErr w:type="spellEnd"/>
            <w:r w:rsidR="00C1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3C5275C" w14:textId="66EC9351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1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C1070A" w:rsidRPr="00C1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D83B41C" w14:textId="49777212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0</w:t>
            </w:r>
            <w:r w:rsidR="00C1070A" w:rsidRPr="00C1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</w:t>
            </w:r>
            <w:r w:rsidR="00C1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20A17F2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E979AA3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 (0.51, 1.17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49144425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29870CB2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CFEC68E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 (0.51, 1.13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51410C7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CE0A1C" w:rsidRPr="00CE0A1C" w14:paraId="72024CF8" w14:textId="77777777" w:rsidTr="00C1161A">
        <w:trPr>
          <w:trHeight w:val="300"/>
        </w:trPr>
        <w:tc>
          <w:tcPr>
            <w:tcW w:w="3592" w:type="dxa"/>
            <w:shd w:val="clear" w:color="auto" w:fill="auto"/>
            <w:noWrap/>
            <w:vAlign w:val="center"/>
            <w:hideMark/>
          </w:tcPr>
          <w:p w14:paraId="163E947E" w14:textId="0729B6D8" w:rsidR="00CE0A1C" w:rsidRPr="00CE0A1C" w:rsidRDefault="00CE0A1C" w:rsidP="00C11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 c</w:t>
            </w: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kroach</w:t>
            </w:r>
            <w:r w:rsidR="00C1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C1070A" w:rsidRPr="00C10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="00C1070A" w:rsidRPr="00C10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ermanica</w:t>
            </w:r>
            <w:proofErr w:type="spellEnd"/>
            <w:r w:rsidR="00C1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9D35460" w14:textId="4255C5F7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0.3</w:t>
            </w:r>
            <w:r w:rsidR="00C1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B58E654" w14:textId="728D6C39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0.2</w:t>
            </w:r>
            <w:r w:rsidR="00C1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5C88FD4E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E6A7C8B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(0.55, 1.22)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center"/>
            <w:hideMark/>
          </w:tcPr>
          <w:p w14:paraId="2638A6DB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284" w:type="dxa"/>
            <w:shd w:val="clear" w:color="auto" w:fill="FFFFFF" w:themeFill="background1"/>
            <w:noWrap/>
            <w:vAlign w:val="center"/>
            <w:hideMark/>
          </w:tcPr>
          <w:p w14:paraId="6665E889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E96CCD3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 (0.55, 1.20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2A3C9A90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CE0A1C" w:rsidRPr="00CE0A1C" w14:paraId="0CC47C3D" w14:textId="77777777" w:rsidTr="00C1161A">
        <w:trPr>
          <w:trHeight w:val="300"/>
        </w:trPr>
        <w:tc>
          <w:tcPr>
            <w:tcW w:w="3592" w:type="dxa"/>
            <w:shd w:val="clear" w:color="auto" w:fill="auto"/>
            <w:noWrap/>
            <w:vAlign w:val="center"/>
          </w:tcPr>
          <w:p w14:paraId="503775B8" w14:textId="0FB10BCA" w:rsidR="00CE0A1C" w:rsidRPr="00CE0A1C" w:rsidRDefault="00CE0A1C" w:rsidP="00C116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E0A1C">
              <w:rPr>
                <w:rFonts w:ascii="Times New Roman" w:hAnsi="Times New Roman" w:cs="Times New Roman"/>
                <w:b/>
                <w:sz w:val="20"/>
                <w:szCs w:val="20"/>
              </w:rPr>
              <w:t>asIgE</w:t>
            </w:r>
            <w:proofErr w:type="spellEnd"/>
            <w:r w:rsidRPr="00CE0A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r w:rsidR="00D32753">
              <w:rPr>
                <w:rFonts w:ascii="Times New Roman" w:hAnsi="Times New Roman" w:cs="Times New Roman"/>
                <w:b/>
                <w:sz w:val="20"/>
                <w:szCs w:val="20"/>
              </w:rPr>
              <w:t>as</w:t>
            </w:r>
            <w:r w:rsidRPr="00CE0A1C">
              <w:rPr>
                <w:rFonts w:ascii="Times New Roman" w:hAnsi="Times New Roman" w:cs="Times New Roman"/>
                <w:b/>
                <w:sz w:val="20"/>
                <w:szCs w:val="20"/>
              </w:rPr>
              <w:t>IgG4 concentration (ELISA, ng/ml</w:t>
            </w:r>
            <w:r w:rsidR="00380A9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ABE18B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F87933" w14:textId="77777777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D4E5BFE" w14:textId="77777777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2BD72C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6EA79CB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C4F2D2C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84D550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F84038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E0A1C" w:rsidRPr="00CE0A1C" w14:paraId="6F1EA199" w14:textId="77777777" w:rsidTr="00C1161A">
        <w:trPr>
          <w:trHeight w:val="73"/>
        </w:trPr>
        <w:tc>
          <w:tcPr>
            <w:tcW w:w="3592" w:type="dxa"/>
            <w:shd w:val="clear" w:color="auto" w:fill="auto"/>
            <w:noWrap/>
            <w:vAlign w:val="center"/>
          </w:tcPr>
          <w:p w14:paraId="68DEE61B" w14:textId="77777777" w:rsidR="00CE0A1C" w:rsidRPr="00CE0A1C" w:rsidRDefault="00CE0A1C" w:rsidP="00C1161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 dust mite-specific Ig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2E919E" w14:textId="0B13E93C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95453E" w14:textId="69D79A06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A6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48E5C7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7E7F0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(0.48, 1.3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3DBE6B1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62DE226" w14:textId="77777777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49C171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 (0.49, 1.3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8EECC8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CE0A1C" w:rsidRPr="00CE0A1C" w14:paraId="0A7C73E4" w14:textId="77777777" w:rsidTr="00C1161A">
        <w:trPr>
          <w:trHeight w:val="80"/>
        </w:trPr>
        <w:tc>
          <w:tcPr>
            <w:tcW w:w="3592" w:type="dxa"/>
            <w:shd w:val="clear" w:color="auto" w:fill="auto"/>
            <w:noWrap/>
            <w:vAlign w:val="center"/>
          </w:tcPr>
          <w:p w14:paraId="052A6EFC" w14:textId="77777777" w:rsidR="00CE0A1C" w:rsidRPr="00CE0A1C" w:rsidRDefault="00CE0A1C" w:rsidP="00C11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 dust mite-specific IgG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06B86" w14:textId="208A5763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6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59D370" w14:textId="54DD5A7A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 w:rsidR="005A6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A114EC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07C8BC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 (0.63, 1.1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ACC71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D5E7B52" w14:textId="77777777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ADDAF2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(0.68, 1.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B54DF5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CE0A1C" w:rsidRPr="00CE0A1C" w14:paraId="430AFDA2" w14:textId="77777777" w:rsidTr="00C1161A">
        <w:trPr>
          <w:trHeight w:val="80"/>
        </w:trPr>
        <w:tc>
          <w:tcPr>
            <w:tcW w:w="3592" w:type="dxa"/>
            <w:shd w:val="clear" w:color="auto" w:fill="auto"/>
            <w:noWrap/>
            <w:vAlign w:val="center"/>
          </w:tcPr>
          <w:p w14:paraId="6376BB08" w14:textId="4C820D88" w:rsidR="00CE0A1C" w:rsidRPr="00CE0A1C" w:rsidRDefault="00C1161A" w:rsidP="00C11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CE0A1C"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kroach-specific Ig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F20D80" w14:textId="4A7D2F88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A6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FCE168" w14:textId="41722FBC" w:rsidR="00CE0A1C" w:rsidRPr="00CE0A1C" w:rsidRDefault="005A6052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C6040EE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A79E63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 (0.76, 1.8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741115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FC039A8" w14:textId="77777777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70B281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 (0.81, 2.0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7CDBD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CE0A1C" w:rsidRPr="00CE0A1C" w14:paraId="4333ACA1" w14:textId="77777777" w:rsidTr="00C1161A">
        <w:trPr>
          <w:trHeight w:val="63"/>
        </w:trPr>
        <w:tc>
          <w:tcPr>
            <w:tcW w:w="3592" w:type="dxa"/>
            <w:shd w:val="clear" w:color="auto" w:fill="auto"/>
            <w:noWrap/>
            <w:vAlign w:val="center"/>
          </w:tcPr>
          <w:p w14:paraId="17B0F59D" w14:textId="4EF8F706" w:rsidR="00CE0A1C" w:rsidRPr="00CE0A1C" w:rsidRDefault="00C1161A" w:rsidP="00C11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CE0A1C"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kroach-specific IgG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CB3FA1" w14:textId="4E4E7B5F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 w:rsidR="005A6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54FB26" w14:textId="2C12CED1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</w:t>
            </w:r>
            <w:r w:rsidR="005A6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133BDC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04D82E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(0.57, 1.4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E648D4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284F158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2B680E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 (0.59, 1.4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43A592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CE0A1C" w:rsidRPr="00CE0A1C" w14:paraId="6594D72E" w14:textId="77777777" w:rsidTr="00C1161A">
        <w:trPr>
          <w:trHeight w:val="63"/>
        </w:trPr>
        <w:tc>
          <w:tcPr>
            <w:tcW w:w="3592" w:type="dxa"/>
            <w:shd w:val="clear" w:color="auto" w:fill="auto"/>
            <w:noWrap/>
            <w:vAlign w:val="center"/>
          </w:tcPr>
          <w:p w14:paraId="3072671E" w14:textId="3B0D5EEA" w:rsidR="00CE0A1C" w:rsidRPr="00C1161A" w:rsidRDefault="00D32753" w:rsidP="00C116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</w:t>
            </w:r>
            <w:r w:rsidR="00C11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gG4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</w:t>
            </w:r>
            <w:r w:rsidR="00C11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gE</w:t>
            </w:r>
            <w:proofErr w:type="spellEnd"/>
            <w:r w:rsidR="00C116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ratio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EAC071" w14:textId="77777777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E58105" w14:textId="77777777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E939215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57ED5F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3A22C4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7547718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69AEE8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67D64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1161A" w:rsidRPr="00CE0A1C" w14:paraId="425B0E38" w14:textId="77777777" w:rsidTr="00C1161A">
        <w:trPr>
          <w:trHeight w:val="63"/>
        </w:trPr>
        <w:tc>
          <w:tcPr>
            <w:tcW w:w="3592" w:type="dxa"/>
            <w:shd w:val="clear" w:color="auto" w:fill="auto"/>
            <w:noWrap/>
            <w:vAlign w:val="center"/>
          </w:tcPr>
          <w:p w14:paraId="1AF2D820" w14:textId="0FBEDBA4" w:rsidR="00C1161A" w:rsidRDefault="00C1161A" w:rsidP="00C1161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 dust mite-specific IgG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IgE 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59F407" w14:textId="65456035" w:rsidR="00C1161A" w:rsidRPr="00CE0A1C" w:rsidRDefault="001525E9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F3976C" w14:textId="3548C973" w:rsidR="00C1161A" w:rsidRPr="00CE0A1C" w:rsidRDefault="001525E9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604CCD8" w14:textId="77777777" w:rsidR="00C1161A" w:rsidRPr="00CE0A1C" w:rsidRDefault="00C1161A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3366AB" w14:textId="47FCB533" w:rsidR="00C1161A" w:rsidRPr="00CE0A1C" w:rsidRDefault="001525E9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 (0.63, 1.7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F66CB0" w14:textId="0D3A8187" w:rsidR="00C1161A" w:rsidRPr="00CE0A1C" w:rsidRDefault="001525E9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7B4691D" w14:textId="77777777" w:rsidR="00C1161A" w:rsidRPr="00CE0A1C" w:rsidRDefault="00C1161A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315AD2" w14:textId="1920DCC6" w:rsidR="00C1161A" w:rsidRPr="00CE0A1C" w:rsidRDefault="001525E9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 (0.66, 1.6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760999" w14:textId="7CB15039" w:rsidR="00C1161A" w:rsidRPr="00CE0A1C" w:rsidRDefault="001525E9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C1161A" w:rsidRPr="00CE0A1C" w14:paraId="1905A3B3" w14:textId="77777777" w:rsidTr="00C1161A">
        <w:trPr>
          <w:trHeight w:val="63"/>
        </w:trPr>
        <w:tc>
          <w:tcPr>
            <w:tcW w:w="3592" w:type="dxa"/>
            <w:shd w:val="clear" w:color="auto" w:fill="auto"/>
            <w:noWrap/>
            <w:vAlign w:val="center"/>
          </w:tcPr>
          <w:p w14:paraId="4EFACDE4" w14:textId="4A1F7B12" w:rsidR="00C1161A" w:rsidRDefault="00C1161A" w:rsidP="00C1161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kroach-specific IgG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IgE 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B97248" w14:textId="438C065A" w:rsidR="00C1161A" w:rsidRPr="00CE0A1C" w:rsidRDefault="001525E9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61EE74" w14:textId="34154F69" w:rsidR="00C1161A" w:rsidRPr="00CE0A1C" w:rsidRDefault="001525E9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F0597C2" w14:textId="77777777" w:rsidR="00C1161A" w:rsidRPr="00CE0A1C" w:rsidRDefault="00C1161A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9BA920" w14:textId="2A1C5E97" w:rsidR="00C1161A" w:rsidRPr="00CE0A1C" w:rsidRDefault="001525E9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 (0.48, 1.1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B3D437" w14:textId="72945E75" w:rsidR="00C1161A" w:rsidRPr="00CE0A1C" w:rsidRDefault="001525E9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7E12689" w14:textId="77777777" w:rsidR="00C1161A" w:rsidRPr="00CE0A1C" w:rsidRDefault="00C1161A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902679" w14:textId="1FFB3853" w:rsidR="00C1161A" w:rsidRPr="00CE0A1C" w:rsidRDefault="001525E9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 (</w:t>
            </w:r>
            <w:r w:rsidR="00D327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, 1.0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20951F" w14:textId="3CE4C6ED" w:rsidR="00C1161A" w:rsidRPr="00CE0A1C" w:rsidRDefault="00D32753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C1161A" w:rsidRPr="00CE0A1C" w14:paraId="2BED07F8" w14:textId="77777777" w:rsidTr="00C1161A">
        <w:trPr>
          <w:trHeight w:val="63"/>
        </w:trPr>
        <w:tc>
          <w:tcPr>
            <w:tcW w:w="3592" w:type="dxa"/>
            <w:shd w:val="clear" w:color="auto" w:fill="auto"/>
            <w:noWrap/>
            <w:vAlign w:val="center"/>
          </w:tcPr>
          <w:p w14:paraId="6D670CF6" w14:textId="77777777" w:rsidR="00C1161A" w:rsidRDefault="00C1161A" w:rsidP="00C116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69329A" w14:textId="77777777" w:rsidR="00C1161A" w:rsidRPr="00CE0A1C" w:rsidRDefault="00C1161A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C713E3" w14:textId="77777777" w:rsidR="00C1161A" w:rsidRPr="00CE0A1C" w:rsidRDefault="00C1161A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352D26B" w14:textId="77777777" w:rsidR="00C1161A" w:rsidRPr="00CE0A1C" w:rsidRDefault="00C1161A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5F1C60" w14:textId="77777777" w:rsidR="00C1161A" w:rsidRPr="00CE0A1C" w:rsidRDefault="00C1161A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D06FFB" w14:textId="77777777" w:rsidR="00C1161A" w:rsidRPr="00CE0A1C" w:rsidRDefault="00C1161A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964D99C" w14:textId="77777777" w:rsidR="00C1161A" w:rsidRPr="00CE0A1C" w:rsidRDefault="00C1161A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FCFEF3" w14:textId="77777777" w:rsidR="00C1161A" w:rsidRPr="00CE0A1C" w:rsidRDefault="00C1161A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CDA2D8" w14:textId="77777777" w:rsidR="00C1161A" w:rsidRPr="00CE0A1C" w:rsidRDefault="00C1161A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E0A1C" w:rsidRPr="00CE0A1C" w14:paraId="511DAF71" w14:textId="77777777" w:rsidTr="00C1161A">
        <w:trPr>
          <w:trHeight w:val="63"/>
        </w:trPr>
        <w:tc>
          <w:tcPr>
            <w:tcW w:w="3592" w:type="dxa"/>
            <w:shd w:val="clear" w:color="auto" w:fill="auto"/>
            <w:noWrap/>
            <w:vAlign w:val="bottom"/>
          </w:tcPr>
          <w:p w14:paraId="1A0FFB1F" w14:textId="77777777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 IgE</w:t>
            </w: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ImmunoCAP, </w:t>
            </w:r>
            <w:proofErr w:type="spellStart"/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</w:t>
            </w:r>
            <w:proofErr w:type="spellEnd"/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218DF4" w14:textId="6F82729C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A6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4FC49A" w14:textId="6C52DFF7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5A6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B35FE44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686AFF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 (0.61, 1.0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DD6883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1FF6C6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EEFE0B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(0.62, 1.0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94B62D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CE0A1C" w:rsidRPr="00CE0A1C" w14:paraId="5544F6E5" w14:textId="77777777" w:rsidTr="00C1161A">
        <w:trPr>
          <w:trHeight w:val="63"/>
        </w:trPr>
        <w:tc>
          <w:tcPr>
            <w:tcW w:w="3592" w:type="dxa"/>
            <w:shd w:val="clear" w:color="auto" w:fill="auto"/>
            <w:noWrap/>
            <w:vAlign w:val="center"/>
          </w:tcPr>
          <w:p w14:paraId="7AE06CBF" w14:textId="77777777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 IgG4</w:t>
            </w: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ELISA, ng/ml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B8CE68" w14:textId="120091F8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  <w:r w:rsidR="005A6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D3185D" w14:textId="079FBD83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5A6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75A848C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9BC3C1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 (0.55, 1.1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B1953C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7B6FBA3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E051B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 (0.55, 1.0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ABA77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CE0A1C" w:rsidRPr="00CE0A1C" w14:paraId="7CF06DF6" w14:textId="77777777" w:rsidTr="00C1161A">
        <w:trPr>
          <w:trHeight w:val="63"/>
        </w:trPr>
        <w:tc>
          <w:tcPr>
            <w:tcW w:w="3592" w:type="dxa"/>
            <w:shd w:val="clear" w:color="auto" w:fill="auto"/>
            <w:noWrap/>
            <w:vAlign w:val="center"/>
          </w:tcPr>
          <w:p w14:paraId="51C08788" w14:textId="250FD8BD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Total IgG4/total IgE ratio </w:t>
            </w: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ELISA/ImmunoCAP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1C4C2A" w14:textId="29F0F08F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7A2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A2C657" w14:textId="2D7A5EFC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A2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99FE4B3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1592D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(0.88, 1.3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AF7747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A7FE6F1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CB60AC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 (0.87, 1.2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489E60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CE0A1C" w:rsidRPr="00CE0A1C" w14:paraId="6BE951C1" w14:textId="77777777" w:rsidTr="00C1161A">
        <w:trPr>
          <w:trHeight w:val="63"/>
        </w:trPr>
        <w:tc>
          <w:tcPr>
            <w:tcW w:w="3592" w:type="dxa"/>
            <w:shd w:val="clear" w:color="auto" w:fill="auto"/>
            <w:noWrap/>
            <w:vAlign w:val="center"/>
          </w:tcPr>
          <w:p w14:paraId="2EB77333" w14:textId="3905BBEB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Total IgE/cockroach IgE ratio </w:t>
            </w: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mmunoCAP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CB44EB" w14:textId="69607644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  <w:r w:rsidR="007A2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1FB998" w14:textId="2784CD94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7A2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71FEE5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072539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(0.71, 1.2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2BB63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7FAA396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62AD80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(0.71, 1.2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A6D295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CE0A1C" w:rsidRPr="00CE0A1C" w14:paraId="72500316" w14:textId="77777777" w:rsidTr="00C1161A">
        <w:trPr>
          <w:trHeight w:val="301"/>
        </w:trPr>
        <w:tc>
          <w:tcPr>
            <w:tcW w:w="3592" w:type="dxa"/>
            <w:shd w:val="clear" w:color="auto" w:fill="auto"/>
            <w:noWrap/>
            <w:vAlign w:val="bottom"/>
          </w:tcPr>
          <w:p w14:paraId="70F238B8" w14:textId="2C0709CD" w:rsidR="00CE0A1C" w:rsidRPr="00CE0A1C" w:rsidRDefault="00CE0A1C" w:rsidP="00C1161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otal IgE/dust mite IgE ratio</w:t>
            </w:r>
            <w:r w:rsidRPr="00CE0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mmunoCAP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76E25B" w14:textId="2F8BF8E8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7A2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D68C1C" w14:textId="30CE7606" w:rsidR="00CE0A1C" w:rsidRPr="00CE0A1C" w:rsidRDefault="00CE0A1C" w:rsidP="00C116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A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7A2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FC9D9DA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B74534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71, 1.3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E6C0E5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182E555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A4ED68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69, 1.3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348E9D" w14:textId="77777777" w:rsidR="00CE0A1C" w:rsidRPr="00CE0A1C" w:rsidRDefault="00CE0A1C" w:rsidP="00C116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0A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</w:tbl>
    <w:p w14:paraId="373F9982" w14:textId="77777777" w:rsidR="005C3F58" w:rsidRDefault="005C3F58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</w:pPr>
    </w:p>
    <w:p w14:paraId="0D102676" w14:textId="136EFFEA" w:rsidR="00AB2AAB" w:rsidRDefault="00F13FD5" w:rsidP="00C250EB">
      <w:pPr>
        <w:autoSpaceDE w:val="0"/>
        <w:autoSpaceDN w:val="0"/>
        <w:adjustRightInd w:val="0"/>
        <w:ind w:left="-567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</w:pPr>
      <w:r w:rsidRPr="00CC43EA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*</w:t>
      </w:r>
      <w:r w:rsidRPr="00CC43E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reference category</w:t>
      </w:r>
    </w:p>
    <w:p w14:paraId="59ECC65D" w14:textId="50513EBD" w:rsidR="00380A97" w:rsidRPr="00380A97" w:rsidRDefault="00AB2AAB" w:rsidP="00380A97">
      <w:pPr>
        <w:autoSpaceDE w:val="0"/>
        <w:autoSpaceDN w:val="0"/>
        <w:adjustRightInd w:val="0"/>
        <w:ind w:left="-567"/>
        <w:rPr>
          <w:rFonts w:ascii="Times New Roman" w:hAnsi="Times New Roman" w:cs="Times New Roman"/>
          <w:sz w:val="20"/>
          <w:szCs w:val="20"/>
          <w:lang w:val="en-GB"/>
        </w:rPr>
      </w:pPr>
      <w:r w:rsidRPr="00AB2AA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Pr="00AB2AAB">
        <w:rPr>
          <w:rFonts w:ascii="Times New Roman" w:hAnsi="Times New Roman" w:cs="Times New Roman"/>
          <w:sz w:val="20"/>
          <w:szCs w:val="20"/>
          <w:lang w:val="en-GB"/>
        </w:rPr>
        <w:t>Log10(+0.001) transformation at the individual level</w:t>
      </w:r>
      <w:r w:rsidR="00380A97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80A97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380A97" w:rsidRPr="00380A97">
        <w:rPr>
          <w:rFonts w:ascii="Times New Roman" w:hAnsi="Times New Roman" w:cs="Times New Roman"/>
          <w:sz w:val="20"/>
          <w:szCs w:val="20"/>
          <w:lang w:val="en-GB"/>
        </w:rPr>
        <w:t>ll other antibody data were log</w:t>
      </w:r>
      <w:r w:rsidR="00380A97" w:rsidRPr="00380A97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10 </w:t>
      </w:r>
      <w:r w:rsidR="00380A97" w:rsidRPr="00380A97">
        <w:rPr>
          <w:rFonts w:ascii="Times New Roman" w:hAnsi="Times New Roman" w:cs="Times New Roman"/>
          <w:sz w:val="20"/>
          <w:szCs w:val="20"/>
          <w:lang w:val="en-GB"/>
        </w:rPr>
        <w:t>(+1)-transformed.</w:t>
      </w:r>
    </w:p>
    <w:p w14:paraId="0D3018A0" w14:textId="47C8609B" w:rsidR="00AB2AAB" w:rsidRPr="00380A97" w:rsidRDefault="005C3F58" w:rsidP="00C250EB">
      <w:pPr>
        <w:autoSpaceDE w:val="0"/>
        <w:autoSpaceDN w:val="0"/>
        <w:adjustRightInd w:val="0"/>
        <w:ind w:left="-567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380A9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asIgE</w:t>
      </w:r>
      <w:proofErr w:type="spellEnd"/>
      <w:r w:rsidRPr="00380A9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 xml:space="preserve">: </w:t>
      </w:r>
      <w:r w:rsidRPr="00380A9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whole</w:t>
      </w:r>
      <w:r w:rsidRPr="00380A9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 xml:space="preserve"> </w:t>
      </w:r>
      <w:r w:rsidRPr="00380A9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lergen extract-specific IgE</w:t>
      </w:r>
    </w:p>
    <w:p w14:paraId="6D2EEA41" w14:textId="7A1CE558" w:rsidR="00AB2AAB" w:rsidRDefault="00AB2AAB" w:rsidP="00C250EB">
      <w:pPr>
        <w:autoSpaceDE w:val="0"/>
        <w:autoSpaceDN w:val="0"/>
        <w:adjustRightInd w:val="0"/>
        <w:ind w:left="-567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380A9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 xml:space="preserve">asIgG4: </w:t>
      </w:r>
      <w:r w:rsidRPr="00380A9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whole</w:t>
      </w:r>
      <w:r w:rsidRPr="00380A9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 xml:space="preserve"> </w:t>
      </w:r>
      <w:r w:rsidRPr="00380A9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lergen extract</w:t>
      </w:r>
      <w:r w:rsidRPr="00AB2AA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specific 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G4</w:t>
      </w:r>
    </w:p>
    <w:p w14:paraId="65395058" w14:textId="77777777" w:rsidR="00AB2AAB" w:rsidRDefault="005C3F58" w:rsidP="00C250EB">
      <w:pPr>
        <w:autoSpaceDE w:val="0"/>
        <w:autoSpaceDN w:val="0"/>
        <w:adjustRightInd w:val="0"/>
        <w:ind w:left="-567"/>
        <w:rPr>
          <w:rFonts w:ascii="Times New Roman" w:hAnsi="Times New Roman" w:cs="Times New Roman"/>
          <w:sz w:val="20"/>
          <w:szCs w:val="20"/>
        </w:rPr>
      </w:pPr>
      <w:r w:rsidRPr="00AB2AAB">
        <w:rPr>
          <w:rFonts w:ascii="Times New Roman" w:hAnsi="Times New Roman" w:cs="Times New Roman"/>
          <w:b/>
          <w:sz w:val="20"/>
          <w:szCs w:val="20"/>
        </w:rPr>
        <w:t>GMR:</w:t>
      </w:r>
      <w:r w:rsidRPr="00AB2AAB">
        <w:rPr>
          <w:rFonts w:ascii="Times New Roman" w:hAnsi="Times New Roman" w:cs="Times New Roman"/>
          <w:sz w:val="20"/>
          <w:szCs w:val="20"/>
        </w:rPr>
        <w:t xml:space="preserve"> geometric mean ratio</w:t>
      </w:r>
    </w:p>
    <w:p w14:paraId="1BEF7A61" w14:textId="77777777" w:rsidR="00AB2AAB" w:rsidRDefault="005C3F58" w:rsidP="00C250EB">
      <w:pPr>
        <w:autoSpaceDE w:val="0"/>
        <w:autoSpaceDN w:val="0"/>
        <w:adjustRightInd w:val="0"/>
        <w:ind w:left="-567"/>
        <w:rPr>
          <w:rFonts w:ascii="Times New Roman" w:hAnsi="Times New Roman" w:cs="Times New Roman"/>
          <w:sz w:val="20"/>
          <w:szCs w:val="20"/>
        </w:rPr>
      </w:pPr>
      <w:r w:rsidRPr="00AB2AAB">
        <w:rPr>
          <w:rFonts w:ascii="Times New Roman" w:hAnsi="Times New Roman" w:cs="Times New Roman"/>
          <w:b/>
          <w:sz w:val="20"/>
          <w:szCs w:val="20"/>
        </w:rPr>
        <w:t>95% CI:</w:t>
      </w:r>
      <w:r w:rsidRPr="00AB2AAB">
        <w:rPr>
          <w:rFonts w:ascii="Times New Roman" w:hAnsi="Times New Roman" w:cs="Times New Roman"/>
          <w:sz w:val="20"/>
          <w:szCs w:val="20"/>
        </w:rPr>
        <w:t xml:space="preserve"> 95% confidence interval</w:t>
      </w:r>
    </w:p>
    <w:p w14:paraId="325F2D03" w14:textId="77777777" w:rsidR="00AB2AAB" w:rsidRDefault="005C3F58" w:rsidP="00C250EB">
      <w:pPr>
        <w:autoSpaceDE w:val="0"/>
        <w:autoSpaceDN w:val="0"/>
        <w:adjustRightInd w:val="0"/>
        <w:ind w:left="-567"/>
        <w:rPr>
          <w:rFonts w:ascii="Times New Roman" w:hAnsi="Times New Roman" w:cs="Times New Roman"/>
          <w:sz w:val="20"/>
          <w:szCs w:val="20"/>
        </w:rPr>
      </w:pPr>
      <w:r w:rsidRPr="00AB2AAB">
        <w:rPr>
          <w:rFonts w:ascii="Times New Roman" w:hAnsi="Times New Roman" w:cs="Times New Roman"/>
          <w:b/>
          <w:sz w:val="20"/>
          <w:szCs w:val="20"/>
        </w:rPr>
        <w:t>SWA:</w:t>
      </w:r>
      <w:r w:rsidRPr="00AB2AAB">
        <w:rPr>
          <w:rFonts w:ascii="Times New Roman" w:hAnsi="Times New Roman" w:cs="Times New Roman"/>
          <w:sz w:val="20"/>
          <w:szCs w:val="20"/>
        </w:rPr>
        <w:t xml:space="preserve"> </w:t>
      </w:r>
      <w:r w:rsidRPr="00AB2AAB">
        <w:rPr>
          <w:rFonts w:ascii="Times New Roman" w:hAnsi="Times New Roman" w:cs="Times New Roman"/>
          <w:i/>
          <w:sz w:val="20"/>
          <w:szCs w:val="20"/>
        </w:rPr>
        <w:t>Schistosoma</w:t>
      </w:r>
      <w:r w:rsidRPr="00AB2AAB">
        <w:rPr>
          <w:rFonts w:ascii="Times New Roman" w:hAnsi="Times New Roman" w:cs="Times New Roman"/>
          <w:sz w:val="20"/>
          <w:szCs w:val="20"/>
        </w:rPr>
        <w:t xml:space="preserve"> adult worm antigen</w:t>
      </w:r>
    </w:p>
    <w:p w14:paraId="7DA941EC" w14:textId="6BBFA664" w:rsidR="005C3F58" w:rsidRPr="00AB2AAB" w:rsidRDefault="005C3F58" w:rsidP="00C250EB">
      <w:pPr>
        <w:autoSpaceDE w:val="0"/>
        <w:autoSpaceDN w:val="0"/>
        <w:adjustRightInd w:val="0"/>
        <w:ind w:left="-567"/>
        <w:rPr>
          <w:rFonts w:ascii="Times New Roman" w:hAnsi="Times New Roman" w:cs="Times New Roman"/>
          <w:sz w:val="20"/>
          <w:szCs w:val="20"/>
          <w:lang w:val="en-GB"/>
        </w:rPr>
        <w:sectPr w:rsidR="005C3F58" w:rsidRPr="00AB2AAB" w:rsidSect="00CE0A1C">
          <w:pgSz w:w="11900" w:h="16840"/>
          <w:pgMar w:top="796" w:right="1440" w:bottom="1440" w:left="1440" w:header="708" w:footer="708" w:gutter="0"/>
          <w:cols w:space="708"/>
          <w:docGrid w:linePitch="360"/>
        </w:sectPr>
      </w:pPr>
      <w:r w:rsidRPr="00AB2AAB">
        <w:rPr>
          <w:rFonts w:ascii="Times New Roman" w:hAnsi="Times New Roman" w:cs="Times New Roman"/>
          <w:b/>
          <w:sz w:val="20"/>
          <w:szCs w:val="20"/>
        </w:rPr>
        <w:t>SEA:</w:t>
      </w:r>
      <w:r w:rsidRPr="00AB2AAB">
        <w:rPr>
          <w:rFonts w:ascii="Times New Roman" w:hAnsi="Times New Roman" w:cs="Times New Roman"/>
          <w:i/>
          <w:sz w:val="20"/>
          <w:szCs w:val="20"/>
        </w:rPr>
        <w:t xml:space="preserve"> Schistosoma</w:t>
      </w:r>
      <w:r w:rsidRPr="00AB2AAB">
        <w:rPr>
          <w:rFonts w:ascii="Times New Roman" w:hAnsi="Times New Roman" w:cs="Times New Roman"/>
          <w:sz w:val="20"/>
          <w:szCs w:val="20"/>
        </w:rPr>
        <w:t xml:space="preserve"> egg antigen.</w:t>
      </w:r>
    </w:p>
    <w:p w14:paraId="7113EAB5" w14:textId="71C0B5BB" w:rsidR="00D3593B" w:rsidRDefault="00C2724E" w:rsidP="00C31068">
      <w:pPr>
        <w:spacing w:line="480" w:lineRule="auto"/>
        <w:rPr>
          <w:rFonts w:ascii="Times New Roman" w:hAnsi="Times New Roman" w:cs="Times New Roman"/>
        </w:rPr>
      </w:pPr>
      <w:r w:rsidRPr="0001391E">
        <w:rPr>
          <w:rFonts w:ascii="Times New Roman" w:hAnsi="Times New Roman" w:cs="Times New Roman"/>
          <w:b/>
          <w:bCs/>
        </w:rPr>
        <w:lastRenderedPageBreak/>
        <w:t>Table S</w:t>
      </w:r>
      <w:r w:rsidR="00F44D39">
        <w:rPr>
          <w:rFonts w:ascii="Times New Roman" w:hAnsi="Times New Roman" w:cs="Times New Roman"/>
          <w:b/>
          <w:bCs/>
        </w:rPr>
        <w:t>2</w:t>
      </w:r>
      <w:r w:rsidRPr="0001391E">
        <w:rPr>
          <w:rFonts w:ascii="Times New Roman" w:hAnsi="Times New Roman" w:cs="Times New Roman"/>
          <w:b/>
          <w:bCs/>
        </w:rPr>
        <w:t>.</w:t>
      </w:r>
      <w:r w:rsidR="0001391E">
        <w:rPr>
          <w:rFonts w:ascii="Times New Roman" w:hAnsi="Times New Roman" w:cs="Times New Roman"/>
        </w:rPr>
        <w:t xml:space="preserve"> Asthma case-control study: a</w:t>
      </w:r>
      <w:r w:rsidR="0001391E" w:rsidRPr="00981F7E">
        <w:rPr>
          <w:rFonts w:ascii="Times New Roman" w:hAnsi="Times New Roman" w:cs="Times New Roman"/>
        </w:rPr>
        <w:t xml:space="preserve">ssociations between antibody (IgE and IgG4) </w:t>
      </w:r>
      <w:r w:rsidR="003C67CD">
        <w:rPr>
          <w:rFonts w:ascii="Times New Roman" w:hAnsi="Times New Roman" w:cs="Times New Roman"/>
        </w:rPr>
        <w:t>concentrations</w:t>
      </w:r>
      <w:r w:rsidR="0001391E" w:rsidRPr="00981F7E">
        <w:rPr>
          <w:rFonts w:ascii="Times New Roman" w:hAnsi="Times New Roman" w:cs="Times New Roman"/>
        </w:rPr>
        <w:t xml:space="preserve"> and skin prick test reactivity</w:t>
      </w:r>
    </w:p>
    <w:tbl>
      <w:tblPr>
        <w:tblW w:w="1531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693"/>
        <w:gridCol w:w="1134"/>
        <w:gridCol w:w="1134"/>
        <w:gridCol w:w="2127"/>
        <w:gridCol w:w="850"/>
        <w:gridCol w:w="284"/>
        <w:gridCol w:w="1134"/>
        <w:gridCol w:w="1134"/>
        <w:gridCol w:w="2268"/>
        <w:gridCol w:w="850"/>
      </w:tblGrid>
      <w:tr w:rsidR="00FE40C7" w:rsidRPr="00612BA0" w14:paraId="23F09044" w14:textId="77777777" w:rsidTr="003675A1">
        <w:trPr>
          <w:trHeight w:val="371"/>
        </w:trPr>
        <w:tc>
          <w:tcPr>
            <w:tcW w:w="1702" w:type="dxa"/>
            <w:shd w:val="clear" w:color="auto" w:fill="auto"/>
            <w:vAlign w:val="center"/>
          </w:tcPr>
          <w:p w14:paraId="323B44B9" w14:textId="77777777" w:rsidR="00FE40C7" w:rsidRPr="00612BA0" w:rsidRDefault="00FE40C7" w:rsidP="001651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6C8337E" w14:textId="77777777" w:rsidR="00FE40C7" w:rsidRPr="00612BA0" w:rsidRDefault="00FE40C7" w:rsidP="001651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45" w:type="dxa"/>
            <w:gridSpan w:val="4"/>
            <w:shd w:val="clear" w:color="auto" w:fill="auto"/>
            <w:noWrap/>
            <w:vAlign w:val="center"/>
          </w:tcPr>
          <w:p w14:paraId="696C2AC8" w14:textId="77777777" w:rsidR="00FE40C7" w:rsidRPr="00612BA0" w:rsidRDefault="00FE40C7" w:rsidP="001651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N-ASTHMATIC CONTROLS</w:t>
            </w:r>
          </w:p>
        </w:tc>
        <w:tc>
          <w:tcPr>
            <w:tcW w:w="284" w:type="dxa"/>
          </w:tcPr>
          <w:p w14:paraId="75B23BD4" w14:textId="77777777" w:rsidR="00FE40C7" w:rsidRPr="00612BA0" w:rsidRDefault="00FE40C7" w:rsidP="001651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86" w:type="dxa"/>
            <w:gridSpan w:val="4"/>
            <w:vAlign w:val="center"/>
          </w:tcPr>
          <w:p w14:paraId="51AE39E9" w14:textId="7C60108E" w:rsidR="00FE40C7" w:rsidRPr="00612BA0" w:rsidRDefault="00FE40C7" w:rsidP="001651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STHMA</w:t>
            </w:r>
            <w:r w:rsidR="00A044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CASES</w:t>
            </w:r>
          </w:p>
        </w:tc>
      </w:tr>
      <w:tr w:rsidR="00FE40C7" w:rsidRPr="00612BA0" w14:paraId="302F8490" w14:textId="77777777" w:rsidTr="003675A1">
        <w:trPr>
          <w:trHeight w:val="371"/>
        </w:trPr>
        <w:tc>
          <w:tcPr>
            <w:tcW w:w="1702" w:type="dxa"/>
            <w:shd w:val="clear" w:color="auto" w:fill="auto"/>
            <w:vAlign w:val="center"/>
          </w:tcPr>
          <w:p w14:paraId="5EDB3467" w14:textId="77777777" w:rsidR="00FE40C7" w:rsidRPr="00612BA0" w:rsidRDefault="00FE40C7" w:rsidP="001651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ntige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A7639FF" w14:textId="388C5942" w:rsidR="00FE40C7" w:rsidRPr="00612BA0" w:rsidRDefault="00FE40C7" w:rsidP="001651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ntibody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449BB8AA" w14:textId="77777777" w:rsidR="00FE40C7" w:rsidRPr="00612BA0" w:rsidRDefault="00FE40C7" w:rsidP="0016511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ometric mea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508211C" w14:textId="435E822A" w:rsidR="00FE40C7" w:rsidRPr="00612BA0" w:rsidRDefault="00FE40C7" w:rsidP="0016511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MR</w:t>
            </w:r>
            <w:proofErr w:type="spellEnd"/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  <w:r w:rsidRPr="00612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EAF05C" w14:textId="77777777" w:rsidR="00FE40C7" w:rsidRPr="00612BA0" w:rsidRDefault="00FE40C7" w:rsidP="001651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284" w:type="dxa"/>
          </w:tcPr>
          <w:p w14:paraId="2713D450" w14:textId="77777777" w:rsidR="00FE40C7" w:rsidRPr="00612BA0" w:rsidRDefault="00FE40C7" w:rsidP="001651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3EC4C134" w14:textId="77777777" w:rsidR="00FE40C7" w:rsidRPr="00612BA0" w:rsidRDefault="00FE40C7" w:rsidP="001651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ometric mean</w:t>
            </w:r>
          </w:p>
        </w:tc>
        <w:tc>
          <w:tcPr>
            <w:tcW w:w="2268" w:type="dxa"/>
            <w:vAlign w:val="center"/>
          </w:tcPr>
          <w:p w14:paraId="1D34ADF3" w14:textId="1BB46A7D" w:rsidR="00FE40C7" w:rsidRPr="00612BA0" w:rsidRDefault="00FE40C7" w:rsidP="001651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MR</w:t>
            </w:r>
            <w:proofErr w:type="spellEnd"/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  <w:r w:rsidRPr="00612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850" w:type="dxa"/>
            <w:vAlign w:val="center"/>
          </w:tcPr>
          <w:p w14:paraId="090216C0" w14:textId="77777777" w:rsidR="00FE40C7" w:rsidRPr="00612BA0" w:rsidRDefault="00FE40C7" w:rsidP="001651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3675A1" w:rsidRPr="00612BA0" w14:paraId="004EE6C6" w14:textId="77777777" w:rsidTr="003675A1">
        <w:trPr>
          <w:trHeight w:val="296"/>
        </w:trPr>
        <w:tc>
          <w:tcPr>
            <w:tcW w:w="1702" w:type="dxa"/>
            <w:shd w:val="clear" w:color="auto" w:fill="BFBFBF" w:themeFill="background1" w:themeFillShade="BF"/>
            <w:vAlign w:val="center"/>
          </w:tcPr>
          <w:p w14:paraId="36357531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  <w:noWrap/>
            <w:vAlign w:val="center"/>
          </w:tcPr>
          <w:p w14:paraId="3BDDB6FC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3C1C7C0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ckroach SPT-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C18E14B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ckroach SPT+</w:t>
            </w:r>
          </w:p>
        </w:tc>
        <w:tc>
          <w:tcPr>
            <w:tcW w:w="2127" w:type="dxa"/>
            <w:shd w:val="clear" w:color="auto" w:fill="BFBFBF" w:themeFill="background1" w:themeFillShade="BF"/>
            <w:noWrap/>
            <w:vAlign w:val="center"/>
          </w:tcPr>
          <w:p w14:paraId="61880490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14:paraId="3A23EE24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BFBFBF" w:themeFill="background1" w:themeFillShade="BF"/>
          </w:tcPr>
          <w:p w14:paraId="0F73AF27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4131700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ckroach SPT-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B663ECE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ckroach SPT+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2C843C94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814C823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75A1" w:rsidRPr="00612BA0" w14:paraId="280B0971" w14:textId="77777777" w:rsidTr="00165112">
        <w:trPr>
          <w:trHeight w:val="63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3F14A618" w14:textId="35BE3B8D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W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634C85A" w14:textId="5DFF663D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E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F6F22D" w14:textId="4F324A2F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61B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516.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B554C7" w14:textId="5754DFCA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61B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707.8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C824B7C" w14:textId="6E1A25BE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B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79 (1.01, 3.1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96A1E5" w14:textId="7C26D04C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B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84" w:type="dxa"/>
            <w:shd w:val="clear" w:color="auto" w:fill="auto"/>
          </w:tcPr>
          <w:p w14:paraId="46CDC3D4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DE7CBF" w14:textId="529DFB5A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04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649856" w14:textId="11C0816B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121.9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34D2C3" w14:textId="2131918E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17 (0.84, 1.6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867389" w14:textId="05A9CA75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357</w:t>
            </w:r>
          </w:p>
        </w:tc>
      </w:tr>
      <w:tr w:rsidR="003675A1" w:rsidRPr="00612BA0" w14:paraId="6BDF3A3D" w14:textId="77777777" w:rsidTr="00165112">
        <w:trPr>
          <w:trHeight w:val="63"/>
        </w:trPr>
        <w:tc>
          <w:tcPr>
            <w:tcW w:w="1702" w:type="dxa"/>
            <w:vMerge/>
            <w:shd w:val="clear" w:color="auto" w:fill="auto"/>
            <w:vAlign w:val="bottom"/>
          </w:tcPr>
          <w:p w14:paraId="6B2D6384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74FB441" w14:textId="2A022015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G4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C2F60E" w14:textId="7811F190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1195.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666C1F" w14:textId="636D0830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8211.3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D4ED6D4" w14:textId="68E00269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13 (0.56, 8.0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943658" w14:textId="74C9625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2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284" w:type="dxa"/>
            <w:shd w:val="clear" w:color="auto" w:fill="auto"/>
          </w:tcPr>
          <w:p w14:paraId="64F591B4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E38806" w14:textId="5DC8A41F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655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E61BA8" w14:textId="754D2D3F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0125.0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BFCED3" w14:textId="2CCDD0FC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7 (0.13, 1.6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6E69D8" w14:textId="6ED71A34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30</w:t>
            </w:r>
          </w:p>
        </w:tc>
      </w:tr>
      <w:tr w:rsidR="003675A1" w:rsidRPr="00612BA0" w14:paraId="43EDEFA9" w14:textId="77777777" w:rsidTr="00165112">
        <w:trPr>
          <w:trHeight w:val="63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0A2FF39E" w14:textId="2E958B04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CA1B8A8" w14:textId="3A02D392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E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35F115" w14:textId="6CCE8888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049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6E6369" w14:textId="4A58BD05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16.6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0E87024" w14:textId="49584D25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94 (0.49, 1.8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22C302" w14:textId="5B946699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2A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284" w:type="dxa"/>
            <w:shd w:val="clear" w:color="auto" w:fill="auto"/>
          </w:tcPr>
          <w:p w14:paraId="00A00AD5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CC4A00" w14:textId="4D1521BE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793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F9374" w14:textId="3EBC62BF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824.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08A9FC" w14:textId="5C25025E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70 (0.47, 1.0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6E0CCE" w14:textId="12D8A6D8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73</w:t>
            </w:r>
          </w:p>
        </w:tc>
      </w:tr>
      <w:tr w:rsidR="003675A1" w:rsidRPr="00612BA0" w14:paraId="38297ACC" w14:textId="77777777" w:rsidTr="00165112">
        <w:trPr>
          <w:trHeight w:val="63"/>
        </w:trPr>
        <w:tc>
          <w:tcPr>
            <w:tcW w:w="1702" w:type="dxa"/>
            <w:vMerge/>
            <w:shd w:val="clear" w:color="auto" w:fill="auto"/>
            <w:vAlign w:val="bottom"/>
          </w:tcPr>
          <w:p w14:paraId="06667EBF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51917F7" w14:textId="197B6DF2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G4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B92982" w14:textId="6730D379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505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7A44B5" w14:textId="572DA545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349.1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DAA9D7B" w14:textId="0D2A1984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6 (0.06, 3.4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686DB1" w14:textId="2321A171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45</w:t>
            </w:r>
          </w:p>
        </w:tc>
        <w:tc>
          <w:tcPr>
            <w:tcW w:w="284" w:type="dxa"/>
            <w:shd w:val="clear" w:color="auto" w:fill="auto"/>
          </w:tcPr>
          <w:p w14:paraId="424522BA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52041F" w14:textId="1C856604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142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750F32" w14:textId="44A76E1C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97B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64.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D4EDC6" w14:textId="66380D06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5 (0.04, 1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B27B1A" w14:textId="0F588BC1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154</w:t>
            </w:r>
          </w:p>
        </w:tc>
      </w:tr>
      <w:tr w:rsidR="003675A1" w:rsidRPr="00612BA0" w14:paraId="4EDFCEB2" w14:textId="77777777" w:rsidTr="003675A1">
        <w:trPr>
          <w:trHeight w:val="63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6DF7D74D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rman cockroach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80B869B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E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¶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37C43F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7079DA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8FF9FA6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.34 (5.13, 16.9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9C7C19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84" w:type="dxa"/>
          </w:tcPr>
          <w:p w14:paraId="3B5187ED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41D85575" w14:textId="77777777" w:rsidR="003675A1" w:rsidRPr="00C904EF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904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134" w:type="dxa"/>
            <w:vAlign w:val="center"/>
          </w:tcPr>
          <w:p w14:paraId="2353327C" w14:textId="77777777" w:rsidR="003675A1" w:rsidRPr="00C904EF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904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2268" w:type="dxa"/>
            <w:vAlign w:val="center"/>
          </w:tcPr>
          <w:p w14:paraId="49C495BD" w14:textId="77777777" w:rsidR="003675A1" w:rsidRPr="00C904EF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904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.68 (5.57, 20.48)</w:t>
            </w:r>
          </w:p>
        </w:tc>
        <w:tc>
          <w:tcPr>
            <w:tcW w:w="850" w:type="dxa"/>
            <w:vAlign w:val="center"/>
          </w:tcPr>
          <w:p w14:paraId="15B15392" w14:textId="77777777" w:rsidR="003675A1" w:rsidRPr="00C904EF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904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675A1" w:rsidRPr="00612BA0" w14:paraId="237F78ED" w14:textId="77777777" w:rsidTr="003675A1">
        <w:trPr>
          <w:trHeight w:val="63"/>
        </w:trPr>
        <w:tc>
          <w:tcPr>
            <w:tcW w:w="1702" w:type="dxa"/>
            <w:vMerge/>
            <w:shd w:val="clear" w:color="auto" w:fill="auto"/>
            <w:vAlign w:val="center"/>
          </w:tcPr>
          <w:p w14:paraId="7B096784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2D51F86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E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27392A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2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C8BFCC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57.0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C72D025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2.30 (3.42, 44.1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A80FE1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84" w:type="dxa"/>
          </w:tcPr>
          <w:p w14:paraId="59760F11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212CE156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D70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9.49</w:t>
            </w:r>
          </w:p>
        </w:tc>
        <w:tc>
          <w:tcPr>
            <w:tcW w:w="1134" w:type="dxa"/>
            <w:vAlign w:val="center"/>
          </w:tcPr>
          <w:p w14:paraId="51CD51C5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14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22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68" w:type="dxa"/>
            <w:vAlign w:val="center"/>
          </w:tcPr>
          <w:p w14:paraId="4CC6CEE1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28 (0.63, 8.32)</w:t>
            </w:r>
          </w:p>
        </w:tc>
        <w:tc>
          <w:tcPr>
            <w:tcW w:w="850" w:type="dxa"/>
            <w:vAlign w:val="center"/>
          </w:tcPr>
          <w:p w14:paraId="01FB5F30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09</w:t>
            </w:r>
          </w:p>
        </w:tc>
      </w:tr>
      <w:tr w:rsidR="003675A1" w:rsidRPr="00612BA0" w14:paraId="47392347" w14:textId="77777777" w:rsidTr="003675A1">
        <w:trPr>
          <w:trHeight w:val="63"/>
        </w:trPr>
        <w:tc>
          <w:tcPr>
            <w:tcW w:w="1702" w:type="dxa"/>
            <w:vMerge/>
            <w:shd w:val="clear" w:color="auto" w:fill="auto"/>
            <w:noWrap/>
            <w:vAlign w:val="bottom"/>
          </w:tcPr>
          <w:p w14:paraId="6C4ED053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69AE1C9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G4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D4A993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14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6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7A1FCD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14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8.3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B22EC8A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43 (0.75, 7.8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D947A5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284" w:type="dxa"/>
          </w:tcPr>
          <w:p w14:paraId="6B9E52CA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33DB0505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5.10</w:t>
            </w:r>
          </w:p>
        </w:tc>
        <w:tc>
          <w:tcPr>
            <w:tcW w:w="1134" w:type="dxa"/>
            <w:vAlign w:val="center"/>
          </w:tcPr>
          <w:p w14:paraId="745C718C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5.29</w:t>
            </w:r>
          </w:p>
        </w:tc>
        <w:tc>
          <w:tcPr>
            <w:tcW w:w="2268" w:type="dxa"/>
            <w:vAlign w:val="center"/>
          </w:tcPr>
          <w:p w14:paraId="197CF4CF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51 (1.24, 9.96)</w:t>
            </w:r>
          </w:p>
        </w:tc>
        <w:tc>
          <w:tcPr>
            <w:tcW w:w="850" w:type="dxa"/>
            <w:vAlign w:val="center"/>
          </w:tcPr>
          <w:p w14:paraId="69C860DE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3675A1" w:rsidRPr="00612BA0" w14:paraId="4856FC28" w14:textId="77777777" w:rsidTr="003675A1">
        <w:trPr>
          <w:trHeight w:val="63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5F76061A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DD4F42D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A84F4A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6CE22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34EB8C1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12AC1D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</w:tcPr>
          <w:p w14:paraId="0D61B2E0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7817E2C9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476427B0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68536FB7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3F1A515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75A1" w:rsidRPr="00612BA0" w14:paraId="5036E412" w14:textId="77777777" w:rsidTr="003675A1">
        <w:trPr>
          <w:trHeight w:val="63"/>
        </w:trPr>
        <w:tc>
          <w:tcPr>
            <w:tcW w:w="1702" w:type="dxa"/>
            <w:vMerge/>
            <w:shd w:val="clear" w:color="auto" w:fill="auto"/>
            <w:vAlign w:val="center"/>
          </w:tcPr>
          <w:p w14:paraId="4C146917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107A09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IgE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¶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268D94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4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12263B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36.8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6517981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45 (1.42, 4.2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AF2785" w14:textId="77777777" w:rsidR="003675A1" w:rsidRPr="00D95A51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84" w:type="dxa"/>
          </w:tcPr>
          <w:p w14:paraId="508C1B77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2A0691B4" w14:textId="77777777" w:rsidR="003675A1" w:rsidRPr="00A959BE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03.67</w:t>
            </w:r>
          </w:p>
        </w:tc>
        <w:tc>
          <w:tcPr>
            <w:tcW w:w="1134" w:type="dxa"/>
            <w:vAlign w:val="center"/>
          </w:tcPr>
          <w:p w14:paraId="59106854" w14:textId="77777777" w:rsidR="003675A1" w:rsidRPr="00A959BE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65.92</w:t>
            </w:r>
          </w:p>
        </w:tc>
        <w:tc>
          <w:tcPr>
            <w:tcW w:w="2268" w:type="dxa"/>
            <w:vAlign w:val="center"/>
          </w:tcPr>
          <w:p w14:paraId="657F325C" w14:textId="77777777" w:rsidR="003675A1" w:rsidRPr="00A959BE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40 (1.40, 4.11)</w:t>
            </w:r>
          </w:p>
        </w:tc>
        <w:tc>
          <w:tcPr>
            <w:tcW w:w="850" w:type="dxa"/>
            <w:vAlign w:val="center"/>
          </w:tcPr>
          <w:p w14:paraId="5BBBD713" w14:textId="77777777" w:rsidR="003675A1" w:rsidRPr="00A959BE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3675A1" w:rsidRPr="00612BA0" w14:paraId="2F8EF407" w14:textId="77777777" w:rsidTr="003675A1">
        <w:trPr>
          <w:trHeight w:val="63"/>
        </w:trPr>
        <w:tc>
          <w:tcPr>
            <w:tcW w:w="1702" w:type="dxa"/>
            <w:vMerge/>
            <w:shd w:val="clear" w:color="auto" w:fill="auto"/>
            <w:noWrap/>
            <w:vAlign w:val="bottom"/>
            <w:hideMark/>
          </w:tcPr>
          <w:p w14:paraId="64D85D27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B7AA078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IgG4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6B0CBD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14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4128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D46CC7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14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5714.3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B5DD806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00 (0.33, 3.0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352DD5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284" w:type="dxa"/>
          </w:tcPr>
          <w:p w14:paraId="052BFB15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034BF8AC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D70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7456.55</w:t>
            </w:r>
          </w:p>
        </w:tc>
        <w:tc>
          <w:tcPr>
            <w:tcW w:w="1134" w:type="dxa"/>
            <w:vAlign w:val="center"/>
          </w:tcPr>
          <w:p w14:paraId="148FA020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14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4257.40</w:t>
            </w:r>
          </w:p>
        </w:tc>
        <w:tc>
          <w:tcPr>
            <w:tcW w:w="2268" w:type="dxa"/>
            <w:vAlign w:val="center"/>
          </w:tcPr>
          <w:p w14:paraId="64FEA399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80 (0.27, 2.37)</w:t>
            </w:r>
          </w:p>
        </w:tc>
        <w:tc>
          <w:tcPr>
            <w:tcW w:w="850" w:type="dxa"/>
            <w:vAlign w:val="center"/>
          </w:tcPr>
          <w:p w14:paraId="17D7095D" w14:textId="77777777" w:rsidR="003675A1" w:rsidRPr="00C614B2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691</w:t>
            </w:r>
          </w:p>
        </w:tc>
      </w:tr>
      <w:tr w:rsidR="003675A1" w:rsidRPr="00612BA0" w14:paraId="2B4B8B95" w14:textId="77777777" w:rsidTr="003675A1">
        <w:trPr>
          <w:trHeight w:val="63"/>
        </w:trPr>
        <w:tc>
          <w:tcPr>
            <w:tcW w:w="1702" w:type="dxa"/>
            <w:shd w:val="clear" w:color="auto" w:fill="auto"/>
            <w:vAlign w:val="center"/>
          </w:tcPr>
          <w:p w14:paraId="6C635123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92C9058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AA57B5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F3AF7F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1A04E9D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F4AEB5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</w:tcPr>
          <w:p w14:paraId="6EDF2F24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03206CAC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0DF5A7E1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2436085B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47EB5C95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75A1" w:rsidRPr="00612BA0" w14:paraId="28E62FEB" w14:textId="77777777" w:rsidTr="003675A1">
        <w:trPr>
          <w:trHeight w:val="296"/>
        </w:trPr>
        <w:tc>
          <w:tcPr>
            <w:tcW w:w="1702" w:type="dxa"/>
            <w:shd w:val="clear" w:color="auto" w:fill="BFBFBF" w:themeFill="background1" w:themeFillShade="BF"/>
            <w:vAlign w:val="center"/>
          </w:tcPr>
          <w:p w14:paraId="0C36A99A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  <w:noWrap/>
            <w:vAlign w:val="center"/>
          </w:tcPr>
          <w:p w14:paraId="28151D96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D1CD683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Dust mite SPT-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65E4351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Dust mite SPT+</w:t>
            </w:r>
          </w:p>
        </w:tc>
        <w:tc>
          <w:tcPr>
            <w:tcW w:w="2127" w:type="dxa"/>
            <w:shd w:val="clear" w:color="auto" w:fill="BFBFBF" w:themeFill="background1" w:themeFillShade="BF"/>
            <w:noWrap/>
            <w:vAlign w:val="center"/>
          </w:tcPr>
          <w:p w14:paraId="49497190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14:paraId="219673D0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BFBFBF" w:themeFill="background1" w:themeFillShade="BF"/>
          </w:tcPr>
          <w:p w14:paraId="23E5A584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C0B8036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Dust mite SPT-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042677E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Dust mite SPT+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2E891861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5C78FF47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675A1" w:rsidRPr="00612BA0" w14:paraId="61411932" w14:textId="77777777" w:rsidTr="00165112">
        <w:trPr>
          <w:trHeight w:val="63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4D369C9C" w14:textId="40B4E23E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W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322DEDE" w14:textId="76584016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E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CCCE74" w14:textId="510DE6FB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586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190FE1" w14:textId="1D62F930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67.7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B831F7A" w14:textId="78FE5D48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22 (0.73, 2.0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5B6529" w14:textId="514D91DC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284" w:type="dxa"/>
            <w:shd w:val="clear" w:color="auto" w:fill="auto"/>
          </w:tcPr>
          <w:p w14:paraId="3D44A791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DD3F12" w14:textId="4B44899E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04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021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C93D66" w14:textId="1F6041E6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04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886.9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45642B" w14:textId="4ACCE3AE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4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80 (0.61, 1.0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20B809" w14:textId="31475CDC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4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97</w:t>
            </w:r>
          </w:p>
        </w:tc>
      </w:tr>
      <w:tr w:rsidR="003675A1" w:rsidRPr="00612BA0" w14:paraId="40A5D620" w14:textId="77777777" w:rsidTr="00165112">
        <w:trPr>
          <w:trHeight w:val="63"/>
        </w:trPr>
        <w:tc>
          <w:tcPr>
            <w:tcW w:w="1702" w:type="dxa"/>
            <w:vMerge/>
            <w:shd w:val="clear" w:color="auto" w:fill="auto"/>
            <w:vAlign w:val="bottom"/>
          </w:tcPr>
          <w:p w14:paraId="4DDCC3A2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94A0016" w14:textId="329F7B7D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G4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F2047E" w14:textId="27E184C2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1703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A30799" w14:textId="11AEC62B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8394.9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26770C4" w14:textId="78F5223B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23 (0.38, 4.0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5DF687" w14:textId="6F2F1DA1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731</w:t>
            </w:r>
          </w:p>
        </w:tc>
        <w:tc>
          <w:tcPr>
            <w:tcW w:w="284" w:type="dxa"/>
            <w:shd w:val="clear" w:color="auto" w:fill="auto"/>
          </w:tcPr>
          <w:p w14:paraId="60C78563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5519D4" w14:textId="19C224D0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715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568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CC551" w14:textId="480AFE94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715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0650.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BA6C1A" w14:textId="68D54463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5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37 (0.13, 1.0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D1D359" w14:textId="58AD74E3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5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 w:rsidR="003675A1" w:rsidRPr="00612BA0" w14:paraId="624E0DEC" w14:textId="77777777" w:rsidTr="00165112">
        <w:trPr>
          <w:trHeight w:val="63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76182F2A" w14:textId="2B5128AD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8D662F5" w14:textId="63924C83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E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9F1EDA" w14:textId="7D908E6A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134.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6F86D5" w14:textId="2DB46C20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724.7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3947A1C" w14:textId="7DA4C596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78 (0.43, 1.4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1D711E" w14:textId="353D1403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284" w:type="dxa"/>
            <w:shd w:val="clear" w:color="auto" w:fill="auto"/>
          </w:tcPr>
          <w:p w14:paraId="4E8969C8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AC0E5A" w14:textId="116A0A06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12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942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AF4D5D" w14:textId="2C0F4EB0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480E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112.0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37CB3E" w14:textId="624A8CDA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67 (0.49, 0.9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7CD6ED" w14:textId="610A7C02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3675A1" w:rsidRPr="00612BA0" w14:paraId="38CD787B" w14:textId="77777777" w:rsidTr="00165112">
        <w:trPr>
          <w:trHeight w:val="63"/>
        </w:trPr>
        <w:tc>
          <w:tcPr>
            <w:tcW w:w="1702" w:type="dxa"/>
            <w:vMerge/>
            <w:shd w:val="clear" w:color="auto" w:fill="auto"/>
            <w:vAlign w:val="bottom"/>
          </w:tcPr>
          <w:p w14:paraId="0D975AE1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2861979" w14:textId="7E8E2B5B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G4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8BDF1E" w14:textId="03358F22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101.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FB6987" w14:textId="38C0CF3D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34.2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D0C328A" w14:textId="57DB205E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1 (0.03, 1.2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FBB172" w14:textId="0C759263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24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284" w:type="dxa"/>
            <w:shd w:val="clear" w:color="auto" w:fill="auto"/>
          </w:tcPr>
          <w:p w14:paraId="1DD35009" w14:textId="77777777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B23924" w14:textId="6A443962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715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567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470C0C" w14:textId="565A4A94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715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359.7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A5E667" w14:textId="60EBF1C5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5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5 (0.11, 2.7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84C02F" w14:textId="56A702E2" w:rsidR="003675A1" w:rsidRPr="00612BA0" w:rsidRDefault="003675A1" w:rsidP="003675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5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67</w:t>
            </w:r>
          </w:p>
        </w:tc>
      </w:tr>
      <w:tr w:rsidR="003675A1" w:rsidRPr="00612BA0" w14:paraId="029436C5" w14:textId="77777777" w:rsidTr="003675A1">
        <w:trPr>
          <w:trHeight w:val="63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21C91E25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ouse dust mit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B9627C4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E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¶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805822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C1C03A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.5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BF873E5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4.90 (35.10, 119.9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82F7BA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84" w:type="dxa"/>
          </w:tcPr>
          <w:p w14:paraId="4C6664C0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0F33ECD9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vAlign w:val="center"/>
          </w:tcPr>
          <w:p w14:paraId="5612052A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6.01</w:t>
            </w:r>
          </w:p>
        </w:tc>
        <w:tc>
          <w:tcPr>
            <w:tcW w:w="2268" w:type="dxa"/>
            <w:vAlign w:val="center"/>
          </w:tcPr>
          <w:p w14:paraId="0C5D0F47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40.70 (78.73, 251.46)</w:t>
            </w:r>
          </w:p>
        </w:tc>
        <w:tc>
          <w:tcPr>
            <w:tcW w:w="850" w:type="dxa"/>
            <w:vAlign w:val="center"/>
          </w:tcPr>
          <w:p w14:paraId="691FC34C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675A1" w:rsidRPr="00612BA0" w14:paraId="4E507656" w14:textId="77777777" w:rsidTr="003675A1">
        <w:trPr>
          <w:trHeight w:val="63"/>
        </w:trPr>
        <w:tc>
          <w:tcPr>
            <w:tcW w:w="1702" w:type="dxa"/>
            <w:vMerge/>
            <w:shd w:val="clear" w:color="auto" w:fill="auto"/>
            <w:vAlign w:val="center"/>
          </w:tcPr>
          <w:p w14:paraId="0B05D639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F7F417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E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5C0DB5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86B0F2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70.3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03F05BC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9.35 (27.29, 230.7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CBE4A0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84" w:type="dxa"/>
          </w:tcPr>
          <w:p w14:paraId="550E941B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2B54C2AD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.39</w:t>
            </w:r>
          </w:p>
        </w:tc>
        <w:tc>
          <w:tcPr>
            <w:tcW w:w="1134" w:type="dxa"/>
            <w:vAlign w:val="center"/>
          </w:tcPr>
          <w:p w14:paraId="6DBD2BC7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81.89</w:t>
            </w:r>
          </w:p>
        </w:tc>
        <w:tc>
          <w:tcPr>
            <w:tcW w:w="2268" w:type="dxa"/>
            <w:vAlign w:val="center"/>
          </w:tcPr>
          <w:p w14:paraId="0D4575B2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6.54 (37.06, 251.49)</w:t>
            </w:r>
          </w:p>
        </w:tc>
        <w:tc>
          <w:tcPr>
            <w:tcW w:w="850" w:type="dxa"/>
            <w:vAlign w:val="center"/>
          </w:tcPr>
          <w:p w14:paraId="3CC0DFA4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675A1" w:rsidRPr="00612BA0" w14:paraId="1ACA3899" w14:textId="77777777" w:rsidTr="003675A1">
        <w:trPr>
          <w:trHeight w:val="63"/>
        </w:trPr>
        <w:tc>
          <w:tcPr>
            <w:tcW w:w="1702" w:type="dxa"/>
            <w:vMerge/>
            <w:shd w:val="clear" w:color="auto" w:fill="auto"/>
            <w:noWrap/>
            <w:vAlign w:val="bottom"/>
          </w:tcPr>
          <w:p w14:paraId="7FD8A053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48B7D40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G4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50C5B5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41C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0.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BD9934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232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27.98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BAB41AC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.23 (0.96, 5.2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033EE5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284" w:type="dxa"/>
          </w:tcPr>
          <w:p w14:paraId="1B90C81C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1C59A9C0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4.14</w:t>
            </w:r>
          </w:p>
        </w:tc>
        <w:tc>
          <w:tcPr>
            <w:tcW w:w="1134" w:type="dxa"/>
            <w:vAlign w:val="center"/>
          </w:tcPr>
          <w:p w14:paraId="36D1DA7B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4.00</w:t>
            </w:r>
          </w:p>
        </w:tc>
        <w:tc>
          <w:tcPr>
            <w:tcW w:w="2268" w:type="dxa"/>
            <w:vAlign w:val="center"/>
          </w:tcPr>
          <w:p w14:paraId="2BB76F36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76 (1.37, 5.56)</w:t>
            </w:r>
          </w:p>
        </w:tc>
        <w:tc>
          <w:tcPr>
            <w:tcW w:w="850" w:type="dxa"/>
            <w:vAlign w:val="center"/>
          </w:tcPr>
          <w:p w14:paraId="37322BE1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3675A1" w:rsidRPr="00612BA0" w14:paraId="3816B67D" w14:textId="77777777" w:rsidTr="003675A1">
        <w:trPr>
          <w:trHeight w:val="63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0D006A6E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3FFA466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52BDDC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4A94D6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E3CAF81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25D8EF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</w:tcPr>
          <w:p w14:paraId="0BFFFFFA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770BC14E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1903C2FA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center"/>
          </w:tcPr>
          <w:p w14:paraId="405BAB31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7C33D63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75A1" w:rsidRPr="00612BA0" w14:paraId="4654FAED" w14:textId="77777777" w:rsidTr="003675A1">
        <w:trPr>
          <w:trHeight w:val="63"/>
        </w:trPr>
        <w:tc>
          <w:tcPr>
            <w:tcW w:w="1702" w:type="dxa"/>
            <w:vMerge/>
            <w:shd w:val="clear" w:color="auto" w:fill="auto"/>
            <w:vAlign w:val="center"/>
          </w:tcPr>
          <w:p w14:paraId="5A63A3BD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8D6AB1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IgE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¶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42EAC2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93.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34E1E1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59.68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4CA4091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10 (1.93, 4.9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1BCD9F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84" w:type="dxa"/>
          </w:tcPr>
          <w:p w14:paraId="1BAC2987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36C1CE93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97.55</w:t>
            </w:r>
          </w:p>
        </w:tc>
        <w:tc>
          <w:tcPr>
            <w:tcW w:w="1134" w:type="dxa"/>
            <w:vAlign w:val="center"/>
          </w:tcPr>
          <w:p w14:paraId="441EAF86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20.10</w:t>
            </w:r>
          </w:p>
        </w:tc>
        <w:tc>
          <w:tcPr>
            <w:tcW w:w="2268" w:type="dxa"/>
            <w:vAlign w:val="center"/>
          </w:tcPr>
          <w:p w14:paraId="68408484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76 (2.48, 5.70)</w:t>
            </w:r>
          </w:p>
        </w:tc>
        <w:tc>
          <w:tcPr>
            <w:tcW w:w="850" w:type="dxa"/>
            <w:vAlign w:val="center"/>
          </w:tcPr>
          <w:p w14:paraId="0E2897D2" w14:textId="77777777" w:rsidR="003675A1" w:rsidRPr="00C75478" w:rsidRDefault="003675A1" w:rsidP="003675A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675A1" w:rsidRPr="00612BA0" w14:paraId="481B1C51" w14:textId="77777777" w:rsidTr="003675A1">
        <w:trPr>
          <w:trHeight w:val="63"/>
        </w:trPr>
        <w:tc>
          <w:tcPr>
            <w:tcW w:w="1702" w:type="dxa"/>
            <w:vMerge/>
            <w:shd w:val="clear" w:color="auto" w:fill="auto"/>
            <w:noWrap/>
            <w:vAlign w:val="bottom"/>
            <w:hideMark/>
          </w:tcPr>
          <w:p w14:paraId="452B334F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55C360B" w14:textId="77777777" w:rsidR="003675A1" w:rsidRPr="00612BA0" w:rsidRDefault="003675A1" w:rsidP="003675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IgG4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91FD64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41C8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3091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B2C46A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232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168.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925DD3E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.28 (0.46, 3.5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A558FB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636</w:t>
            </w:r>
          </w:p>
        </w:tc>
        <w:tc>
          <w:tcPr>
            <w:tcW w:w="284" w:type="dxa"/>
          </w:tcPr>
          <w:p w14:paraId="4E537DA2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740791A1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76F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349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vAlign w:val="center"/>
          </w:tcPr>
          <w:p w14:paraId="616ACF43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217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4169.18</w:t>
            </w:r>
          </w:p>
        </w:tc>
        <w:tc>
          <w:tcPr>
            <w:tcW w:w="2268" w:type="dxa"/>
            <w:vAlign w:val="center"/>
          </w:tcPr>
          <w:p w14:paraId="599E2E41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70 (0.30, 1.61)</w:t>
            </w:r>
          </w:p>
        </w:tc>
        <w:tc>
          <w:tcPr>
            <w:tcW w:w="850" w:type="dxa"/>
            <w:vAlign w:val="center"/>
          </w:tcPr>
          <w:p w14:paraId="2461698D" w14:textId="77777777" w:rsidR="003675A1" w:rsidRPr="009A3800" w:rsidRDefault="003675A1" w:rsidP="003675A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392</w:t>
            </w:r>
          </w:p>
        </w:tc>
      </w:tr>
    </w:tbl>
    <w:p w14:paraId="37A59142" w14:textId="77777777" w:rsidR="00FE40C7" w:rsidRDefault="00FE40C7" w:rsidP="00FE40C7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1F11BA1C" w14:textId="4704695D" w:rsidR="00FE40C7" w:rsidRPr="00C80450" w:rsidRDefault="00FE40C7" w:rsidP="00FE40C7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Significant </w:t>
      </w:r>
      <w:r w:rsidRPr="00C8045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ssociations</w:t>
      </w:r>
      <w:r w:rsidR="00C80450" w:rsidRPr="00C8045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="00C80450" w:rsidRPr="00C80450">
        <w:rPr>
          <w:rFonts w:ascii="Times New Roman" w:hAnsi="Times New Roman" w:cs="Times New Roman"/>
          <w:color w:val="000000"/>
          <w:sz w:val="20"/>
          <w:szCs w:val="20"/>
        </w:rPr>
        <w:t>(p</w:t>
      </w:r>
      <w:r w:rsidR="00C80450" w:rsidRPr="00C80450">
        <w:rPr>
          <w:rFonts w:ascii="Times New Roman" w:hAnsi="Times New Roman" w:cs="Times New Roman"/>
          <w:iCs/>
          <w:sz w:val="20"/>
          <w:szCs w:val="20"/>
        </w:rPr>
        <w:t xml:space="preserve">≤0.05) </w:t>
      </w:r>
      <w:r w:rsidR="00C80450" w:rsidRPr="00C8045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e</w:t>
      </w:r>
      <w:r w:rsidRPr="00C8045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highlighted in bold.</w:t>
      </w:r>
    </w:p>
    <w:p w14:paraId="061D831E" w14:textId="77777777" w:rsidR="00FE40C7" w:rsidRPr="00C80450" w:rsidRDefault="00FE40C7" w:rsidP="00FE40C7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C8045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*reference category</w:t>
      </w:r>
    </w:p>
    <w:p w14:paraId="353BB931" w14:textId="77777777" w:rsidR="00FE40C7" w:rsidRPr="00612BA0" w:rsidRDefault="00FE40C7" w:rsidP="00FE40C7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C8045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¶</w:t>
      </w:r>
      <w:r w:rsidRPr="00C8045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ntibody levels d</w:t>
      </w: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tected by ImmunoCAP®. Concentrations are in </w:t>
      </w:r>
      <w:proofErr w:type="spellStart"/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U</w:t>
      </w:r>
      <w:proofErr w:type="spellEnd"/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/L.</w:t>
      </w:r>
    </w:p>
    <w:p w14:paraId="4F3C557B" w14:textId="77777777" w:rsidR="00FE40C7" w:rsidRPr="00612BA0" w:rsidRDefault="00FE40C7" w:rsidP="00FE40C7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§</w:t>
      </w: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tibody levels detected by ELISA. Concentrations are in ng/ml. </w:t>
      </w:r>
    </w:p>
    <w:p w14:paraId="58A830DD" w14:textId="0905AFE3" w:rsidR="00FE40C7" w:rsidRPr="00612BA0" w:rsidRDefault="00FE40C7" w:rsidP="00FE40C7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612BA0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="00463A7C" w:rsidRPr="00612BA0">
        <w:rPr>
          <w:rFonts w:ascii="Times New Roman" w:hAnsi="Times New Roman" w:cs="Times New Roman"/>
          <w:sz w:val="20"/>
          <w:szCs w:val="20"/>
        </w:rPr>
        <w:t>All geometric mean ratios and 95% confidence intervals adjusted for age</w:t>
      </w:r>
      <w:r w:rsidR="00463A7C">
        <w:rPr>
          <w:rFonts w:ascii="Times New Roman" w:hAnsi="Times New Roman" w:cs="Times New Roman"/>
          <w:sz w:val="20"/>
          <w:szCs w:val="20"/>
        </w:rPr>
        <w:t xml:space="preserve">, </w:t>
      </w:r>
      <w:r w:rsidR="00463A7C" w:rsidRPr="00612BA0">
        <w:rPr>
          <w:rFonts w:ascii="Times New Roman" w:hAnsi="Times New Roman" w:cs="Times New Roman"/>
          <w:sz w:val="20"/>
          <w:szCs w:val="20"/>
        </w:rPr>
        <w:t>sex</w:t>
      </w:r>
      <w:r w:rsidR="00463A7C">
        <w:rPr>
          <w:rFonts w:ascii="Times New Roman" w:hAnsi="Times New Roman" w:cs="Times New Roman"/>
          <w:sz w:val="20"/>
          <w:szCs w:val="20"/>
        </w:rPr>
        <w:t xml:space="preserve"> and </w:t>
      </w:r>
      <w:r w:rsidR="00463A7C" w:rsidRPr="00612BA0">
        <w:rPr>
          <w:rFonts w:ascii="Times New Roman" w:hAnsi="Times New Roman" w:cs="Times New Roman"/>
          <w:i/>
          <w:iCs/>
          <w:sz w:val="20"/>
          <w:szCs w:val="20"/>
        </w:rPr>
        <w:t>Sm</w:t>
      </w:r>
      <w:r w:rsidR="00463A7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463A7C">
        <w:rPr>
          <w:rFonts w:ascii="Times New Roman" w:hAnsi="Times New Roman" w:cs="Times New Roman"/>
          <w:sz w:val="20"/>
          <w:szCs w:val="20"/>
        </w:rPr>
        <w:t>infection status</w:t>
      </w:r>
      <w:r w:rsidR="00463A7C" w:rsidRPr="00612BA0">
        <w:rPr>
          <w:rFonts w:ascii="Times New Roman" w:hAnsi="Times New Roman" w:cs="Times New Roman"/>
          <w:sz w:val="20"/>
          <w:szCs w:val="20"/>
        </w:rPr>
        <w:t>.</w:t>
      </w:r>
    </w:p>
    <w:p w14:paraId="19286AEB" w14:textId="3D4B7377" w:rsidR="001E25D1" w:rsidRDefault="00FE40C7">
      <w:pPr>
        <w:rPr>
          <w:rFonts w:ascii="Times New Roman" w:hAnsi="Times New Roman" w:cs="Times New Roman"/>
          <w:sz w:val="20"/>
          <w:szCs w:val="20"/>
        </w:rPr>
        <w:sectPr w:rsidR="001E25D1" w:rsidSect="00CE0A1C">
          <w:pgSz w:w="16840" w:h="11900" w:orient="landscape"/>
          <w:pgMar w:top="642" w:right="1440" w:bottom="1440" w:left="1440" w:header="708" w:footer="708" w:gutter="0"/>
          <w:cols w:space="708"/>
          <w:docGrid w:linePitch="360"/>
        </w:sectPr>
      </w:pPr>
      <w:proofErr w:type="spellStart"/>
      <w:r w:rsidRPr="00612BA0">
        <w:rPr>
          <w:rFonts w:ascii="Times New Roman" w:hAnsi="Times New Roman" w:cs="Times New Roman"/>
          <w:b/>
          <w:sz w:val="20"/>
          <w:szCs w:val="20"/>
        </w:rPr>
        <w:t>aGMR</w:t>
      </w:r>
      <w:proofErr w:type="spellEnd"/>
      <w:r w:rsidRPr="00612BA0">
        <w:rPr>
          <w:rFonts w:ascii="Times New Roman" w:hAnsi="Times New Roman" w:cs="Times New Roman"/>
          <w:b/>
          <w:sz w:val="20"/>
          <w:szCs w:val="20"/>
        </w:rPr>
        <w:t>:</w:t>
      </w:r>
      <w:r w:rsidRPr="00612BA0">
        <w:rPr>
          <w:rFonts w:ascii="Times New Roman" w:hAnsi="Times New Roman" w:cs="Times New Roman"/>
          <w:sz w:val="20"/>
          <w:szCs w:val="20"/>
        </w:rPr>
        <w:t xml:space="preserve"> adjusted geometric mean ratio; </w:t>
      </w:r>
      <w:r w:rsidRPr="00612BA0">
        <w:rPr>
          <w:rFonts w:ascii="Times New Roman" w:hAnsi="Times New Roman" w:cs="Times New Roman"/>
          <w:b/>
          <w:sz w:val="20"/>
          <w:szCs w:val="20"/>
        </w:rPr>
        <w:t>95% CI:</w:t>
      </w:r>
      <w:r w:rsidRPr="00612BA0">
        <w:rPr>
          <w:rFonts w:ascii="Times New Roman" w:hAnsi="Times New Roman" w:cs="Times New Roman"/>
          <w:sz w:val="20"/>
          <w:szCs w:val="20"/>
        </w:rPr>
        <w:t xml:space="preserve"> 95% 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C760F">
        <w:rPr>
          <w:rFonts w:ascii="Times New Roman" w:hAnsi="Times New Roman" w:cs="Times New Roman"/>
          <w:b/>
          <w:sz w:val="20"/>
          <w:szCs w:val="20"/>
        </w:rPr>
        <w:t>SWA:</w:t>
      </w:r>
      <w:r w:rsidRPr="008C760F">
        <w:rPr>
          <w:rFonts w:ascii="Times New Roman" w:hAnsi="Times New Roman" w:cs="Times New Roman"/>
          <w:sz w:val="20"/>
          <w:szCs w:val="20"/>
        </w:rPr>
        <w:t xml:space="preserve"> </w:t>
      </w:r>
      <w:r w:rsidRPr="008C760F">
        <w:rPr>
          <w:rFonts w:ascii="Times New Roman" w:hAnsi="Times New Roman" w:cs="Times New Roman"/>
          <w:i/>
          <w:sz w:val="20"/>
          <w:szCs w:val="20"/>
        </w:rPr>
        <w:t>Schistosoma</w:t>
      </w:r>
      <w:r w:rsidRPr="008C760F">
        <w:rPr>
          <w:rFonts w:ascii="Times New Roman" w:hAnsi="Times New Roman" w:cs="Times New Roman"/>
          <w:sz w:val="20"/>
          <w:szCs w:val="20"/>
        </w:rPr>
        <w:t xml:space="preserve"> adult worm antigen; </w:t>
      </w:r>
      <w:r w:rsidRPr="008C760F">
        <w:rPr>
          <w:rFonts w:ascii="Times New Roman" w:hAnsi="Times New Roman" w:cs="Times New Roman"/>
          <w:b/>
          <w:sz w:val="20"/>
          <w:szCs w:val="20"/>
        </w:rPr>
        <w:t>SEA:</w:t>
      </w:r>
      <w:r w:rsidRPr="008C760F">
        <w:rPr>
          <w:rFonts w:ascii="Times New Roman" w:hAnsi="Times New Roman" w:cs="Times New Roman"/>
          <w:i/>
          <w:sz w:val="20"/>
          <w:szCs w:val="20"/>
        </w:rPr>
        <w:t xml:space="preserve"> Schistosoma</w:t>
      </w:r>
      <w:r w:rsidRPr="008C760F">
        <w:rPr>
          <w:rFonts w:ascii="Times New Roman" w:hAnsi="Times New Roman" w:cs="Times New Roman"/>
          <w:sz w:val="20"/>
          <w:szCs w:val="20"/>
        </w:rPr>
        <w:t xml:space="preserve"> egg antige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CC71BE1" w14:textId="5BB8706F" w:rsidR="00934593" w:rsidRDefault="001E25D1" w:rsidP="00C31068">
      <w:pPr>
        <w:spacing w:line="480" w:lineRule="auto"/>
        <w:rPr>
          <w:rFonts w:ascii="Times New Roman" w:hAnsi="Times New Roman" w:cs="Times New Roman"/>
        </w:rPr>
      </w:pPr>
      <w:r w:rsidRPr="0001391E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Pr="0001391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sthma case-control study: a</w:t>
      </w:r>
      <w:r w:rsidRPr="00981F7E">
        <w:rPr>
          <w:rFonts w:ascii="Times New Roman" w:hAnsi="Times New Roman" w:cs="Times New Roman"/>
        </w:rPr>
        <w:t>ssociations between antibo</w:t>
      </w:r>
      <w:r w:rsidRPr="001E25D1">
        <w:rPr>
          <w:rFonts w:ascii="Times New Roman" w:hAnsi="Times New Roman" w:cs="Times New Roman"/>
        </w:rPr>
        <w:t>dy ratios an</w:t>
      </w:r>
      <w:r w:rsidRPr="00981F7E">
        <w:rPr>
          <w:rFonts w:ascii="Times New Roman" w:hAnsi="Times New Roman" w:cs="Times New Roman"/>
        </w:rPr>
        <w:t>d skin prick test reactivity</w:t>
      </w:r>
    </w:p>
    <w:tbl>
      <w:tblPr>
        <w:tblW w:w="14595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0"/>
        <w:gridCol w:w="1134"/>
        <w:gridCol w:w="1134"/>
        <w:gridCol w:w="2127"/>
        <w:gridCol w:w="850"/>
        <w:gridCol w:w="284"/>
        <w:gridCol w:w="1134"/>
        <w:gridCol w:w="1134"/>
        <w:gridCol w:w="2268"/>
        <w:gridCol w:w="850"/>
      </w:tblGrid>
      <w:tr w:rsidR="006767A2" w:rsidRPr="00612BA0" w14:paraId="0FE55652" w14:textId="77777777" w:rsidTr="00E538B4">
        <w:trPr>
          <w:trHeight w:val="371"/>
        </w:trPr>
        <w:tc>
          <w:tcPr>
            <w:tcW w:w="36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830E92" w14:textId="77777777" w:rsidR="006767A2" w:rsidRPr="00612BA0" w:rsidRDefault="006767A2" w:rsidP="00435B4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45" w:type="dxa"/>
            <w:gridSpan w:val="4"/>
            <w:shd w:val="clear" w:color="auto" w:fill="auto"/>
            <w:noWrap/>
            <w:vAlign w:val="center"/>
          </w:tcPr>
          <w:p w14:paraId="31D2BE86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N-ASTHMATIC CONTROLS</w:t>
            </w:r>
          </w:p>
        </w:tc>
        <w:tc>
          <w:tcPr>
            <w:tcW w:w="284" w:type="dxa"/>
          </w:tcPr>
          <w:p w14:paraId="7CE3D917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86" w:type="dxa"/>
            <w:gridSpan w:val="4"/>
            <w:vAlign w:val="center"/>
          </w:tcPr>
          <w:p w14:paraId="4C0C5352" w14:textId="36452408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STHMA</w:t>
            </w:r>
            <w:r w:rsidR="00A044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CASES</w:t>
            </w:r>
          </w:p>
        </w:tc>
      </w:tr>
      <w:tr w:rsidR="006767A2" w:rsidRPr="00612BA0" w14:paraId="1C77A3D5" w14:textId="77777777" w:rsidTr="00E538B4">
        <w:trPr>
          <w:trHeight w:val="371"/>
        </w:trPr>
        <w:tc>
          <w:tcPr>
            <w:tcW w:w="368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EFC893B" w14:textId="2474F04C" w:rsidR="006767A2" w:rsidRPr="00612BA0" w:rsidRDefault="006767A2" w:rsidP="00435B4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14:paraId="59295873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ometric mea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2332093" w14:textId="7446A049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MR</w:t>
            </w:r>
            <w:proofErr w:type="spellEnd"/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  <w:r w:rsidRPr="00612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75775A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284" w:type="dxa"/>
          </w:tcPr>
          <w:p w14:paraId="1B708A45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477532FC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eometric mean</w:t>
            </w:r>
          </w:p>
        </w:tc>
        <w:tc>
          <w:tcPr>
            <w:tcW w:w="2268" w:type="dxa"/>
            <w:vAlign w:val="center"/>
          </w:tcPr>
          <w:p w14:paraId="7631D70B" w14:textId="54801691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MR</w:t>
            </w:r>
            <w:proofErr w:type="spellEnd"/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95% CI)</w:t>
            </w:r>
            <w:r w:rsidRPr="00612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850" w:type="dxa"/>
            <w:vAlign w:val="center"/>
          </w:tcPr>
          <w:p w14:paraId="7113B79B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6767A2" w:rsidRPr="00612BA0" w14:paraId="4929FF4B" w14:textId="77777777" w:rsidTr="00E538B4">
        <w:trPr>
          <w:trHeight w:val="296"/>
        </w:trPr>
        <w:tc>
          <w:tcPr>
            <w:tcW w:w="3680" w:type="dxa"/>
            <w:shd w:val="clear" w:color="auto" w:fill="BFBFBF" w:themeFill="background1" w:themeFillShade="BF"/>
            <w:vAlign w:val="center"/>
          </w:tcPr>
          <w:p w14:paraId="1CEB8E32" w14:textId="77777777" w:rsidR="006767A2" w:rsidRPr="00612BA0" w:rsidRDefault="006767A2" w:rsidP="00435B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3BAE0BE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ckroach SPT-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34CA4EE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ckroach SPT+</w:t>
            </w:r>
          </w:p>
        </w:tc>
        <w:tc>
          <w:tcPr>
            <w:tcW w:w="2127" w:type="dxa"/>
            <w:shd w:val="clear" w:color="auto" w:fill="BFBFBF" w:themeFill="background1" w:themeFillShade="BF"/>
            <w:noWrap/>
            <w:vAlign w:val="center"/>
          </w:tcPr>
          <w:p w14:paraId="2E5FF203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14:paraId="31D435BC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BFBFBF" w:themeFill="background1" w:themeFillShade="BF"/>
          </w:tcPr>
          <w:p w14:paraId="351E3335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29F3DC9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ckroach SPT-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2123771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ckroach SPT+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FE5A159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76BAF1F" w14:textId="77777777" w:rsidR="006767A2" w:rsidRPr="00612BA0" w:rsidRDefault="006767A2" w:rsidP="00435B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767A2" w:rsidRPr="00612BA0" w14:paraId="2BD73AFF" w14:textId="77777777" w:rsidTr="00E538B4">
        <w:trPr>
          <w:trHeight w:val="63"/>
        </w:trPr>
        <w:tc>
          <w:tcPr>
            <w:tcW w:w="3680" w:type="dxa"/>
            <w:shd w:val="clear" w:color="auto" w:fill="auto"/>
            <w:noWrap/>
            <w:vAlign w:val="bottom"/>
          </w:tcPr>
          <w:p w14:paraId="10CE7C87" w14:textId="4390F475" w:rsidR="006767A2" w:rsidRPr="00612BA0" w:rsidRDefault="00E538B4" w:rsidP="00676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</w:t>
            </w:r>
            <w:r w:rsidR="006767A2"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ckroach</w:t>
            </w:r>
            <w:r w:rsidR="006767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-specific </w:t>
            </w:r>
            <w:r w:rsidR="006767A2"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G4/IgE ratio</w:t>
            </w:r>
            <w:r w:rsidR="006767A2"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8C11BF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1.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91A9E7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32FAA67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20 (0.06, 0.6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A9270E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284" w:type="dxa"/>
          </w:tcPr>
          <w:p w14:paraId="124C24AC" w14:textId="77777777" w:rsidR="006767A2" w:rsidRPr="00C614B2" w:rsidRDefault="006767A2" w:rsidP="006767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0E279322" w14:textId="77777777" w:rsidR="006767A2" w:rsidRPr="00A959BE" w:rsidRDefault="006767A2" w:rsidP="006767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1134" w:type="dxa"/>
            <w:vAlign w:val="center"/>
          </w:tcPr>
          <w:p w14:paraId="1F443F1E" w14:textId="77777777" w:rsidR="006767A2" w:rsidRPr="00A959BE" w:rsidRDefault="006767A2" w:rsidP="006767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5.86</w:t>
            </w:r>
          </w:p>
        </w:tc>
        <w:tc>
          <w:tcPr>
            <w:tcW w:w="2268" w:type="dxa"/>
            <w:vAlign w:val="center"/>
          </w:tcPr>
          <w:p w14:paraId="18362B7B" w14:textId="77777777" w:rsidR="006767A2" w:rsidRPr="00C614B2" w:rsidRDefault="006767A2" w:rsidP="006767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99 (0.34, 2.91)</w:t>
            </w:r>
          </w:p>
        </w:tc>
        <w:tc>
          <w:tcPr>
            <w:tcW w:w="850" w:type="dxa"/>
            <w:vAlign w:val="center"/>
          </w:tcPr>
          <w:p w14:paraId="712ECF65" w14:textId="77777777" w:rsidR="006767A2" w:rsidRPr="00C614B2" w:rsidRDefault="006767A2" w:rsidP="006767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981</w:t>
            </w:r>
          </w:p>
        </w:tc>
      </w:tr>
      <w:tr w:rsidR="006767A2" w:rsidRPr="00612BA0" w14:paraId="3B13520B" w14:textId="77777777" w:rsidTr="00E538B4">
        <w:trPr>
          <w:trHeight w:val="6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74C0C6E8" w14:textId="77777777" w:rsidR="006767A2" w:rsidRPr="00612BA0" w:rsidRDefault="006767A2" w:rsidP="00676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IgG4/total IgE 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9B9AA9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6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88F9EB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7.2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FE892E0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44 (0.20, 0.9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57616E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284" w:type="dxa"/>
          </w:tcPr>
          <w:p w14:paraId="7B41B2CB" w14:textId="77777777" w:rsidR="006767A2" w:rsidRPr="00C614B2" w:rsidRDefault="006767A2" w:rsidP="006767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2274FCED" w14:textId="77777777" w:rsidR="006767A2" w:rsidRPr="00A959BE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4.23</w:t>
            </w:r>
          </w:p>
        </w:tc>
        <w:tc>
          <w:tcPr>
            <w:tcW w:w="1134" w:type="dxa"/>
            <w:vAlign w:val="center"/>
          </w:tcPr>
          <w:p w14:paraId="7D17C837" w14:textId="77777777" w:rsidR="006767A2" w:rsidRPr="00A959BE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7.59</w:t>
            </w:r>
          </w:p>
        </w:tc>
        <w:tc>
          <w:tcPr>
            <w:tcW w:w="2268" w:type="dxa"/>
            <w:vAlign w:val="center"/>
          </w:tcPr>
          <w:p w14:paraId="1468E80F" w14:textId="77777777" w:rsidR="006767A2" w:rsidRPr="00A959BE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40 (0.19, 0.87)</w:t>
            </w:r>
          </w:p>
        </w:tc>
        <w:tc>
          <w:tcPr>
            <w:tcW w:w="850" w:type="dxa"/>
            <w:vAlign w:val="center"/>
          </w:tcPr>
          <w:p w14:paraId="179B4784" w14:textId="77777777" w:rsidR="006767A2" w:rsidRPr="00A959BE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6767A2" w:rsidRPr="00612BA0" w14:paraId="08B40A20" w14:textId="77777777" w:rsidTr="00E538B4">
        <w:trPr>
          <w:trHeight w:val="6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9AA2C4B" w14:textId="77777777" w:rsidR="006767A2" w:rsidRPr="00612BA0" w:rsidRDefault="006767A2" w:rsidP="00676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IgE/cockroach IgE ratio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¶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721B2D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0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8976B2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57.0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89B7356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26 (0.16, 0.4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A4A101" w14:textId="77777777" w:rsidR="006767A2" w:rsidRPr="00D95A51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95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84" w:type="dxa"/>
          </w:tcPr>
          <w:p w14:paraId="6CC17961" w14:textId="77777777" w:rsidR="006767A2" w:rsidRPr="00C614B2" w:rsidRDefault="006767A2" w:rsidP="006767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555A6C28" w14:textId="77777777" w:rsidR="006767A2" w:rsidRPr="00A959BE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41.04</w:t>
            </w:r>
          </w:p>
        </w:tc>
        <w:tc>
          <w:tcPr>
            <w:tcW w:w="1134" w:type="dxa"/>
            <w:vAlign w:val="center"/>
          </w:tcPr>
          <w:p w14:paraId="08F4265B" w14:textId="77777777" w:rsidR="006767A2" w:rsidRPr="00A959BE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95.04</w:t>
            </w:r>
          </w:p>
        </w:tc>
        <w:tc>
          <w:tcPr>
            <w:tcW w:w="2268" w:type="dxa"/>
            <w:vAlign w:val="center"/>
          </w:tcPr>
          <w:p w14:paraId="19703326" w14:textId="77777777" w:rsidR="006767A2" w:rsidRPr="00A959BE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23 (0.14, 0.37)</w:t>
            </w:r>
          </w:p>
        </w:tc>
        <w:tc>
          <w:tcPr>
            <w:tcW w:w="850" w:type="dxa"/>
            <w:vAlign w:val="center"/>
          </w:tcPr>
          <w:p w14:paraId="0066F43A" w14:textId="77777777" w:rsidR="006767A2" w:rsidRPr="00A959BE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59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767A2" w:rsidRPr="00612BA0" w14:paraId="4FDCA7B3" w14:textId="77777777" w:rsidTr="00E538B4">
        <w:trPr>
          <w:trHeight w:val="296"/>
        </w:trPr>
        <w:tc>
          <w:tcPr>
            <w:tcW w:w="3680" w:type="dxa"/>
            <w:shd w:val="clear" w:color="auto" w:fill="BFBFBF" w:themeFill="background1" w:themeFillShade="BF"/>
            <w:vAlign w:val="center"/>
          </w:tcPr>
          <w:p w14:paraId="39A61F3F" w14:textId="77777777" w:rsidR="006767A2" w:rsidRPr="00612BA0" w:rsidRDefault="006767A2" w:rsidP="00676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5098B2E" w14:textId="77777777" w:rsidR="006767A2" w:rsidRPr="00612BA0" w:rsidRDefault="006767A2" w:rsidP="006767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Dust mite SPT-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A2D2EA4" w14:textId="77777777" w:rsidR="006767A2" w:rsidRPr="00612BA0" w:rsidRDefault="006767A2" w:rsidP="006767A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Dust mite SPT+</w:t>
            </w:r>
          </w:p>
        </w:tc>
        <w:tc>
          <w:tcPr>
            <w:tcW w:w="2127" w:type="dxa"/>
            <w:shd w:val="clear" w:color="auto" w:fill="BFBFBF" w:themeFill="background1" w:themeFillShade="BF"/>
            <w:noWrap/>
            <w:vAlign w:val="center"/>
          </w:tcPr>
          <w:p w14:paraId="426315A1" w14:textId="77777777" w:rsidR="006767A2" w:rsidRPr="00612BA0" w:rsidRDefault="006767A2" w:rsidP="00676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14:paraId="6E41A956" w14:textId="77777777" w:rsidR="006767A2" w:rsidRPr="00612BA0" w:rsidRDefault="006767A2" w:rsidP="00676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shd w:val="clear" w:color="auto" w:fill="BFBFBF" w:themeFill="background1" w:themeFillShade="BF"/>
          </w:tcPr>
          <w:p w14:paraId="680A3F00" w14:textId="77777777" w:rsidR="006767A2" w:rsidRPr="00612BA0" w:rsidRDefault="006767A2" w:rsidP="00676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C1FDF74" w14:textId="77777777" w:rsidR="006767A2" w:rsidRPr="00612BA0" w:rsidRDefault="006767A2" w:rsidP="00676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Dust mite SPT-*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DCC5A08" w14:textId="77777777" w:rsidR="006767A2" w:rsidRPr="00612BA0" w:rsidRDefault="006767A2" w:rsidP="00676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Dust mite SPT+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43A6A62B" w14:textId="77777777" w:rsidR="006767A2" w:rsidRPr="00612BA0" w:rsidRDefault="006767A2" w:rsidP="00676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B41A17A" w14:textId="77777777" w:rsidR="006767A2" w:rsidRPr="00612BA0" w:rsidRDefault="006767A2" w:rsidP="00676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767A2" w:rsidRPr="00612BA0" w14:paraId="7B9A1727" w14:textId="77777777" w:rsidTr="00E538B4">
        <w:trPr>
          <w:trHeight w:val="63"/>
        </w:trPr>
        <w:tc>
          <w:tcPr>
            <w:tcW w:w="3680" w:type="dxa"/>
            <w:shd w:val="clear" w:color="auto" w:fill="auto"/>
            <w:noWrap/>
            <w:vAlign w:val="bottom"/>
          </w:tcPr>
          <w:p w14:paraId="1704DD80" w14:textId="39613497" w:rsidR="006767A2" w:rsidRPr="00612BA0" w:rsidRDefault="006767A2" w:rsidP="00676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ouse dust mit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-specific 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G4/IgE ratio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B23A7D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19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7A8FB9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8E87C88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4 (0.01, 0.1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FE3C75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84" w:type="dxa"/>
          </w:tcPr>
          <w:p w14:paraId="3962202F" w14:textId="77777777" w:rsidR="006767A2" w:rsidRPr="009A380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04797016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6.76</w:t>
            </w:r>
          </w:p>
        </w:tc>
        <w:tc>
          <w:tcPr>
            <w:tcW w:w="1134" w:type="dxa"/>
            <w:vAlign w:val="center"/>
          </w:tcPr>
          <w:p w14:paraId="41CDBAA2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2268" w:type="dxa"/>
            <w:vAlign w:val="center"/>
          </w:tcPr>
          <w:p w14:paraId="0C7DAD00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7 (0.03, 0.18)</w:t>
            </w:r>
          </w:p>
        </w:tc>
        <w:tc>
          <w:tcPr>
            <w:tcW w:w="850" w:type="dxa"/>
            <w:vAlign w:val="center"/>
          </w:tcPr>
          <w:p w14:paraId="4C628BCD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767A2" w:rsidRPr="00612BA0" w14:paraId="556D8E60" w14:textId="77777777" w:rsidTr="00E538B4">
        <w:trPr>
          <w:trHeight w:val="63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14:paraId="65556A80" w14:textId="77777777" w:rsidR="006767A2" w:rsidRPr="00612BA0" w:rsidRDefault="006767A2" w:rsidP="00676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IgG4/total IgE 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E39FEC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8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7AD807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3.8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6BE86B1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45 (0.22, 0.9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4221C5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284" w:type="dxa"/>
          </w:tcPr>
          <w:p w14:paraId="12166ADF" w14:textId="77777777" w:rsidR="006767A2" w:rsidRPr="009A380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010E9A7F" w14:textId="77777777" w:rsidR="006767A2" w:rsidRPr="00741C8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41C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14.30</w:t>
            </w:r>
          </w:p>
        </w:tc>
        <w:tc>
          <w:tcPr>
            <w:tcW w:w="1134" w:type="dxa"/>
            <w:vAlign w:val="center"/>
          </w:tcPr>
          <w:p w14:paraId="2849B76E" w14:textId="77777777" w:rsidR="006767A2" w:rsidRPr="00741C8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41C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9.07</w:t>
            </w:r>
          </w:p>
        </w:tc>
        <w:tc>
          <w:tcPr>
            <w:tcW w:w="2268" w:type="dxa"/>
            <w:vAlign w:val="center"/>
          </w:tcPr>
          <w:p w14:paraId="2F0EC0C5" w14:textId="77777777" w:rsidR="006767A2" w:rsidRPr="00741C8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41C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29 (0.16, 0.50)</w:t>
            </w:r>
          </w:p>
        </w:tc>
        <w:tc>
          <w:tcPr>
            <w:tcW w:w="850" w:type="dxa"/>
            <w:vAlign w:val="center"/>
          </w:tcPr>
          <w:p w14:paraId="64060152" w14:textId="77777777" w:rsidR="006767A2" w:rsidRPr="00741C8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41C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767A2" w:rsidRPr="00612BA0" w14:paraId="0A641BA8" w14:textId="77777777" w:rsidTr="00E538B4">
        <w:trPr>
          <w:trHeight w:val="63"/>
        </w:trPr>
        <w:tc>
          <w:tcPr>
            <w:tcW w:w="3680" w:type="dxa"/>
            <w:shd w:val="clear" w:color="auto" w:fill="auto"/>
            <w:noWrap/>
            <w:vAlign w:val="center"/>
          </w:tcPr>
          <w:p w14:paraId="695EBF27" w14:textId="77777777" w:rsidR="006767A2" w:rsidRPr="00612BA0" w:rsidRDefault="006767A2" w:rsidP="00676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IgE/dust mite IgE ratio</w:t>
            </w:r>
            <w:r w:rsidRPr="00612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¶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D838E5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10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0BA173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7.3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53DA726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5 (0.03, 0.0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4225B5" w14:textId="77777777" w:rsidR="006767A2" w:rsidRPr="00C75478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54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84" w:type="dxa"/>
          </w:tcPr>
          <w:p w14:paraId="79AD86D6" w14:textId="77777777" w:rsidR="006767A2" w:rsidRPr="009A380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111ACA23" w14:textId="77777777" w:rsidR="006767A2" w:rsidRPr="00741C8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41C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325.10</w:t>
            </w:r>
          </w:p>
        </w:tc>
        <w:tc>
          <w:tcPr>
            <w:tcW w:w="1134" w:type="dxa"/>
            <w:vAlign w:val="center"/>
          </w:tcPr>
          <w:p w14:paraId="4BC96712" w14:textId="77777777" w:rsidR="006767A2" w:rsidRPr="00741C8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41C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3.93</w:t>
            </w:r>
          </w:p>
        </w:tc>
        <w:tc>
          <w:tcPr>
            <w:tcW w:w="2268" w:type="dxa"/>
            <w:vAlign w:val="center"/>
          </w:tcPr>
          <w:p w14:paraId="08840CE3" w14:textId="77777777" w:rsidR="006767A2" w:rsidRPr="00741C8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41C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03 (0.02, 0.04)</w:t>
            </w:r>
          </w:p>
        </w:tc>
        <w:tc>
          <w:tcPr>
            <w:tcW w:w="850" w:type="dxa"/>
            <w:vAlign w:val="center"/>
          </w:tcPr>
          <w:p w14:paraId="4CEF10CB" w14:textId="77777777" w:rsidR="006767A2" w:rsidRPr="00741C80" w:rsidRDefault="006767A2" w:rsidP="00676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41C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7A13284B" w14:textId="77777777" w:rsidR="001E25D1" w:rsidRDefault="001E25D1" w:rsidP="001E25D1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49BD9D62" w14:textId="21D70E4D" w:rsidR="001E25D1" w:rsidRPr="00612BA0" w:rsidRDefault="001E25D1" w:rsidP="001E25D1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Significant associations </w:t>
      </w:r>
      <w:r w:rsidR="00C80450" w:rsidRPr="00C80450">
        <w:rPr>
          <w:rFonts w:ascii="Times New Roman" w:hAnsi="Times New Roman" w:cs="Times New Roman"/>
          <w:color w:val="000000"/>
          <w:sz w:val="20"/>
          <w:szCs w:val="20"/>
        </w:rPr>
        <w:t>(p</w:t>
      </w:r>
      <w:r w:rsidR="00C80450" w:rsidRPr="00C80450">
        <w:rPr>
          <w:rFonts w:ascii="Times New Roman" w:hAnsi="Times New Roman" w:cs="Times New Roman"/>
          <w:iCs/>
          <w:sz w:val="20"/>
          <w:szCs w:val="20"/>
        </w:rPr>
        <w:t xml:space="preserve">≤0.05) </w:t>
      </w: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e highlighted in bold.</w:t>
      </w:r>
    </w:p>
    <w:p w14:paraId="0A4BA16E" w14:textId="77777777" w:rsidR="001E25D1" w:rsidRPr="00612BA0" w:rsidRDefault="001E25D1" w:rsidP="001E25D1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*reference category</w:t>
      </w:r>
    </w:p>
    <w:p w14:paraId="127CB0DC" w14:textId="77777777" w:rsidR="001E25D1" w:rsidRPr="00612BA0" w:rsidRDefault="001E25D1" w:rsidP="001E25D1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¶</w:t>
      </w: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tibody levels detected by ImmunoCAP®. Concentrations are in </w:t>
      </w:r>
      <w:proofErr w:type="spellStart"/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U</w:t>
      </w:r>
      <w:proofErr w:type="spellEnd"/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/L.</w:t>
      </w:r>
    </w:p>
    <w:p w14:paraId="5499AEBA" w14:textId="77777777" w:rsidR="001E25D1" w:rsidRPr="00612BA0" w:rsidRDefault="001E25D1" w:rsidP="001E25D1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§</w:t>
      </w:r>
      <w:r w:rsidRPr="00612BA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ntibody levels detected by ELISA. Concentrations are in ng/ml. </w:t>
      </w:r>
    </w:p>
    <w:p w14:paraId="3C3A95C0" w14:textId="6444C5E4" w:rsidR="001E25D1" w:rsidRPr="00612BA0" w:rsidRDefault="001E25D1" w:rsidP="001E25D1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612BA0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612BA0">
        <w:rPr>
          <w:rFonts w:ascii="Times New Roman" w:hAnsi="Times New Roman" w:cs="Times New Roman"/>
          <w:sz w:val="20"/>
          <w:szCs w:val="20"/>
        </w:rPr>
        <w:t>All geometric mean ratios and 95% confidence intervals adjusted for age</w:t>
      </w:r>
      <w:r w:rsidR="00463A7C">
        <w:rPr>
          <w:rFonts w:ascii="Times New Roman" w:hAnsi="Times New Roman" w:cs="Times New Roman"/>
          <w:sz w:val="20"/>
          <w:szCs w:val="20"/>
        </w:rPr>
        <w:t xml:space="preserve">, </w:t>
      </w:r>
      <w:r w:rsidRPr="00612BA0">
        <w:rPr>
          <w:rFonts w:ascii="Times New Roman" w:hAnsi="Times New Roman" w:cs="Times New Roman"/>
          <w:sz w:val="20"/>
          <w:szCs w:val="20"/>
        </w:rPr>
        <w:t>sex</w:t>
      </w:r>
      <w:r w:rsidR="00463A7C">
        <w:rPr>
          <w:rFonts w:ascii="Times New Roman" w:hAnsi="Times New Roman" w:cs="Times New Roman"/>
          <w:sz w:val="20"/>
          <w:szCs w:val="20"/>
        </w:rPr>
        <w:t xml:space="preserve"> and </w:t>
      </w:r>
      <w:r w:rsidR="00463A7C" w:rsidRPr="00612BA0">
        <w:rPr>
          <w:rFonts w:ascii="Times New Roman" w:hAnsi="Times New Roman" w:cs="Times New Roman"/>
          <w:i/>
          <w:iCs/>
          <w:sz w:val="20"/>
          <w:szCs w:val="20"/>
        </w:rPr>
        <w:t>Sm</w:t>
      </w:r>
      <w:r w:rsidR="00463A7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463A7C">
        <w:rPr>
          <w:rFonts w:ascii="Times New Roman" w:hAnsi="Times New Roman" w:cs="Times New Roman"/>
          <w:sz w:val="20"/>
          <w:szCs w:val="20"/>
        </w:rPr>
        <w:t>infection status</w:t>
      </w:r>
      <w:r w:rsidRPr="00612BA0">
        <w:rPr>
          <w:rFonts w:ascii="Times New Roman" w:hAnsi="Times New Roman" w:cs="Times New Roman"/>
          <w:sz w:val="20"/>
          <w:szCs w:val="20"/>
        </w:rPr>
        <w:t>.</w:t>
      </w:r>
    </w:p>
    <w:p w14:paraId="0E3B78A8" w14:textId="34EF3E40" w:rsidR="00435B49" w:rsidRDefault="001E25D1">
      <w:proofErr w:type="spellStart"/>
      <w:r w:rsidRPr="00612BA0">
        <w:rPr>
          <w:rFonts w:ascii="Times New Roman" w:hAnsi="Times New Roman" w:cs="Times New Roman"/>
          <w:b/>
          <w:sz w:val="20"/>
          <w:szCs w:val="20"/>
        </w:rPr>
        <w:t>aGMR</w:t>
      </w:r>
      <w:proofErr w:type="spellEnd"/>
      <w:r w:rsidRPr="00612BA0">
        <w:rPr>
          <w:rFonts w:ascii="Times New Roman" w:hAnsi="Times New Roman" w:cs="Times New Roman"/>
          <w:b/>
          <w:sz w:val="20"/>
          <w:szCs w:val="20"/>
        </w:rPr>
        <w:t>:</w:t>
      </w:r>
      <w:r w:rsidRPr="00612BA0">
        <w:rPr>
          <w:rFonts w:ascii="Times New Roman" w:hAnsi="Times New Roman" w:cs="Times New Roman"/>
          <w:sz w:val="20"/>
          <w:szCs w:val="20"/>
        </w:rPr>
        <w:t xml:space="preserve"> adjusted geometric mean ratio; </w:t>
      </w:r>
      <w:r w:rsidRPr="00612BA0">
        <w:rPr>
          <w:rFonts w:ascii="Times New Roman" w:hAnsi="Times New Roman" w:cs="Times New Roman"/>
          <w:b/>
          <w:sz w:val="20"/>
          <w:szCs w:val="20"/>
        </w:rPr>
        <w:t>95% CI:</w:t>
      </w:r>
      <w:r w:rsidRPr="00612BA0">
        <w:rPr>
          <w:rFonts w:ascii="Times New Roman" w:hAnsi="Times New Roman" w:cs="Times New Roman"/>
          <w:sz w:val="20"/>
          <w:szCs w:val="20"/>
        </w:rPr>
        <w:t xml:space="preserve"> 95% confidence interval</w:t>
      </w:r>
      <w:r w:rsidR="00E538B4">
        <w:rPr>
          <w:rFonts w:ascii="Times New Roman" w:hAnsi="Times New Roman" w:cs="Times New Roman"/>
          <w:sz w:val="20"/>
          <w:szCs w:val="20"/>
        </w:rPr>
        <w:t>.</w:t>
      </w:r>
    </w:p>
    <w:p w14:paraId="61EBA624" w14:textId="28518FFE" w:rsidR="001E25D1" w:rsidRDefault="001E25D1"/>
    <w:p w14:paraId="5C0DBFBD" w14:textId="1681A5E8" w:rsidR="001E25D1" w:rsidRDefault="001E25D1"/>
    <w:p w14:paraId="6DC0AF9F" w14:textId="77777777" w:rsidR="00F3753A" w:rsidRDefault="00F3753A">
      <w:pPr>
        <w:sectPr w:rsidR="00F3753A" w:rsidSect="00CE0A1C">
          <w:pgSz w:w="16840" w:h="11900" w:orient="landscape"/>
          <w:pgMar w:top="642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7"/>
      </w:tblGrid>
      <w:tr w:rsidR="00F3753A" w14:paraId="687ADD6E" w14:textId="77777777" w:rsidTr="00F3753A">
        <w:tc>
          <w:tcPr>
            <w:tcW w:w="13950" w:type="dxa"/>
          </w:tcPr>
          <w:p w14:paraId="7FFD502A" w14:textId="77777777" w:rsidR="00F3753A" w:rsidRDefault="009B64B8"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 wp14:anchorId="020B599E" wp14:editId="036B06E6">
                  <wp:extent cx="6573166" cy="3183466"/>
                  <wp:effectExtent l="0" t="0" r="0" b="444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4199" cy="32178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9226B4A" w14:textId="33CAA3DE" w:rsidR="009B64B8" w:rsidRDefault="009B64B8"/>
        </w:tc>
      </w:tr>
      <w:tr w:rsidR="00E807FB" w14:paraId="6E843523" w14:textId="77777777" w:rsidTr="00F3753A">
        <w:tc>
          <w:tcPr>
            <w:tcW w:w="13950" w:type="dxa"/>
          </w:tcPr>
          <w:p w14:paraId="5950095E" w14:textId="0D10C44E" w:rsidR="00E807FB" w:rsidRDefault="00E807FB">
            <w:pPr>
              <w:rPr>
                <w:noProof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7478CF2" wp14:editId="4694CAA7">
                  <wp:extent cx="1507067" cy="531538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key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116" cy="571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53A" w14:paraId="75F9EC1E" w14:textId="77777777" w:rsidTr="00F3753A">
        <w:tc>
          <w:tcPr>
            <w:tcW w:w="13950" w:type="dxa"/>
          </w:tcPr>
          <w:p w14:paraId="4C8DC636" w14:textId="311DD2B3" w:rsidR="00F3753A" w:rsidRDefault="009B64B8">
            <w:r>
              <w:rPr>
                <w:noProof/>
                <w:lang w:val="en-GB" w:eastAsia="en-GB"/>
              </w:rPr>
              <w:drawing>
                <wp:inline distT="0" distB="0" distL="0" distR="0" wp14:anchorId="6028F764" wp14:editId="126B272D">
                  <wp:extent cx="6527800" cy="3502848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58329" cy="3519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53A" w:rsidRPr="00FB03BA" w14:paraId="3EC54856" w14:textId="77777777" w:rsidTr="00F3753A">
        <w:tc>
          <w:tcPr>
            <w:tcW w:w="13950" w:type="dxa"/>
          </w:tcPr>
          <w:p w14:paraId="0DCBD53F" w14:textId="07341285" w:rsidR="00F3753A" w:rsidRPr="00463A7C" w:rsidRDefault="009B64B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03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 S1.</w:t>
            </w:r>
            <w:r w:rsidR="00BF1126" w:rsidRPr="00FB03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thma case-control study: associations between antibody ratios and skin prick test reactivity.</w:t>
            </w:r>
            <w:r w:rsidR="00BF1126" w:rsidRPr="00FB03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03BA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x-and-whisker plots show</w:t>
            </w:r>
            <w:r w:rsidR="00ED4A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vels of</w:t>
            </w:r>
            <w:r w:rsidR="00FB03BA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tibody ratios </w:t>
            </w:r>
            <w:r w:rsidR="00ED4A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ong </w:t>
            </w:r>
            <w:r w:rsidR="00FB03BA" w:rsidRPr="00463A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</w:t>
            </w:r>
            <w:r w:rsidR="00BF1126" w:rsidRPr="00463A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</w:t>
            </w:r>
            <w:r w:rsidR="00FB03BA" w:rsidRPr="00463A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) </w:t>
            </w:r>
            <w:r w:rsidR="00FB03BA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use dust mite (HDM) and</w:t>
            </w:r>
            <w:r w:rsidR="00FB03BA" w:rsidRPr="00463A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B) </w:t>
            </w:r>
            <w:r w:rsidR="00FB03BA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erman cockroach SPT </w:t>
            </w:r>
            <w:r w:rsidR="00ED4A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itive and SPT negative asthma cases and non-asthmatic controls</w:t>
            </w:r>
            <w:r w:rsidR="00FB03BA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BF1126" w:rsidRPr="00463A7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3B1A4676" w14:textId="260640B7" w:rsidR="00FB03BA" w:rsidRPr="00463A7C" w:rsidRDefault="00FB03BA" w:rsidP="00FB03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rizontal lines in the plots represent medians and boxes denote interquartile ranges (IQR). Whiskers were drawn using the Tukey method (1.5 times IQR). Individual points represent outliers (&gt;1.5 times IQR away from median).</w:t>
            </w:r>
          </w:p>
          <w:p w14:paraId="0FE42753" w14:textId="5DFC1ABD" w:rsidR="00FB03BA" w:rsidRPr="00FB03BA" w:rsidRDefault="00454F79" w:rsidP="00463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mparisons of</w:t>
            </w:r>
            <w:r w:rsidR="00FB03BA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antibody ratio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etween different SPT reactivity groups</w:t>
            </w:r>
            <w:r w:rsidR="00FB03BA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wer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nducted</w:t>
            </w:r>
            <w:r w:rsidR="00FB03BA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using linear regression analysis in Stata 15. Age-, sex- and </w:t>
            </w:r>
            <w:r w:rsidR="00FB03BA" w:rsidRPr="00463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. mansoni</w:t>
            </w:r>
            <w:r w:rsidR="00FB03BA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infection-adjusted p values</w:t>
            </w:r>
            <w:r w:rsidR="00463A7C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FB03BA" w:rsidRPr="00463A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e shown.</w:t>
            </w:r>
          </w:p>
        </w:tc>
      </w:tr>
    </w:tbl>
    <w:p w14:paraId="06C66C82" w14:textId="0340F341" w:rsidR="001E25D1" w:rsidRDefault="001E25D1"/>
    <w:p w14:paraId="1F72B5BB" w14:textId="0EB28188" w:rsidR="001E25D1" w:rsidRDefault="001E25D1"/>
    <w:p w14:paraId="46608B14" w14:textId="77777777" w:rsidR="00BB12C9" w:rsidRDefault="00BB12C9" w:rsidP="003977A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41F772" w14:textId="496DBC3D" w:rsidR="005124FF" w:rsidRPr="005124FF" w:rsidRDefault="003977AC" w:rsidP="005124FF">
      <w:pPr>
        <w:spacing w:line="480" w:lineRule="auto"/>
        <w:rPr>
          <w:rFonts w:ascii="Times New Roman" w:hAnsi="Times New Roman" w:cs="Times New Roman"/>
          <w:b/>
          <w:bCs/>
        </w:rPr>
      </w:pPr>
      <w:r w:rsidRPr="003977AC">
        <w:rPr>
          <w:rFonts w:ascii="Times New Roman" w:hAnsi="Times New Roman" w:cs="Times New Roman"/>
          <w:b/>
          <w:bCs/>
        </w:rPr>
        <w:lastRenderedPageBreak/>
        <w:t>Reference</w:t>
      </w:r>
      <w:r w:rsidR="005124FF">
        <w:rPr>
          <w:rFonts w:ascii="Times New Roman" w:hAnsi="Times New Roman" w:cs="Times New Roman"/>
          <w:b/>
          <w:bCs/>
        </w:rPr>
        <w:t>s</w:t>
      </w:r>
    </w:p>
    <w:p w14:paraId="707C1A8E" w14:textId="0209CB1D" w:rsidR="005124FF" w:rsidRPr="005124FF" w:rsidRDefault="005124FF" w:rsidP="005124F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5124FF">
        <w:rPr>
          <w:noProof/>
        </w:rPr>
        <w:t>1.</w:t>
      </w:r>
      <w:r w:rsidRPr="005124FF">
        <w:rPr>
          <w:noProof/>
        </w:rPr>
        <w:tab/>
        <w:t xml:space="preserve">ImmunoCAP Specific IgE.  </w:t>
      </w:r>
      <w:hyperlink r:id="rId8" w:history="1">
        <w:r w:rsidRPr="005124FF">
          <w:rPr>
            <w:rStyle w:val="Hyperlink"/>
            <w:noProof/>
          </w:rPr>
          <w:t>http://www.phadia.com/da/Products/Allergy-testing-products/ImmunoCAP-Lab-Tests/sIgE/</w:t>
        </w:r>
      </w:hyperlink>
      <w:r w:rsidRPr="005124FF">
        <w:rPr>
          <w:noProof/>
        </w:rPr>
        <w:t>. Accessed 5 July 2020.</w:t>
      </w:r>
      <w:bookmarkEnd w:id="2"/>
    </w:p>
    <w:p w14:paraId="4970401F" w14:textId="7FBF7F1B" w:rsidR="00C2724E" w:rsidRDefault="005124FF">
      <w:r>
        <w:fldChar w:fldCharType="end"/>
      </w:r>
    </w:p>
    <w:sectPr w:rsidR="00C2724E" w:rsidSect="009B64B8">
      <w:pgSz w:w="11900" w:h="16840"/>
      <w:pgMar w:top="684" w:right="642" w:bottom="1440" w:left="44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168D3"/>
    <w:multiLevelType w:val="multilevel"/>
    <w:tmpl w:val="2A2412C8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color w:val="auto"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300460B"/>
    <w:multiLevelType w:val="hybridMultilevel"/>
    <w:tmpl w:val="07188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EC4D7F"/>
    <w:multiLevelType w:val="hybridMultilevel"/>
    <w:tmpl w:val="9FB0B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Exp Aller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vw9v59ae9axrezzfjvwzap5dz2ap5ar52z&quot;&gt;IgG4_IgE&lt;record-ids&gt;&lt;item&gt;36&lt;/item&gt;&lt;/record-ids&gt;&lt;/item&gt;&lt;/Libraries&gt;"/>
  </w:docVars>
  <w:rsids>
    <w:rsidRoot w:val="004D20F6"/>
    <w:rsid w:val="00006B7A"/>
    <w:rsid w:val="000071C1"/>
    <w:rsid w:val="0001391E"/>
    <w:rsid w:val="00032ECB"/>
    <w:rsid w:val="000461AC"/>
    <w:rsid w:val="00074DB0"/>
    <w:rsid w:val="0007632F"/>
    <w:rsid w:val="000764A6"/>
    <w:rsid w:val="00084D4A"/>
    <w:rsid w:val="0009471A"/>
    <w:rsid w:val="00094B09"/>
    <w:rsid w:val="000A65CE"/>
    <w:rsid w:val="000B1BB3"/>
    <w:rsid w:val="000B5300"/>
    <w:rsid w:val="000C175E"/>
    <w:rsid w:val="000C7DC0"/>
    <w:rsid w:val="000D022D"/>
    <w:rsid w:val="000D0241"/>
    <w:rsid w:val="000D23E2"/>
    <w:rsid w:val="000D4412"/>
    <w:rsid w:val="000D5F97"/>
    <w:rsid w:val="000D6321"/>
    <w:rsid w:val="000E5958"/>
    <w:rsid w:val="000F7A9F"/>
    <w:rsid w:val="001323D9"/>
    <w:rsid w:val="00134DA2"/>
    <w:rsid w:val="001525E9"/>
    <w:rsid w:val="001541AD"/>
    <w:rsid w:val="001562EE"/>
    <w:rsid w:val="00163FA1"/>
    <w:rsid w:val="00165112"/>
    <w:rsid w:val="00175436"/>
    <w:rsid w:val="00192D97"/>
    <w:rsid w:val="001A675D"/>
    <w:rsid w:val="001B18D6"/>
    <w:rsid w:val="001C41D0"/>
    <w:rsid w:val="001C5BBC"/>
    <w:rsid w:val="001D0AC6"/>
    <w:rsid w:val="001D10A5"/>
    <w:rsid w:val="001D261F"/>
    <w:rsid w:val="001D5CAF"/>
    <w:rsid w:val="001D6803"/>
    <w:rsid w:val="001E25D1"/>
    <w:rsid w:val="001E4054"/>
    <w:rsid w:val="001E5529"/>
    <w:rsid w:val="001F3AB0"/>
    <w:rsid w:val="001F700E"/>
    <w:rsid w:val="00201922"/>
    <w:rsid w:val="00203D2F"/>
    <w:rsid w:val="00205468"/>
    <w:rsid w:val="00221887"/>
    <w:rsid w:val="0022291E"/>
    <w:rsid w:val="002243EA"/>
    <w:rsid w:val="00231AE0"/>
    <w:rsid w:val="002321B1"/>
    <w:rsid w:val="00252555"/>
    <w:rsid w:val="0025594F"/>
    <w:rsid w:val="00261955"/>
    <w:rsid w:val="002645F8"/>
    <w:rsid w:val="002766E1"/>
    <w:rsid w:val="00280455"/>
    <w:rsid w:val="00284CCE"/>
    <w:rsid w:val="00291DC2"/>
    <w:rsid w:val="002A6A5D"/>
    <w:rsid w:val="002A6ECE"/>
    <w:rsid w:val="002B1195"/>
    <w:rsid w:val="002D1605"/>
    <w:rsid w:val="002E4D37"/>
    <w:rsid w:val="002E64B3"/>
    <w:rsid w:val="00301806"/>
    <w:rsid w:val="003215DD"/>
    <w:rsid w:val="00323F3E"/>
    <w:rsid w:val="00326296"/>
    <w:rsid w:val="00340995"/>
    <w:rsid w:val="003533D8"/>
    <w:rsid w:val="00364236"/>
    <w:rsid w:val="003675A1"/>
    <w:rsid w:val="00367F42"/>
    <w:rsid w:val="0037265B"/>
    <w:rsid w:val="0037516D"/>
    <w:rsid w:val="00376E69"/>
    <w:rsid w:val="00380A97"/>
    <w:rsid w:val="003825DE"/>
    <w:rsid w:val="00387E61"/>
    <w:rsid w:val="00392591"/>
    <w:rsid w:val="003977AC"/>
    <w:rsid w:val="00397BFC"/>
    <w:rsid w:val="003A4479"/>
    <w:rsid w:val="003B482A"/>
    <w:rsid w:val="003B62A9"/>
    <w:rsid w:val="003C093C"/>
    <w:rsid w:val="003C67CD"/>
    <w:rsid w:val="003E02A9"/>
    <w:rsid w:val="003F1424"/>
    <w:rsid w:val="003F1EBE"/>
    <w:rsid w:val="00404355"/>
    <w:rsid w:val="004069B8"/>
    <w:rsid w:val="0041669E"/>
    <w:rsid w:val="00433274"/>
    <w:rsid w:val="004350B9"/>
    <w:rsid w:val="00435B49"/>
    <w:rsid w:val="00454F79"/>
    <w:rsid w:val="00461BF0"/>
    <w:rsid w:val="00462177"/>
    <w:rsid w:val="00463A7C"/>
    <w:rsid w:val="00480EB3"/>
    <w:rsid w:val="00482A2A"/>
    <w:rsid w:val="004A055D"/>
    <w:rsid w:val="004A522F"/>
    <w:rsid w:val="004B08CE"/>
    <w:rsid w:val="004B401F"/>
    <w:rsid w:val="004B494E"/>
    <w:rsid w:val="004C1CB4"/>
    <w:rsid w:val="004D20F6"/>
    <w:rsid w:val="004F0036"/>
    <w:rsid w:val="004F1805"/>
    <w:rsid w:val="004F3084"/>
    <w:rsid w:val="004F489D"/>
    <w:rsid w:val="004F711C"/>
    <w:rsid w:val="00505407"/>
    <w:rsid w:val="005075D3"/>
    <w:rsid w:val="00507E36"/>
    <w:rsid w:val="005124FF"/>
    <w:rsid w:val="00530D55"/>
    <w:rsid w:val="005643E9"/>
    <w:rsid w:val="005653C4"/>
    <w:rsid w:val="005701F5"/>
    <w:rsid w:val="00590966"/>
    <w:rsid w:val="005912ED"/>
    <w:rsid w:val="005975D0"/>
    <w:rsid w:val="005A57CE"/>
    <w:rsid w:val="005A6052"/>
    <w:rsid w:val="005C3F58"/>
    <w:rsid w:val="005D0928"/>
    <w:rsid w:val="005D3E77"/>
    <w:rsid w:val="005D64BA"/>
    <w:rsid w:val="005E54F9"/>
    <w:rsid w:val="005F4522"/>
    <w:rsid w:val="005F4806"/>
    <w:rsid w:val="005F4F99"/>
    <w:rsid w:val="005F7701"/>
    <w:rsid w:val="00603D0C"/>
    <w:rsid w:val="00612556"/>
    <w:rsid w:val="00632149"/>
    <w:rsid w:val="00653B21"/>
    <w:rsid w:val="0065428B"/>
    <w:rsid w:val="00661AD5"/>
    <w:rsid w:val="00665896"/>
    <w:rsid w:val="00665D72"/>
    <w:rsid w:val="006767A2"/>
    <w:rsid w:val="006816BE"/>
    <w:rsid w:val="00684F38"/>
    <w:rsid w:val="00693BC7"/>
    <w:rsid w:val="006951D7"/>
    <w:rsid w:val="006A59E1"/>
    <w:rsid w:val="006B4A9D"/>
    <w:rsid w:val="006B6CB6"/>
    <w:rsid w:val="006D31F7"/>
    <w:rsid w:val="006D61A3"/>
    <w:rsid w:val="006D7808"/>
    <w:rsid w:val="006E2C85"/>
    <w:rsid w:val="006E35C9"/>
    <w:rsid w:val="006F248D"/>
    <w:rsid w:val="007103B3"/>
    <w:rsid w:val="007211CB"/>
    <w:rsid w:val="007226B8"/>
    <w:rsid w:val="007306A2"/>
    <w:rsid w:val="00754765"/>
    <w:rsid w:val="00763967"/>
    <w:rsid w:val="00770809"/>
    <w:rsid w:val="007732D6"/>
    <w:rsid w:val="007A27BB"/>
    <w:rsid w:val="007A7CBA"/>
    <w:rsid w:val="007C45C1"/>
    <w:rsid w:val="007D0286"/>
    <w:rsid w:val="007D045B"/>
    <w:rsid w:val="007F429A"/>
    <w:rsid w:val="00804839"/>
    <w:rsid w:val="00837E74"/>
    <w:rsid w:val="00855805"/>
    <w:rsid w:val="00857ACA"/>
    <w:rsid w:val="008624E5"/>
    <w:rsid w:val="008666FD"/>
    <w:rsid w:val="00870256"/>
    <w:rsid w:val="0087159A"/>
    <w:rsid w:val="00873A0A"/>
    <w:rsid w:val="008815A1"/>
    <w:rsid w:val="00884C44"/>
    <w:rsid w:val="00890997"/>
    <w:rsid w:val="00891E25"/>
    <w:rsid w:val="008933FE"/>
    <w:rsid w:val="00896BF5"/>
    <w:rsid w:val="008B4EE9"/>
    <w:rsid w:val="008B7B2C"/>
    <w:rsid w:val="008C760F"/>
    <w:rsid w:val="008D7899"/>
    <w:rsid w:val="008E0DBD"/>
    <w:rsid w:val="008E54BE"/>
    <w:rsid w:val="009052AF"/>
    <w:rsid w:val="009053AF"/>
    <w:rsid w:val="00906181"/>
    <w:rsid w:val="009101C6"/>
    <w:rsid w:val="00912F1D"/>
    <w:rsid w:val="00913777"/>
    <w:rsid w:val="00920F8D"/>
    <w:rsid w:val="00934593"/>
    <w:rsid w:val="00974F7E"/>
    <w:rsid w:val="00987F2C"/>
    <w:rsid w:val="009B64B8"/>
    <w:rsid w:val="009B6B02"/>
    <w:rsid w:val="009C3490"/>
    <w:rsid w:val="009F1F0C"/>
    <w:rsid w:val="009F4E87"/>
    <w:rsid w:val="009F510C"/>
    <w:rsid w:val="00A044D5"/>
    <w:rsid w:val="00A05EE0"/>
    <w:rsid w:val="00A2057D"/>
    <w:rsid w:val="00A305E9"/>
    <w:rsid w:val="00A62C3B"/>
    <w:rsid w:val="00A71AB0"/>
    <w:rsid w:val="00A748D7"/>
    <w:rsid w:val="00A74C20"/>
    <w:rsid w:val="00A80059"/>
    <w:rsid w:val="00A83A73"/>
    <w:rsid w:val="00A84547"/>
    <w:rsid w:val="00A9395B"/>
    <w:rsid w:val="00A94A94"/>
    <w:rsid w:val="00A9516F"/>
    <w:rsid w:val="00A97D45"/>
    <w:rsid w:val="00AB2AAB"/>
    <w:rsid w:val="00AD0993"/>
    <w:rsid w:val="00AD22F9"/>
    <w:rsid w:val="00AD35F8"/>
    <w:rsid w:val="00AF09A6"/>
    <w:rsid w:val="00B01458"/>
    <w:rsid w:val="00B17BA2"/>
    <w:rsid w:val="00B20173"/>
    <w:rsid w:val="00B250DA"/>
    <w:rsid w:val="00B310EA"/>
    <w:rsid w:val="00B45951"/>
    <w:rsid w:val="00B61D39"/>
    <w:rsid w:val="00B62D76"/>
    <w:rsid w:val="00B75D78"/>
    <w:rsid w:val="00B855B7"/>
    <w:rsid w:val="00B86898"/>
    <w:rsid w:val="00B930B1"/>
    <w:rsid w:val="00BA5940"/>
    <w:rsid w:val="00BB12C9"/>
    <w:rsid w:val="00BB3F4A"/>
    <w:rsid w:val="00BB71CE"/>
    <w:rsid w:val="00BC11B4"/>
    <w:rsid w:val="00BD01F5"/>
    <w:rsid w:val="00BD0610"/>
    <w:rsid w:val="00BE1146"/>
    <w:rsid w:val="00BE471E"/>
    <w:rsid w:val="00BF1126"/>
    <w:rsid w:val="00BF2EE9"/>
    <w:rsid w:val="00BF5666"/>
    <w:rsid w:val="00BF6A2B"/>
    <w:rsid w:val="00BF7CAB"/>
    <w:rsid w:val="00C105BE"/>
    <w:rsid w:val="00C1070A"/>
    <w:rsid w:val="00C1161A"/>
    <w:rsid w:val="00C150DE"/>
    <w:rsid w:val="00C16F8A"/>
    <w:rsid w:val="00C22DCA"/>
    <w:rsid w:val="00C250EB"/>
    <w:rsid w:val="00C2724E"/>
    <w:rsid w:val="00C31068"/>
    <w:rsid w:val="00C32D84"/>
    <w:rsid w:val="00C37FA4"/>
    <w:rsid w:val="00C452E5"/>
    <w:rsid w:val="00C50000"/>
    <w:rsid w:val="00C51F02"/>
    <w:rsid w:val="00C55847"/>
    <w:rsid w:val="00C623F7"/>
    <w:rsid w:val="00C64986"/>
    <w:rsid w:val="00C65792"/>
    <w:rsid w:val="00C67010"/>
    <w:rsid w:val="00C70E43"/>
    <w:rsid w:val="00C80450"/>
    <w:rsid w:val="00C82CB6"/>
    <w:rsid w:val="00C95749"/>
    <w:rsid w:val="00CA4A05"/>
    <w:rsid w:val="00CC43EA"/>
    <w:rsid w:val="00CC7EC9"/>
    <w:rsid w:val="00CE0A1C"/>
    <w:rsid w:val="00CF0B0C"/>
    <w:rsid w:val="00D0439C"/>
    <w:rsid w:val="00D05504"/>
    <w:rsid w:val="00D108E7"/>
    <w:rsid w:val="00D20422"/>
    <w:rsid w:val="00D225FA"/>
    <w:rsid w:val="00D304EF"/>
    <w:rsid w:val="00D32177"/>
    <w:rsid w:val="00D32753"/>
    <w:rsid w:val="00D3593B"/>
    <w:rsid w:val="00D450A8"/>
    <w:rsid w:val="00D62793"/>
    <w:rsid w:val="00D777AA"/>
    <w:rsid w:val="00D82DDE"/>
    <w:rsid w:val="00D97BA0"/>
    <w:rsid w:val="00D97FE0"/>
    <w:rsid w:val="00DA520A"/>
    <w:rsid w:val="00DB1015"/>
    <w:rsid w:val="00DB394C"/>
    <w:rsid w:val="00DC36DE"/>
    <w:rsid w:val="00DC4C40"/>
    <w:rsid w:val="00DD2F16"/>
    <w:rsid w:val="00DE0311"/>
    <w:rsid w:val="00DE5E70"/>
    <w:rsid w:val="00DE607D"/>
    <w:rsid w:val="00DF6313"/>
    <w:rsid w:val="00E04181"/>
    <w:rsid w:val="00E25EDD"/>
    <w:rsid w:val="00E33AF1"/>
    <w:rsid w:val="00E37400"/>
    <w:rsid w:val="00E4095C"/>
    <w:rsid w:val="00E40B0C"/>
    <w:rsid w:val="00E42562"/>
    <w:rsid w:val="00E43A10"/>
    <w:rsid w:val="00E538B4"/>
    <w:rsid w:val="00E544FF"/>
    <w:rsid w:val="00E570D3"/>
    <w:rsid w:val="00E75F4C"/>
    <w:rsid w:val="00E807FB"/>
    <w:rsid w:val="00E814CC"/>
    <w:rsid w:val="00E82460"/>
    <w:rsid w:val="00E87216"/>
    <w:rsid w:val="00E95896"/>
    <w:rsid w:val="00EA747F"/>
    <w:rsid w:val="00EC19F5"/>
    <w:rsid w:val="00ED1320"/>
    <w:rsid w:val="00ED4AFB"/>
    <w:rsid w:val="00ED6553"/>
    <w:rsid w:val="00EE1076"/>
    <w:rsid w:val="00EF251F"/>
    <w:rsid w:val="00F04A44"/>
    <w:rsid w:val="00F13FD5"/>
    <w:rsid w:val="00F21981"/>
    <w:rsid w:val="00F21DF1"/>
    <w:rsid w:val="00F2602A"/>
    <w:rsid w:val="00F3753A"/>
    <w:rsid w:val="00F401C2"/>
    <w:rsid w:val="00F44D39"/>
    <w:rsid w:val="00F50657"/>
    <w:rsid w:val="00F62DCF"/>
    <w:rsid w:val="00F7159A"/>
    <w:rsid w:val="00F86032"/>
    <w:rsid w:val="00F912A3"/>
    <w:rsid w:val="00FA011B"/>
    <w:rsid w:val="00FA358A"/>
    <w:rsid w:val="00FB03BA"/>
    <w:rsid w:val="00FB5B39"/>
    <w:rsid w:val="00FD7CA9"/>
    <w:rsid w:val="00FE0E9F"/>
    <w:rsid w:val="00FE40C7"/>
    <w:rsid w:val="00FE7008"/>
    <w:rsid w:val="00FF2BB5"/>
    <w:rsid w:val="00FF2EF3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B473"/>
  <w15:chartTrackingRefBased/>
  <w15:docId w15:val="{C3DE0AB4-555B-154D-9D7E-297E9D027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3BA"/>
  </w:style>
  <w:style w:type="paragraph" w:styleId="Heading1">
    <w:name w:val="heading 1"/>
    <w:basedOn w:val="Normal"/>
    <w:next w:val="Normal"/>
    <w:link w:val="Heading1Char"/>
    <w:uiPriority w:val="9"/>
    <w:qFormat/>
    <w:rsid w:val="00165112"/>
    <w:pPr>
      <w:keepNext/>
      <w:widowControl w:val="0"/>
      <w:numPr>
        <w:numId w:val="1"/>
      </w:numPr>
      <w:spacing w:after="120" w:line="360" w:lineRule="auto"/>
      <w:ind w:left="431" w:hanging="431"/>
      <w:jc w:val="both"/>
      <w:outlineLvl w:val="0"/>
    </w:pPr>
    <w:rPr>
      <w:rFonts w:ascii="Arial" w:eastAsia="MS Mincho" w:hAnsi="Arial" w:cs="Arial"/>
      <w:b/>
      <w:bCs/>
      <w:sz w:val="22"/>
      <w:szCs w:val="2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6951D7"/>
    <w:pPr>
      <w:keepNext w:val="0"/>
      <w:widowControl/>
      <w:numPr>
        <w:ilvl w:val="1"/>
      </w:numPr>
      <w:spacing w:line="480" w:lineRule="auto"/>
      <w:ind w:left="709" w:hanging="709"/>
      <w:outlineLvl w:val="1"/>
    </w:pPr>
    <w:rPr>
      <w:rFonts w:ascii="Times New Roman" w:hAnsi="Times New Roman" w:cs="Times New Roman"/>
      <w:i/>
      <w:iCs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65112"/>
    <w:pPr>
      <w:numPr>
        <w:ilvl w:val="2"/>
      </w:numPr>
      <w:outlineLvl w:val="2"/>
    </w:pPr>
    <w:rPr>
      <w:b w:val="0"/>
      <w:i w:val="0"/>
      <w:shd w:val="clear" w:color="auto" w:fill="FFFFFF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65112"/>
    <w:pPr>
      <w:numPr>
        <w:ilvl w:val="3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2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24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65112"/>
    <w:rPr>
      <w:rFonts w:ascii="Arial" w:eastAsia="MS Mincho" w:hAnsi="Arial" w:cs="Arial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6951D7"/>
    <w:rPr>
      <w:rFonts w:ascii="Times New Roman" w:eastAsia="MS Mincho" w:hAnsi="Times New Roman" w:cs="Times New Roman"/>
      <w:b/>
      <w:bCs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65112"/>
    <w:rPr>
      <w:rFonts w:ascii="Arial" w:eastAsia="MS Mincho" w:hAnsi="Arial" w:cs="Arial"/>
      <w:bCs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65112"/>
    <w:rPr>
      <w:rFonts w:ascii="Arial" w:eastAsia="MS Mincho" w:hAnsi="Arial" w:cs="Arial"/>
      <w:bCs/>
      <w:i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977A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7A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977A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977AC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977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77A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3F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43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43EA"/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3EA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547"/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547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37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124F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24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hadia.com/da/Products/Allergy-testing-products/ImmunoCAP-Lab-Tests/sIgE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320</Words>
  <Characters>1322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viira Nkurunungi</dc:creator>
  <cp:keywords/>
  <dc:description/>
  <cp:lastModifiedBy>Gyaviira Nkurunungi</cp:lastModifiedBy>
  <cp:revision>7</cp:revision>
  <dcterms:created xsi:type="dcterms:W3CDTF">2020-07-05T10:47:00Z</dcterms:created>
  <dcterms:modified xsi:type="dcterms:W3CDTF">2020-07-05T18:44:00Z</dcterms:modified>
</cp:coreProperties>
</file>